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D735FA" w14:textId="77777777" w:rsidR="007D1AE2" w:rsidRPr="00231AA7" w:rsidRDefault="007D1AE2" w:rsidP="007D1AE2">
      <w:pPr>
        <w:spacing w:line="480" w:lineRule="auto"/>
        <w:rPr>
          <w:rFonts w:ascii="Times New Roman" w:hAnsi="Times New Roman" w:cs="Times New Roman"/>
          <w:b/>
          <w:bCs/>
          <w:i/>
          <w:iCs/>
          <w:color w:val="0D0D0D" w:themeColor="text1" w:themeTint="F2"/>
        </w:rPr>
      </w:pPr>
      <w:r w:rsidRPr="00231AA7">
        <w:rPr>
          <w:rFonts w:ascii="Times New Roman" w:hAnsi="Times New Roman" w:cs="Times New Roman" w:hint="eastAsia"/>
          <w:b/>
          <w:bCs/>
          <w:i/>
          <w:iCs/>
          <w:color w:val="0D0D0D" w:themeColor="text1" w:themeTint="F2"/>
        </w:rPr>
        <w:t>Title</w:t>
      </w:r>
      <w:r w:rsidRPr="00231AA7">
        <w:rPr>
          <w:rFonts w:ascii="Times New Roman" w:hAnsi="Times New Roman" w:cs="Times New Roman"/>
          <w:b/>
          <w:bCs/>
          <w:i/>
          <w:iCs/>
          <w:color w:val="0D0D0D" w:themeColor="text1" w:themeTint="F2"/>
        </w:rPr>
        <w:t xml:space="preserve"> PAGE</w:t>
      </w:r>
    </w:p>
    <w:p w14:paraId="043E9975" w14:textId="77777777" w:rsidR="007D1AE2" w:rsidRPr="00231AA7" w:rsidRDefault="007D1AE2" w:rsidP="007D1AE2">
      <w:pPr>
        <w:spacing w:line="480" w:lineRule="auto"/>
        <w:rPr>
          <w:rFonts w:ascii="Times New Roman" w:hAnsi="Times New Roman" w:cs="Times New Roman"/>
          <w:b/>
          <w:bCs/>
          <w:i/>
          <w:iCs/>
          <w:color w:val="0D0D0D" w:themeColor="text1" w:themeTint="F2"/>
        </w:rPr>
      </w:pPr>
    </w:p>
    <w:p w14:paraId="7091C49D" w14:textId="77777777" w:rsidR="007D1AE2" w:rsidRPr="00231AA7" w:rsidRDefault="007D1AE2" w:rsidP="007D1AE2">
      <w:pPr>
        <w:spacing w:line="480" w:lineRule="auto"/>
        <w:rPr>
          <w:rFonts w:ascii="Times New Roman" w:hAnsi="Times New Roman" w:cs="Times New Roman"/>
          <w:color w:val="0D0D0D" w:themeColor="text1" w:themeTint="F2"/>
        </w:rPr>
      </w:pPr>
      <w:r w:rsidRPr="00231AA7">
        <w:rPr>
          <w:rFonts w:ascii="Times New Roman" w:hAnsi="Times New Roman" w:cs="Times New Roman"/>
          <w:b/>
          <w:bCs/>
          <w:i/>
          <w:iCs/>
          <w:color w:val="0D0D0D" w:themeColor="text1" w:themeTint="F2"/>
        </w:rPr>
        <w:t>Serum Pepsinogen as a Biomarker of Gastrointestinal Stromal Tumors (GIST) in Stomach</w:t>
      </w:r>
    </w:p>
    <w:p w14:paraId="589EB3A1" w14:textId="77777777" w:rsidR="009A430A" w:rsidRPr="00231AA7" w:rsidRDefault="009A430A" w:rsidP="009A430A">
      <w:pPr>
        <w:spacing w:line="480" w:lineRule="auto"/>
        <w:rPr>
          <w:rFonts w:ascii="Times New Roman" w:hAnsi="Times New Roman" w:cs="Times New Roman"/>
          <w:color w:val="0D0D0D" w:themeColor="text1" w:themeTint="F2"/>
        </w:rPr>
      </w:pPr>
      <w:r w:rsidRPr="00231AA7">
        <w:rPr>
          <w:rFonts w:ascii="Times New Roman" w:eastAsia="OTNEJMQuadraat" w:hAnsi="Times New Roman" w:cs="Times New Roman"/>
          <w:color w:val="0D0D0D" w:themeColor="text1" w:themeTint="F2"/>
        </w:rPr>
        <w:t>Zhiying Gao</w:t>
      </w:r>
      <w:r w:rsidRPr="00231AA7">
        <w:rPr>
          <w:rFonts w:ascii="Times New Roman" w:hAnsi="Times New Roman" w:cs="Times New Roman"/>
          <w:color w:val="0D0D0D" w:themeColor="text1" w:themeTint="F2"/>
          <w:vertAlign w:val="superscript"/>
        </w:rPr>
        <w:t>1</w:t>
      </w:r>
      <w:r w:rsidRPr="00231AA7">
        <w:rPr>
          <w:rFonts w:ascii="Times New Roman" w:eastAsia="OTNEJMQuadraat" w:hAnsi="Times New Roman" w:cs="Times New Roman"/>
          <w:color w:val="0D0D0D" w:themeColor="text1" w:themeTint="F2"/>
        </w:rPr>
        <w:t>; Laizhi Luo</w:t>
      </w:r>
      <w:r w:rsidRPr="00231AA7">
        <w:rPr>
          <w:rFonts w:ascii="Times New Roman" w:hAnsi="Times New Roman" w:cs="Times New Roman"/>
          <w:color w:val="0D0D0D" w:themeColor="text1" w:themeTint="F2"/>
          <w:vertAlign w:val="superscript"/>
        </w:rPr>
        <w:t>2</w:t>
      </w:r>
      <w:r w:rsidRPr="00231AA7">
        <w:rPr>
          <w:rFonts w:ascii="Times New Roman" w:eastAsia="OTNEJMQuadraat" w:hAnsi="Times New Roman" w:cs="Times New Roman"/>
          <w:color w:val="0D0D0D" w:themeColor="text1" w:themeTint="F2"/>
        </w:rPr>
        <w:t>; Yueting Han</w:t>
      </w:r>
      <w:r w:rsidRPr="00231AA7">
        <w:rPr>
          <w:rFonts w:ascii="Times New Roman" w:hAnsi="Times New Roman" w:cs="Times New Roman" w:hint="eastAsia"/>
          <w:color w:val="0D0D0D" w:themeColor="text1" w:themeTint="F2"/>
          <w:vertAlign w:val="superscript"/>
        </w:rPr>
        <w:t>3</w:t>
      </w:r>
      <w:r w:rsidRPr="00231AA7">
        <w:rPr>
          <w:rFonts w:ascii="Times New Roman" w:eastAsia="OTNEJMQuadraat" w:hAnsi="Times New Roman" w:cs="Times New Roman"/>
          <w:color w:val="0D0D0D" w:themeColor="text1" w:themeTint="F2"/>
        </w:rPr>
        <w:t>; Yan Sun</w:t>
      </w:r>
      <w:r w:rsidRPr="00231AA7">
        <w:rPr>
          <w:rFonts w:ascii="Times New Roman" w:hAnsi="Times New Roman" w:cs="Times New Roman" w:hint="eastAsia"/>
          <w:color w:val="0D0D0D" w:themeColor="text1" w:themeTint="F2"/>
          <w:vertAlign w:val="superscript"/>
        </w:rPr>
        <w:t>3</w:t>
      </w:r>
      <w:r w:rsidRPr="00231AA7">
        <w:rPr>
          <w:rFonts w:ascii="Times New Roman" w:eastAsia="OTNEJMQuadraat" w:hAnsi="Times New Roman" w:cs="Times New Roman"/>
          <w:color w:val="0D0D0D" w:themeColor="text1" w:themeTint="F2"/>
        </w:rPr>
        <w:t>; Yonghong Huang</w:t>
      </w:r>
      <w:r w:rsidRPr="00231AA7">
        <w:rPr>
          <w:rFonts w:ascii="Times New Roman" w:hAnsi="Times New Roman" w:cs="Times New Roman" w:hint="eastAsia"/>
          <w:color w:val="0D0D0D" w:themeColor="text1" w:themeTint="F2"/>
          <w:vertAlign w:val="superscript"/>
        </w:rPr>
        <w:t>4</w:t>
      </w:r>
      <w:r w:rsidRPr="00231AA7">
        <w:rPr>
          <w:rFonts w:ascii="Times New Roman" w:eastAsia="OTNEJMQuadraat" w:hAnsi="Times New Roman" w:cs="Times New Roman"/>
          <w:color w:val="0D0D0D" w:themeColor="text1" w:themeTint="F2"/>
        </w:rPr>
        <w:t>; Shixia Li</w:t>
      </w:r>
      <w:r w:rsidRPr="00231AA7">
        <w:rPr>
          <w:rFonts w:ascii="Times New Roman" w:hAnsi="Times New Roman" w:cs="Times New Roman" w:hint="eastAsia"/>
          <w:color w:val="0D0D0D" w:themeColor="text1" w:themeTint="F2"/>
          <w:vertAlign w:val="superscript"/>
        </w:rPr>
        <w:t>3</w:t>
      </w:r>
      <w:r w:rsidRPr="00231AA7">
        <w:rPr>
          <w:rFonts w:ascii="Times New Roman" w:eastAsia="OTNEJMQuadraat" w:hAnsi="Times New Roman" w:cs="Times New Roman"/>
          <w:color w:val="0D0D0D" w:themeColor="text1" w:themeTint="F2"/>
        </w:rPr>
        <w:t>; Xingyun Chen</w:t>
      </w:r>
      <w:r w:rsidRPr="00231AA7">
        <w:rPr>
          <w:rFonts w:ascii="Times New Roman" w:hAnsi="Times New Roman" w:cs="Times New Roman" w:hint="eastAsia"/>
          <w:color w:val="0D0D0D" w:themeColor="text1" w:themeTint="F2"/>
          <w:vertAlign w:val="superscript"/>
        </w:rPr>
        <w:t>3</w:t>
      </w:r>
      <w:r w:rsidRPr="00231AA7">
        <w:rPr>
          <w:rFonts w:ascii="Times New Roman" w:eastAsia="OTNEJMQuadraat" w:hAnsi="Times New Roman" w:cs="Times New Roman"/>
          <w:color w:val="0D0D0D" w:themeColor="text1" w:themeTint="F2"/>
        </w:rPr>
        <w:t>; Huimin Yang</w:t>
      </w:r>
      <w:r w:rsidRPr="00231AA7">
        <w:rPr>
          <w:rFonts w:ascii="Times New Roman" w:hAnsi="Times New Roman" w:cs="Times New Roman" w:hint="eastAsia"/>
          <w:color w:val="0D0D0D" w:themeColor="text1" w:themeTint="F2"/>
          <w:vertAlign w:val="superscript"/>
        </w:rPr>
        <w:t>3</w:t>
      </w:r>
      <w:r w:rsidRPr="00231AA7">
        <w:rPr>
          <w:rFonts w:ascii="Times New Roman" w:eastAsia="OTNEJMQuadraat" w:hAnsi="Times New Roman" w:cs="Times New Roman"/>
          <w:color w:val="0D0D0D" w:themeColor="text1" w:themeTint="F2"/>
          <w:vertAlign w:val="superscript"/>
        </w:rPr>
        <w:t>,</w:t>
      </w:r>
      <w:r w:rsidRPr="00231AA7">
        <w:rPr>
          <w:rFonts w:ascii="Times New Roman" w:eastAsia="OTNEJMQuadraat" w:hAnsi="Times New Roman" w:cs="Times New Roman" w:hint="eastAsia"/>
          <w:color w:val="0D0D0D" w:themeColor="text1" w:themeTint="F2"/>
          <w:vertAlign w:val="superscript"/>
        </w:rPr>
        <w:t>5</w:t>
      </w:r>
      <w:r w:rsidRPr="00231AA7">
        <w:rPr>
          <w:rFonts w:ascii="Times New Roman" w:eastAsia="OTNEJMQuadraat" w:hAnsi="Times New Roman" w:cs="Times New Roman"/>
          <w:color w:val="0D0D0D" w:themeColor="text1" w:themeTint="F2"/>
        </w:rPr>
        <w:t>; Zhi</w:t>
      </w:r>
      <w:r w:rsidRPr="00231AA7">
        <w:rPr>
          <w:rFonts w:ascii="Times New Roman" w:eastAsia="OTNEJMQuadraat" w:hAnsi="Times New Roman" w:cs="Times New Roman" w:hint="eastAsia"/>
          <w:color w:val="0D0D0D" w:themeColor="text1" w:themeTint="F2"/>
        </w:rPr>
        <w:t>j</w:t>
      </w:r>
      <w:r w:rsidRPr="00231AA7">
        <w:rPr>
          <w:rFonts w:ascii="Times New Roman" w:eastAsia="OTNEJMQuadraat" w:hAnsi="Times New Roman" w:cs="Times New Roman"/>
          <w:color w:val="0D0D0D" w:themeColor="text1" w:themeTint="F2"/>
        </w:rPr>
        <w:t>uan Peng</w:t>
      </w:r>
      <w:r w:rsidRPr="00231AA7">
        <w:rPr>
          <w:rFonts w:ascii="Times New Roman" w:hAnsi="Times New Roman" w:cs="Times New Roman" w:hint="eastAsia"/>
          <w:color w:val="0D0D0D" w:themeColor="text1" w:themeTint="F2"/>
          <w:vertAlign w:val="superscript"/>
        </w:rPr>
        <w:t>3</w:t>
      </w:r>
      <w:r w:rsidRPr="00231AA7">
        <w:rPr>
          <w:rFonts w:ascii="Times New Roman" w:eastAsia="OTNEJMQuadraat" w:hAnsi="Times New Roman" w:cs="Times New Roman"/>
          <w:color w:val="0D0D0D" w:themeColor="text1" w:themeTint="F2"/>
          <w:vertAlign w:val="superscript"/>
        </w:rPr>
        <w:t>,</w:t>
      </w:r>
      <w:r w:rsidRPr="00231AA7">
        <w:rPr>
          <w:rFonts w:ascii="Times New Roman" w:eastAsia="OTNEJMQuadraat" w:hAnsi="Times New Roman" w:cs="Times New Roman" w:hint="eastAsia"/>
          <w:color w:val="0D0D0D" w:themeColor="text1" w:themeTint="F2"/>
          <w:vertAlign w:val="superscript"/>
        </w:rPr>
        <w:t>6</w:t>
      </w:r>
      <w:r w:rsidRPr="00231AA7">
        <w:rPr>
          <w:rFonts w:ascii="Times New Roman" w:eastAsia="OTNEJMQuadraat" w:hAnsi="Times New Roman" w:cs="Times New Roman"/>
          <w:color w:val="0D0D0D" w:themeColor="text1" w:themeTint="F2"/>
        </w:rPr>
        <w:t>; Xinyi Wang</w:t>
      </w:r>
      <w:r w:rsidRPr="00231AA7">
        <w:rPr>
          <w:rFonts w:ascii="Times New Roman" w:eastAsia="OTNEJMQuadraat" w:hAnsi="Times New Roman" w:cs="Times New Roman" w:hint="eastAsia"/>
          <w:color w:val="0D0D0D" w:themeColor="text1" w:themeTint="F2"/>
          <w:vertAlign w:val="superscript"/>
        </w:rPr>
        <w:t>3</w:t>
      </w:r>
      <w:r w:rsidRPr="00231AA7">
        <w:rPr>
          <w:rFonts w:ascii="Times New Roman" w:eastAsia="OTNEJMQuadraat" w:hAnsi="Times New Roman" w:cs="Times New Roman"/>
          <w:color w:val="0D0D0D" w:themeColor="text1" w:themeTint="F2"/>
        </w:rPr>
        <w:t>; Wei Zhao</w:t>
      </w:r>
      <w:r w:rsidRPr="00231AA7">
        <w:rPr>
          <w:rFonts w:ascii="Times New Roman" w:eastAsia="OTNEJMQuadraat" w:hAnsi="Times New Roman" w:cs="Times New Roman" w:hint="eastAsia"/>
          <w:color w:val="0D0D0D" w:themeColor="text1" w:themeTint="F2"/>
          <w:vertAlign w:val="superscript"/>
        </w:rPr>
        <w:t>7</w:t>
      </w:r>
      <w:r w:rsidRPr="00231AA7">
        <w:rPr>
          <w:rFonts w:ascii="Times New Roman" w:eastAsia="OTNEJMQuadraat" w:hAnsi="Times New Roman" w:cs="Times New Roman"/>
          <w:color w:val="0D0D0D" w:themeColor="text1" w:themeTint="F2"/>
        </w:rPr>
        <w:t>; Xi Wu</w:t>
      </w:r>
      <w:r w:rsidRPr="00231AA7">
        <w:rPr>
          <w:rFonts w:ascii="Times New Roman" w:eastAsia="OTNEJMQuadraat" w:hAnsi="Times New Roman" w:cs="Times New Roman" w:hint="eastAsia"/>
          <w:color w:val="0D0D0D" w:themeColor="text1" w:themeTint="F2"/>
          <w:vertAlign w:val="superscript"/>
        </w:rPr>
        <w:t>8</w:t>
      </w:r>
      <w:r w:rsidRPr="00231AA7">
        <w:rPr>
          <w:rFonts w:ascii="Times New Roman" w:eastAsia="OTNEJMQuadraat" w:hAnsi="Times New Roman" w:cs="Times New Roman"/>
          <w:color w:val="0D0D0D" w:themeColor="text1" w:themeTint="F2"/>
        </w:rPr>
        <w:t>; Huan Wu</w:t>
      </w:r>
      <w:r w:rsidRPr="00231AA7">
        <w:rPr>
          <w:rFonts w:ascii="Times New Roman" w:eastAsia="OTNEJMQuadraat" w:hAnsi="Times New Roman" w:cs="Times New Roman" w:hint="eastAsia"/>
          <w:color w:val="0D0D0D" w:themeColor="text1" w:themeTint="F2"/>
          <w:vertAlign w:val="superscript"/>
        </w:rPr>
        <w:t>9</w:t>
      </w:r>
      <w:r w:rsidRPr="00231AA7">
        <w:rPr>
          <w:rFonts w:ascii="Times New Roman" w:eastAsia="OTNEJMQuadraat" w:hAnsi="Times New Roman" w:cs="Times New Roman"/>
          <w:color w:val="0D0D0D" w:themeColor="text1" w:themeTint="F2"/>
        </w:rPr>
        <w:t>; Jing Bai</w:t>
      </w:r>
      <w:r w:rsidRPr="00231AA7">
        <w:rPr>
          <w:rFonts w:ascii="Times New Roman" w:eastAsia="OTNEJMQuadraat" w:hAnsi="Times New Roman" w:cs="Times New Roman" w:hint="eastAsia"/>
          <w:color w:val="0D0D0D" w:themeColor="text1" w:themeTint="F2"/>
          <w:vertAlign w:val="superscript"/>
        </w:rPr>
        <w:t>10</w:t>
      </w:r>
      <w:r w:rsidRPr="00231AA7">
        <w:rPr>
          <w:rFonts w:ascii="Times New Roman" w:eastAsia="OTNEJMQuadraat" w:hAnsi="Times New Roman" w:cs="Times New Roman"/>
          <w:color w:val="0D0D0D" w:themeColor="text1" w:themeTint="F2"/>
        </w:rPr>
        <w:t>; Wu Sun</w:t>
      </w:r>
      <w:r w:rsidRPr="00231AA7">
        <w:rPr>
          <w:rFonts w:ascii="Times New Roman" w:eastAsia="OTNEJMQuadraat" w:hAnsi="Times New Roman" w:cs="Times New Roman"/>
          <w:color w:val="0D0D0D" w:themeColor="text1" w:themeTint="F2"/>
          <w:vertAlign w:val="superscript"/>
        </w:rPr>
        <w:t>1</w:t>
      </w:r>
      <w:r w:rsidRPr="00231AA7">
        <w:rPr>
          <w:rFonts w:ascii="Times New Roman" w:eastAsia="OTNEJMQuadraat" w:hAnsi="Times New Roman" w:cs="Times New Roman" w:hint="eastAsia"/>
          <w:color w:val="0D0D0D" w:themeColor="text1" w:themeTint="F2"/>
          <w:vertAlign w:val="superscript"/>
        </w:rPr>
        <w:t>1</w:t>
      </w:r>
      <w:r w:rsidRPr="00231AA7">
        <w:rPr>
          <w:rFonts w:ascii="Times New Roman" w:eastAsia="OTNEJMQuadraat" w:hAnsi="Times New Roman" w:cs="Times New Roman"/>
          <w:color w:val="0D0D0D" w:themeColor="text1" w:themeTint="F2"/>
        </w:rPr>
        <w:t>; Likun Zhou</w:t>
      </w:r>
      <w:r w:rsidRPr="00231AA7">
        <w:rPr>
          <w:rFonts w:ascii="Times New Roman" w:hAnsi="Times New Roman" w:cs="Times New Roman" w:hint="eastAsia"/>
          <w:color w:val="0D0D0D" w:themeColor="text1" w:themeTint="F2"/>
          <w:vertAlign w:val="superscript"/>
        </w:rPr>
        <w:t>3</w:t>
      </w:r>
      <w:r w:rsidRPr="00231AA7">
        <w:rPr>
          <w:rFonts w:ascii="Times New Roman" w:eastAsia="OTNEJMQuadraat" w:hAnsi="Times New Roman" w:cs="Times New Roman"/>
          <w:color w:val="0D0D0D" w:themeColor="text1" w:themeTint="F2"/>
        </w:rPr>
        <w:t>; and Yi Ba</w:t>
      </w:r>
      <w:r w:rsidRPr="00231AA7">
        <w:rPr>
          <w:rFonts w:ascii="Times New Roman" w:eastAsia="OTNEJMQuadraat" w:hAnsi="Times New Roman" w:cs="Times New Roman"/>
          <w:color w:val="0D0D0D" w:themeColor="text1" w:themeTint="F2"/>
          <w:vertAlign w:val="superscript"/>
        </w:rPr>
        <w:t>1</w:t>
      </w:r>
      <w:r w:rsidRPr="00231AA7">
        <w:rPr>
          <w:rFonts w:ascii="Times New Roman" w:hAnsi="Times New Roman" w:cs="Times New Roman"/>
          <w:color w:val="0D0D0D" w:themeColor="text1" w:themeTint="F2"/>
          <w:vertAlign w:val="superscript"/>
        </w:rPr>
        <w:t>,</w:t>
      </w:r>
      <w:r w:rsidRPr="00231AA7">
        <w:rPr>
          <w:rFonts w:ascii="Times New Roman" w:hAnsi="Times New Roman" w:cs="Times New Roman" w:hint="eastAsia"/>
          <w:color w:val="0D0D0D" w:themeColor="text1" w:themeTint="F2"/>
          <w:vertAlign w:val="superscript"/>
        </w:rPr>
        <w:t>3</w:t>
      </w:r>
    </w:p>
    <w:p w14:paraId="5B5DFAE2" w14:textId="77777777" w:rsidR="009A430A" w:rsidRPr="00231AA7" w:rsidRDefault="009A430A" w:rsidP="00B66E21">
      <w:pPr>
        <w:spacing w:line="480" w:lineRule="auto"/>
        <w:jc w:val="both"/>
        <w:rPr>
          <w:rFonts w:ascii="Times New Roman" w:hAnsi="Times New Roman" w:cs="Times New Roman"/>
          <w:color w:val="0D0D0D" w:themeColor="text1" w:themeTint="F2"/>
        </w:rPr>
      </w:pPr>
    </w:p>
    <w:p w14:paraId="6A3DF3A0" w14:textId="77777777" w:rsidR="00B66E21" w:rsidRPr="00231AA7" w:rsidRDefault="00B66E21" w:rsidP="00B66E21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OTNEJMQuadraat" w:hAnsi="Times New Roman" w:cs="Times New Roman"/>
          <w:color w:val="0D0D0D" w:themeColor="text1" w:themeTint="F2"/>
        </w:rPr>
      </w:pPr>
      <w:r w:rsidRPr="00231AA7">
        <w:rPr>
          <w:rFonts w:ascii="Times New Roman" w:eastAsia="OTNEJMQuadraat" w:hAnsi="Times New Roman" w:cs="Times New Roman"/>
          <w:color w:val="0D0D0D" w:themeColor="text1" w:themeTint="F2"/>
        </w:rPr>
        <w:t>Correspondence: Likun Zhou</w:t>
      </w:r>
      <w:r w:rsidRPr="00231AA7">
        <w:rPr>
          <w:rFonts w:ascii="Times New Roman" w:eastAsia="OTNEJMQuadraat" w:hAnsi="Times New Roman" w:cs="Times New Roman" w:hint="eastAsia"/>
          <w:color w:val="0D0D0D" w:themeColor="text1" w:themeTint="F2"/>
        </w:rPr>
        <w:t>,</w:t>
      </w:r>
      <w:r w:rsidRPr="00231AA7">
        <w:rPr>
          <w:rFonts w:ascii="Times New Roman" w:eastAsia="OTNEJMQuadraat" w:hAnsi="Times New Roman" w:cs="Times New Roman"/>
          <w:color w:val="0D0D0D" w:themeColor="text1" w:themeTint="F2"/>
        </w:rPr>
        <w:t xml:space="preserve"> Tianjin Medical University Cancer Institute and Hospital, National Clinical Research Center for Cancer, Tianjin's Clinical Research Center for Cancer, Key Laboratory of Cancer Prevention and Therapy, Tianjin, China</w:t>
      </w:r>
      <w:r w:rsidRPr="00231AA7">
        <w:rPr>
          <w:rFonts w:ascii="Times New Roman" w:eastAsia="OTNEJMQuadraat" w:hAnsi="Times New Roman" w:cs="Times New Roman" w:hint="eastAsia"/>
          <w:color w:val="0D0D0D" w:themeColor="text1" w:themeTint="F2"/>
        </w:rPr>
        <w:t xml:space="preserve">; </w:t>
      </w:r>
      <w:r w:rsidRPr="00231AA7">
        <w:rPr>
          <w:rFonts w:ascii="Times New Roman" w:eastAsia="OTNEJMQuadraat" w:hAnsi="Times New Roman" w:cs="Times New Roman"/>
          <w:color w:val="0D0D0D" w:themeColor="text1" w:themeTint="F2"/>
        </w:rPr>
        <w:t>e-mail:</w:t>
      </w:r>
      <w:r w:rsidRPr="00231AA7">
        <w:rPr>
          <w:rFonts w:ascii="Times New Roman" w:eastAsia="OTNEJMQuadraat" w:hAnsi="Times New Roman" w:cs="Times New Roman" w:hint="eastAsia"/>
          <w:color w:val="0D0D0D" w:themeColor="text1" w:themeTint="F2"/>
        </w:rPr>
        <w:t xml:space="preserve"> </w:t>
      </w:r>
      <w:r w:rsidRPr="00231AA7">
        <w:rPr>
          <w:rFonts w:ascii="Times New Roman" w:eastAsia="OTNEJMQuadraat" w:hAnsi="Times New Roman" w:cs="Times New Roman"/>
          <w:color w:val="0D0D0D" w:themeColor="text1" w:themeTint="F2"/>
        </w:rPr>
        <w:t xml:space="preserve">zhoubaling123@163.com </w:t>
      </w:r>
      <w:r w:rsidRPr="00231AA7">
        <w:rPr>
          <w:rFonts w:ascii="Times New Roman" w:hAnsi="Times New Roman" w:cs="Times New Roman"/>
          <w:color w:val="0D0D0D" w:themeColor="text1" w:themeTint="F2"/>
        </w:rPr>
        <w:t>|</w:t>
      </w:r>
      <w:r w:rsidRPr="00231AA7">
        <w:rPr>
          <w:rFonts w:ascii="Times New Roman" w:eastAsia="OTNEJMQuadraat" w:hAnsi="Times New Roman" w:cs="Times New Roman"/>
          <w:color w:val="0D0D0D" w:themeColor="text1" w:themeTint="F2"/>
        </w:rPr>
        <w:t xml:space="preserve"> Yi Ba</w:t>
      </w:r>
      <w:r w:rsidRPr="00231AA7">
        <w:rPr>
          <w:rFonts w:ascii="Times New Roman" w:eastAsia="OTNEJMQuadraat" w:hAnsi="Times New Roman" w:cs="Times New Roman" w:hint="eastAsia"/>
          <w:color w:val="0D0D0D" w:themeColor="text1" w:themeTint="F2"/>
        </w:rPr>
        <w:t>,</w:t>
      </w:r>
      <w:r w:rsidRPr="00231AA7">
        <w:rPr>
          <w:rFonts w:ascii="Times New Roman" w:eastAsia="OTNEJMQuadraat" w:hAnsi="Times New Roman" w:cs="Times New Roman"/>
          <w:color w:val="0D0D0D" w:themeColor="text1" w:themeTint="F2"/>
        </w:rPr>
        <w:t xml:space="preserve"> MD, PhD, Peking Union Medical College Hospital, Chinese Academy of Medical Sciences &amp; Peking Union Medical College, Beijing</w:t>
      </w:r>
      <w:r w:rsidRPr="00231AA7">
        <w:rPr>
          <w:rFonts w:ascii="Times New Roman" w:hAnsi="Times New Roman" w:cs="Times New Roman"/>
          <w:color w:val="0D0D0D" w:themeColor="text1" w:themeTint="F2"/>
          <w:lang w:val="en-GB"/>
        </w:rPr>
        <w:t>, China</w:t>
      </w:r>
      <w:r w:rsidRPr="00231AA7">
        <w:rPr>
          <w:rFonts w:ascii="Times New Roman" w:eastAsia="OTNEJMQuadraat" w:hAnsi="Times New Roman" w:cs="Times New Roman"/>
          <w:color w:val="0D0D0D" w:themeColor="text1" w:themeTint="F2"/>
        </w:rPr>
        <w:t xml:space="preserve">; e-mail: </w:t>
      </w:r>
      <w:r w:rsidRPr="00231AA7">
        <w:rPr>
          <w:rFonts w:ascii="Times New Roman" w:hAnsi="Times New Roman" w:cs="Times New Roman"/>
          <w:color w:val="0D0D0D" w:themeColor="text1" w:themeTint="F2"/>
        </w:rPr>
        <w:t>b</w:t>
      </w:r>
      <w:r w:rsidRPr="00231AA7">
        <w:rPr>
          <w:rFonts w:ascii="Times New Roman" w:eastAsia="OTNEJMQuadraat" w:hAnsi="Times New Roman" w:cs="Times New Roman"/>
          <w:color w:val="0D0D0D" w:themeColor="text1" w:themeTint="F2"/>
        </w:rPr>
        <w:t>ayi@tjmuch.com</w:t>
      </w:r>
    </w:p>
    <w:p w14:paraId="0FA3093C" w14:textId="77777777" w:rsidR="009A430A" w:rsidRPr="00231AA7" w:rsidRDefault="009A430A" w:rsidP="009A430A">
      <w:pPr>
        <w:autoSpaceDE w:val="0"/>
        <w:autoSpaceDN w:val="0"/>
        <w:adjustRightInd w:val="0"/>
        <w:spacing w:line="480" w:lineRule="auto"/>
        <w:rPr>
          <w:rFonts w:ascii="Times New Roman" w:eastAsia="OTNEJMScalaSansLF" w:hAnsi="Times New Roman" w:cs="Times New Roman"/>
          <w:color w:val="0D0D0D" w:themeColor="text1" w:themeTint="F2"/>
        </w:rPr>
      </w:pPr>
    </w:p>
    <w:p w14:paraId="7CA5F0CD" w14:textId="77777777" w:rsidR="009A430A" w:rsidRPr="00231AA7" w:rsidRDefault="009A430A" w:rsidP="009A430A">
      <w:pPr>
        <w:autoSpaceDE w:val="0"/>
        <w:autoSpaceDN w:val="0"/>
        <w:adjustRightInd w:val="0"/>
        <w:spacing w:line="480" w:lineRule="auto"/>
        <w:rPr>
          <w:rFonts w:ascii="Times New Roman" w:eastAsia="OTNEJMQuadraat" w:hAnsi="Times New Roman" w:cs="Times New Roman"/>
          <w:color w:val="0D0D0D" w:themeColor="text1" w:themeTint="F2"/>
        </w:rPr>
      </w:pPr>
      <w:r w:rsidRPr="00231AA7">
        <w:rPr>
          <w:rFonts w:ascii="Times New Roman" w:eastAsia="OTNEJMScalaSansLF" w:hAnsi="Times New Roman" w:cs="Times New Roman"/>
          <w:color w:val="0D0D0D" w:themeColor="text1" w:themeTint="F2"/>
        </w:rPr>
        <w:t>A</w:t>
      </w:r>
      <w:r w:rsidRPr="00231AA7">
        <w:rPr>
          <w:rFonts w:ascii="Times New Roman" w:eastAsia="OTNEJMQuadraat" w:hAnsi="Times New Roman" w:cs="Times New Roman"/>
          <w:color w:val="0D0D0D" w:themeColor="text1" w:themeTint="F2"/>
        </w:rPr>
        <w:t>ffiliations</w:t>
      </w:r>
    </w:p>
    <w:p w14:paraId="0513D68C" w14:textId="77777777" w:rsidR="009A430A" w:rsidRPr="00231AA7" w:rsidRDefault="009A430A" w:rsidP="009A430A">
      <w:pPr>
        <w:pStyle w:val="a3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ind w:firstLineChars="0"/>
        <w:jc w:val="both"/>
        <w:rPr>
          <w:rFonts w:ascii="Times New Roman" w:eastAsia="OTNEJMQuadraat" w:hAnsi="Times New Roman" w:cs="Times New Roman"/>
          <w:color w:val="0D0D0D" w:themeColor="text1" w:themeTint="F2"/>
          <w:sz w:val="24"/>
        </w:rPr>
      </w:pPr>
      <w:r w:rsidRPr="00231AA7">
        <w:rPr>
          <w:rFonts w:ascii="Times New Roman" w:eastAsia="OTNEJMQuadraat" w:hAnsi="Times New Roman" w:cs="Times New Roman"/>
          <w:color w:val="0D0D0D" w:themeColor="text1" w:themeTint="F2"/>
          <w:sz w:val="24"/>
        </w:rPr>
        <w:t>Peking Union Medical College Hospital, Chinese Academy of Medical Sciences &amp; Peking Union Medical College, Beijing</w:t>
      </w:r>
      <w:r w:rsidRPr="00231AA7">
        <w:rPr>
          <w:rFonts w:ascii="Times New Roman" w:hAnsi="Times New Roman" w:cs="Times New Roman"/>
          <w:color w:val="0D0D0D" w:themeColor="text1" w:themeTint="F2"/>
          <w:sz w:val="24"/>
          <w:lang w:val="en-GB"/>
        </w:rPr>
        <w:t>, China</w:t>
      </w:r>
    </w:p>
    <w:p w14:paraId="651A65E4" w14:textId="77777777" w:rsidR="009A430A" w:rsidRPr="00231AA7" w:rsidRDefault="009A430A" w:rsidP="009A430A">
      <w:pPr>
        <w:pStyle w:val="a3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ind w:firstLineChars="0"/>
        <w:jc w:val="both"/>
        <w:rPr>
          <w:rFonts w:ascii="Times New Roman" w:eastAsia="OTNEJMQuadraat" w:hAnsi="Times New Roman" w:cs="Times New Roman"/>
          <w:color w:val="0D0D0D" w:themeColor="text1" w:themeTint="F2"/>
          <w:sz w:val="24"/>
        </w:rPr>
      </w:pPr>
      <w:r w:rsidRPr="00231AA7">
        <w:rPr>
          <w:rFonts w:ascii="Times New Roman" w:eastAsia="DengXian" w:hAnsi="Times New Roman" w:cs="Times New Roman"/>
          <w:color w:val="0D0D0D" w:themeColor="text1" w:themeTint="F2"/>
          <w:sz w:val="24"/>
        </w:rPr>
        <w:t xml:space="preserve">Guangzhou Medical University, Guangzhou </w:t>
      </w:r>
      <w:r w:rsidRPr="00231AA7">
        <w:rPr>
          <w:rFonts w:ascii="Times New Roman" w:eastAsia="DengXian" w:hAnsi="Times New Roman" w:cs="Times New Roman" w:hint="eastAsia"/>
          <w:color w:val="0D0D0D" w:themeColor="text1" w:themeTint="F2"/>
          <w:sz w:val="24"/>
        </w:rPr>
        <w:t>523808</w:t>
      </w:r>
      <w:r w:rsidRPr="00231AA7">
        <w:rPr>
          <w:rFonts w:ascii="Times New Roman" w:eastAsia="DengXian" w:hAnsi="Times New Roman" w:cs="Times New Roman"/>
          <w:color w:val="0D0D0D" w:themeColor="text1" w:themeTint="F2"/>
          <w:sz w:val="24"/>
        </w:rPr>
        <w:t>, China</w:t>
      </w:r>
    </w:p>
    <w:p w14:paraId="40C3BC09" w14:textId="77777777" w:rsidR="009A430A" w:rsidRPr="00231AA7" w:rsidRDefault="009A430A" w:rsidP="009A430A">
      <w:pPr>
        <w:pStyle w:val="a3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ind w:firstLineChars="0"/>
        <w:jc w:val="both"/>
        <w:rPr>
          <w:rFonts w:ascii="Times New Roman" w:eastAsia="OTNEJMQuadraat" w:hAnsi="Times New Roman" w:cs="Times New Roman"/>
          <w:color w:val="0D0D0D" w:themeColor="text1" w:themeTint="F2"/>
          <w:sz w:val="24"/>
        </w:rPr>
      </w:pPr>
      <w:r w:rsidRPr="00231AA7">
        <w:rPr>
          <w:rFonts w:ascii="Times New Roman" w:eastAsia="OTNEJMQuadraat" w:hAnsi="Times New Roman" w:cs="Times New Roman"/>
          <w:color w:val="0D0D0D" w:themeColor="text1" w:themeTint="F2"/>
          <w:sz w:val="24"/>
        </w:rPr>
        <w:t>Tianjin Medical University Cancer Institute and Hospital, National Clinical Research Center for Cancer, Tianjin's Clinical Research Center for Cancer, Key Laboratory of Cancer Prevention and Therapy, Tianjin, China</w:t>
      </w:r>
    </w:p>
    <w:p w14:paraId="301187CD" w14:textId="77777777" w:rsidR="009A430A" w:rsidRPr="00231AA7" w:rsidRDefault="009A430A" w:rsidP="009A430A">
      <w:pPr>
        <w:pStyle w:val="a3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ind w:firstLineChars="0"/>
        <w:jc w:val="both"/>
        <w:rPr>
          <w:rFonts w:ascii="Times New Roman" w:eastAsia="OTNEJMQuadraat" w:hAnsi="Times New Roman" w:cs="Times New Roman"/>
          <w:color w:val="0D0D0D" w:themeColor="text1" w:themeTint="F2"/>
          <w:sz w:val="24"/>
        </w:rPr>
      </w:pPr>
      <w:r w:rsidRPr="00231AA7">
        <w:rPr>
          <w:rFonts w:ascii="Times New Roman" w:eastAsia="OTNEJMQuadraat" w:hAnsi="Times New Roman" w:cs="Times New Roman"/>
          <w:color w:val="0D0D0D" w:themeColor="text1" w:themeTint="F2"/>
          <w:sz w:val="24"/>
        </w:rPr>
        <w:t>Institute of Pathology, Qiqihar Medical University, Qiqihar, China</w:t>
      </w:r>
    </w:p>
    <w:p w14:paraId="2B9397D8" w14:textId="77777777" w:rsidR="009A430A" w:rsidRPr="00231AA7" w:rsidRDefault="009A430A" w:rsidP="009A430A">
      <w:pPr>
        <w:pStyle w:val="a3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ind w:firstLineChars="0"/>
        <w:jc w:val="both"/>
        <w:rPr>
          <w:rFonts w:ascii="Times New Roman" w:eastAsia="OTNEJMQuadraat" w:hAnsi="Times New Roman" w:cs="Times New Roman"/>
          <w:color w:val="0D0D0D" w:themeColor="text1" w:themeTint="F2"/>
          <w:sz w:val="24"/>
        </w:rPr>
      </w:pPr>
      <w:r w:rsidRPr="00231AA7">
        <w:rPr>
          <w:rFonts w:ascii="Times New Roman" w:eastAsia="OTNEJMQuadraat" w:hAnsi="Times New Roman" w:cs="Times New Roman"/>
          <w:color w:val="0D0D0D" w:themeColor="text1" w:themeTint="F2"/>
          <w:sz w:val="24"/>
        </w:rPr>
        <w:t>Handan Central Hospital, Handan, China</w:t>
      </w:r>
    </w:p>
    <w:p w14:paraId="5835012D" w14:textId="77777777" w:rsidR="009A430A" w:rsidRPr="00231AA7" w:rsidRDefault="009A430A" w:rsidP="009A430A">
      <w:pPr>
        <w:pStyle w:val="a3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ind w:firstLineChars="0"/>
        <w:jc w:val="both"/>
        <w:rPr>
          <w:rFonts w:ascii="Times New Roman" w:eastAsia="OTNEJMQuadraat" w:hAnsi="Times New Roman" w:cs="Times New Roman"/>
          <w:color w:val="0D0D0D" w:themeColor="text1" w:themeTint="F2"/>
          <w:sz w:val="24"/>
        </w:rPr>
      </w:pPr>
      <w:r w:rsidRPr="00231AA7">
        <w:rPr>
          <w:rFonts w:ascii="Times New Roman" w:eastAsia="OTNEJMQuadraat" w:hAnsi="Times New Roman" w:cs="Times New Roman"/>
          <w:color w:val="0D0D0D" w:themeColor="text1" w:themeTint="F2"/>
          <w:sz w:val="24"/>
        </w:rPr>
        <w:t>People's Hospital of Xiangxi Autonomous Prefecture, Xiangxi, China</w:t>
      </w:r>
    </w:p>
    <w:p w14:paraId="047AEEAC" w14:textId="77777777" w:rsidR="009A430A" w:rsidRPr="00231AA7" w:rsidRDefault="009A430A" w:rsidP="009A430A">
      <w:pPr>
        <w:pStyle w:val="a3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ind w:firstLineChars="0"/>
        <w:jc w:val="both"/>
        <w:rPr>
          <w:rFonts w:ascii="Times New Roman" w:eastAsia="OTNEJMQuadraat" w:hAnsi="Times New Roman" w:cs="Times New Roman"/>
          <w:color w:val="0D0D0D" w:themeColor="text1" w:themeTint="F2"/>
          <w:sz w:val="24"/>
        </w:rPr>
      </w:pPr>
      <w:r w:rsidRPr="00231AA7">
        <w:rPr>
          <w:rFonts w:ascii="Times New Roman" w:eastAsia="OTNEJMQuadraat" w:hAnsi="Times New Roman" w:cs="Times New Roman"/>
          <w:color w:val="0D0D0D" w:themeColor="text1" w:themeTint="F2"/>
          <w:sz w:val="24"/>
        </w:rPr>
        <w:lastRenderedPageBreak/>
        <w:t>Gastrointestinal department of Tianjin Medical University General Hospital, Tianjin, China</w:t>
      </w:r>
    </w:p>
    <w:p w14:paraId="7B22EF5B" w14:textId="77777777" w:rsidR="009A430A" w:rsidRPr="00231AA7" w:rsidRDefault="009A430A" w:rsidP="009A430A">
      <w:pPr>
        <w:pStyle w:val="a3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ind w:firstLineChars="0"/>
        <w:jc w:val="both"/>
        <w:rPr>
          <w:rFonts w:ascii="Times New Roman" w:eastAsia="OTNEJMQuadraat" w:hAnsi="Times New Roman" w:cs="Times New Roman"/>
          <w:color w:val="0D0D0D" w:themeColor="text1" w:themeTint="F2"/>
          <w:sz w:val="24"/>
        </w:rPr>
      </w:pPr>
      <w:r w:rsidRPr="00231AA7">
        <w:rPr>
          <w:rFonts w:ascii="Times New Roman" w:eastAsia="OTNEJMQuadraat" w:hAnsi="Times New Roman" w:cs="Times New Roman"/>
          <w:color w:val="0D0D0D" w:themeColor="text1" w:themeTint="F2"/>
          <w:sz w:val="24"/>
        </w:rPr>
        <w:t>National Cancer Center/National Clinical Research Center for Cancer/Cancer Hospital, Chinese Academy of Medical Sciences and Peking Union Medical College, Beijing, China</w:t>
      </w:r>
    </w:p>
    <w:p w14:paraId="06458314" w14:textId="77777777" w:rsidR="009A430A" w:rsidRPr="00231AA7" w:rsidRDefault="009A430A" w:rsidP="009A430A">
      <w:pPr>
        <w:pStyle w:val="a3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ind w:firstLineChars="0"/>
        <w:jc w:val="both"/>
        <w:rPr>
          <w:rFonts w:ascii="Times New Roman" w:eastAsia="OTNEJMQuadraat" w:hAnsi="Times New Roman" w:cs="Times New Roman"/>
          <w:color w:val="0D0D0D" w:themeColor="text1" w:themeTint="F2"/>
          <w:sz w:val="24"/>
        </w:rPr>
      </w:pPr>
      <w:r w:rsidRPr="00231AA7">
        <w:rPr>
          <w:rFonts w:ascii="Times New Roman" w:eastAsia="OTNEJMQuadraat" w:hAnsi="Times New Roman" w:cs="Times New Roman"/>
          <w:color w:val="0D0D0D" w:themeColor="text1" w:themeTint="F2"/>
          <w:sz w:val="24"/>
        </w:rPr>
        <w:t>Ultrasound department of Sun Yat-Sen Memorial Hospital, Sun Yat-Sen University, Guangzhou, China</w:t>
      </w:r>
    </w:p>
    <w:p w14:paraId="33C243E6" w14:textId="77777777" w:rsidR="009A430A" w:rsidRPr="00231AA7" w:rsidRDefault="009A430A" w:rsidP="009A430A">
      <w:pPr>
        <w:pStyle w:val="a3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ind w:firstLineChars="0"/>
        <w:jc w:val="both"/>
        <w:rPr>
          <w:rFonts w:ascii="Times New Roman" w:eastAsia="OTNEJMQuadraat" w:hAnsi="Times New Roman" w:cs="Times New Roman"/>
          <w:color w:val="0D0D0D" w:themeColor="text1" w:themeTint="F2"/>
          <w:sz w:val="24"/>
        </w:rPr>
      </w:pPr>
      <w:r w:rsidRPr="00231AA7">
        <w:rPr>
          <w:rFonts w:ascii="Times New Roman" w:eastAsia="OTNEJMQuadraat" w:hAnsi="Times New Roman" w:cs="Times New Roman"/>
          <w:color w:val="0D0D0D" w:themeColor="text1" w:themeTint="F2"/>
          <w:sz w:val="24"/>
        </w:rPr>
        <w:t>Beijing Friendship Hospital, Capital Medical University, Beijing, China</w:t>
      </w:r>
    </w:p>
    <w:p w14:paraId="3EB399C8" w14:textId="77777777" w:rsidR="009A430A" w:rsidRPr="00231AA7" w:rsidRDefault="009A430A" w:rsidP="009A430A">
      <w:pPr>
        <w:pStyle w:val="a3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ind w:firstLineChars="0"/>
        <w:jc w:val="both"/>
        <w:rPr>
          <w:rFonts w:ascii="Times New Roman" w:eastAsia="OTNEJMQuadraat" w:hAnsi="Times New Roman" w:cs="Times New Roman"/>
          <w:color w:val="0D0D0D" w:themeColor="text1" w:themeTint="F2"/>
          <w:sz w:val="24"/>
        </w:rPr>
      </w:pPr>
      <w:r w:rsidRPr="00231AA7">
        <w:rPr>
          <w:rFonts w:ascii="Times New Roman" w:eastAsia="OTNEJMQuadraat" w:hAnsi="Times New Roman" w:cs="Times New Roman"/>
          <w:color w:val="0D0D0D" w:themeColor="text1" w:themeTint="F2"/>
          <w:sz w:val="24"/>
        </w:rPr>
        <w:t>The Comprehensive Cancer Centre of Drum Tower Hospital, Medical School of Nanjing University and Clinical Cancer Institute of Nanjing University, Nanjing, China</w:t>
      </w:r>
    </w:p>
    <w:p w14:paraId="1DB48ECB" w14:textId="1E381B4B" w:rsidR="003D6EEA" w:rsidRPr="00231AA7" w:rsidRDefault="00A17504" w:rsidP="008F2A8D">
      <w:pPr>
        <w:spacing w:line="480" w:lineRule="auto"/>
        <w:rPr>
          <w:rFonts w:ascii="Times New Roman" w:hAnsi="Times New Roman" w:cs="Times New Roman"/>
          <w:color w:val="0D0D0D" w:themeColor="text1" w:themeTint="F2"/>
        </w:rPr>
      </w:pPr>
      <w:r w:rsidRPr="00231AA7">
        <w:rPr>
          <w:rFonts w:ascii="Times New Roman" w:hAnsi="Times New Roman" w:cs="Times New Roman"/>
          <w:color w:val="0D0D0D" w:themeColor="text1" w:themeTint="F2"/>
        </w:rPr>
        <w:br w:type="page"/>
      </w:r>
    </w:p>
    <w:p w14:paraId="0AE6BCE6" w14:textId="77777777" w:rsidR="00396B38" w:rsidRPr="00231AA7" w:rsidRDefault="00396B38" w:rsidP="00090C18">
      <w:pPr>
        <w:spacing w:line="480" w:lineRule="auto"/>
        <w:rPr>
          <w:rFonts w:ascii="Times New Roman" w:hAnsi="Times New Roman" w:cs="Times New Roman"/>
          <w:b/>
          <w:bCs/>
          <w:color w:val="0D0D0D" w:themeColor="text1" w:themeTint="F2"/>
        </w:rPr>
      </w:pPr>
      <w:r w:rsidRPr="00231AA7">
        <w:rPr>
          <w:rFonts w:ascii="Times New Roman" w:hAnsi="Times New Roman" w:cs="Times New Roman"/>
          <w:b/>
          <w:bCs/>
          <w:color w:val="0D0D0D" w:themeColor="text1" w:themeTint="F2"/>
        </w:rPr>
        <w:lastRenderedPageBreak/>
        <w:t xml:space="preserve">Supporting Information </w:t>
      </w:r>
    </w:p>
    <w:p w14:paraId="1CCF381F" w14:textId="0413E938" w:rsidR="00090C18" w:rsidRPr="00231AA7" w:rsidRDefault="00090C18" w:rsidP="00090C18">
      <w:pPr>
        <w:spacing w:line="480" w:lineRule="auto"/>
        <w:rPr>
          <w:rFonts w:ascii="Times New Roman" w:hAnsi="Times New Roman"/>
          <w:b/>
          <w:color w:val="0D0D0D" w:themeColor="text1" w:themeTint="F2"/>
        </w:rPr>
      </w:pPr>
      <w:r w:rsidRPr="00231AA7">
        <w:rPr>
          <w:rFonts w:ascii="Times New Roman" w:hAnsi="Times New Roman"/>
          <w:b/>
          <w:color w:val="0D0D0D" w:themeColor="text1" w:themeTint="F2"/>
        </w:rPr>
        <w:t xml:space="preserve">This </w:t>
      </w:r>
      <w:r w:rsidRPr="00231AA7">
        <w:rPr>
          <w:rFonts w:ascii="Times New Roman" w:hAnsi="Times New Roman" w:hint="eastAsia"/>
          <w:b/>
          <w:color w:val="0D0D0D" w:themeColor="text1" w:themeTint="F2"/>
        </w:rPr>
        <w:t>s</w:t>
      </w:r>
      <w:r w:rsidRPr="00231AA7">
        <w:rPr>
          <w:rFonts w:ascii="Times New Roman" w:hAnsi="Times New Roman"/>
          <w:b/>
          <w:color w:val="0D0D0D" w:themeColor="text1" w:themeTint="F2"/>
        </w:rPr>
        <w:t>upplementary file includes:</w:t>
      </w:r>
    </w:p>
    <w:p w14:paraId="21882BAF" w14:textId="248CB714" w:rsidR="00090C18" w:rsidRPr="00231AA7" w:rsidRDefault="00A04906" w:rsidP="00090C18">
      <w:pPr>
        <w:spacing w:line="480" w:lineRule="auto"/>
        <w:rPr>
          <w:rFonts w:ascii="Times New Roman" w:hAnsi="Times New Roman"/>
          <w:color w:val="0D0D0D" w:themeColor="text1" w:themeTint="F2"/>
        </w:rPr>
      </w:pPr>
      <w:r w:rsidRPr="00231AA7">
        <w:rPr>
          <w:rFonts w:ascii="Times New Roman" w:hAnsi="Times New Roman" w:hint="eastAsia"/>
          <w:color w:val="0D0D0D" w:themeColor="text1" w:themeTint="F2"/>
        </w:rPr>
        <w:t>1</w:t>
      </w:r>
      <w:r w:rsidR="00090C18" w:rsidRPr="00231AA7">
        <w:rPr>
          <w:rFonts w:ascii="Times New Roman" w:hAnsi="Times New Roman"/>
          <w:color w:val="0D0D0D" w:themeColor="text1" w:themeTint="F2"/>
        </w:rPr>
        <w:t>. Supporting Tables S1 to S</w:t>
      </w:r>
      <w:r w:rsidRPr="00231AA7">
        <w:rPr>
          <w:rFonts w:ascii="Times New Roman" w:hAnsi="Times New Roman" w:hint="eastAsia"/>
          <w:color w:val="0D0D0D" w:themeColor="text1" w:themeTint="F2"/>
        </w:rPr>
        <w:t>6</w:t>
      </w:r>
    </w:p>
    <w:p w14:paraId="7110FD76" w14:textId="769CECC5" w:rsidR="00BE1418" w:rsidRPr="00231AA7" w:rsidRDefault="00F47968" w:rsidP="008F2A8D">
      <w:pPr>
        <w:spacing w:after="160" w:line="480" w:lineRule="auto"/>
        <w:rPr>
          <w:rFonts w:ascii="Times New Roman" w:eastAsia="OTNEJMQuadraat" w:hAnsi="Times New Roman" w:cs="Times New Roman"/>
          <w:color w:val="0D0D0D" w:themeColor="text1" w:themeTint="F2"/>
        </w:rPr>
      </w:pPr>
      <w:bookmarkStart w:id="0" w:name="_Hlk44620672"/>
      <w:r w:rsidRPr="00231AA7">
        <w:rPr>
          <w:rFonts w:ascii="Times New Roman" w:eastAsia="OTNEJMQuadraat" w:hAnsi="Times New Roman" w:cs="Times New Roman"/>
          <w:color w:val="0D0D0D" w:themeColor="text1" w:themeTint="F2"/>
        </w:rPr>
        <w:br w:type="page"/>
      </w:r>
      <w:bookmarkEnd w:id="0"/>
    </w:p>
    <w:p w14:paraId="388FDC9E" w14:textId="2BA0B632" w:rsidR="00B65664" w:rsidRPr="00231AA7" w:rsidRDefault="00BE1418" w:rsidP="008F2A8D">
      <w:pPr>
        <w:spacing w:after="160" w:line="480" w:lineRule="auto"/>
        <w:rPr>
          <w:rFonts w:ascii="Times New Roman" w:eastAsia="OTNEJMQuadraat" w:hAnsi="Times New Roman" w:cs="Times New Roman"/>
          <w:b/>
          <w:bCs/>
          <w:color w:val="0D0D0D" w:themeColor="text1" w:themeTint="F2"/>
        </w:rPr>
      </w:pPr>
      <w:r w:rsidRPr="00231AA7">
        <w:rPr>
          <w:rFonts w:ascii="Times New Roman" w:eastAsia="OTNEJMQuadraat" w:hAnsi="Times New Roman" w:cs="Times New Roman"/>
          <w:b/>
          <w:bCs/>
          <w:color w:val="0D0D0D" w:themeColor="text1" w:themeTint="F2"/>
        </w:rPr>
        <w:lastRenderedPageBreak/>
        <w:t>TABLE S1</w:t>
      </w:r>
      <w:r w:rsidR="00C61820" w:rsidRPr="00231AA7">
        <w:rPr>
          <w:rFonts w:ascii="Times New Roman" w:eastAsia="OTNEJMQuadraat" w:hAnsi="Times New Roman" w:cs="Times New Roman"/>
          <w:b/>
          <w:bCs/>
          <w:color w:val="0D0D0D" w:themeColor="text1" w:themeTint="F2"/>
        </w:rPr>
        <w:t>.</w:t>
      </w:r>
      <w:r w:rsidRPr="00231AA7">
        <w:rPr>
          <w:rFonts w:ascii="Times New Roman" w:eastAsia="OTNEJMQuadraat" w:hAnsi="Times New Roman" w:cs="Times New Roman"/>
          <w:b/>
          <w:bCs/>
          <w:color w:val="0D0D0D" w:themeColor="text1" w:themeTint="F2"/>
        </w:rPr>
        <w:t xml:space="preserve"> PG levels of the ten gastric GISTs</w:t>
      </w:r>
      <w:r w:rsidR="000121DE" w:rsidRPr="00231AA7">
        <w:rPr>
          <w:rFonts w:ascii="Times New Roman" w:eastAsia="OTNEJMQuadraat" w:hAnsi="Times New Roman" w:cs="Times New Roman" w:hint="eastAsia"/>
          <w:b/>
          <w:bCs/>
          <w:color w:val="0D0D0D" w:themeColor="text1" w:themeTint="F2"/>
        </w:rPr>
        <w:t xml:space="preserve"> (GG)</w:t>
      </w:r>
      <w:r w:rsidRPr="00231AA7">
        <w:rPr>
          <w:rFonts w:ascii="Times New Roman" w:eastAsia="OTNEJMQuadraat" w:hAnsi="Times New Roman" w:cs="Times New Roman"/>
          <w:b/>
          <w:bCs/>
          <w:color w:val="0D0D0D" w:themeColor="text1" w:themeTint="F2"/>
        </w:rPr>
        <w:t xml:space="preserve"> patients</w:t>
      </w:r>
      <w:r w:rsidR="00B60EC6" w:rsidRPr="00231AA7">
        <w:rPr>
          <w:rFonts w:ascii="Times New Roman" w:eastAsia="OTNEJMQuadraat" w:hAnsi="Times New Roman" w:cs="Times New Roman"/>
          <w:b/>
          <w:bCs/>
          <w:color w:val="0D0D0D" w:themeColor="text1" w:themeTint="F2"/>
        </w:rPr>
        <w:t>.</w:t>
      </w:r>
    </w:p>
    <w:tbl>
      <w:tblPr>
        <w:tblW w:w="9137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415"/>
        <w:gridCol w:w="1483"/>
        <w:gridCol w:w="1573"/>
        <w:gridCol w:w="1227"/>
        <w:gridCol w:w="1360"/>
        <w:gridCol w:w="2079"/>
      </w:tblGrid>
      <w:tr w:rsidR="00231AA7" w:rsidRPr="00231AA7" w14:paraId="609E4389" w14:textId="77777777" w:rsidTr="009A6C2E">
        <w:trPr>
          <w:trHeight w:val="567"/>
        </w:trPr>
        <w:tc>
          <w:tcPr>
            <w:tcW w:w="1415" w:type="dxa"/>
            <w:tcBorders>
              <w:top w:val="single" w:sz="8" w:space="0" w:color="auto"/>
              <w:left w:val="single" w:sz="2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52C901BB" w14:textId="15AD968B" w:rsidR="0028452C" w:rsidRPr="00231AA7" w:rsidRDefault="000C4E9E" w:rsidP="008F2A8D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</w:rPr>
              <w:t>NO.</w:t>
            </w:r>
          </w:p>
        </w:tc>
        <w:tc>
          <w:tcPr>
            <w:tcW w:w="1483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045433C9" w14:textId="77777777" w:rsidR="0028452C" w:rsidRPr="00231AA7" w:rsidRDefault="0028452C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</w:rPr>
              <w:t>PG</w:t>
            </w:r>
            <w:r w:rsidRPr="00231AA7">
              <w:rPr>
                <w:rFonts w:ascii="Times New Roman" w:hAnsi="Times New Roman" w:cs="Times New Roman"/>
                <w:b/>
                <w:bCs/>
                <w:color w:val="0D0D0D" w:themeColor="text1" w:themeTint="F2"/>
              </w:rPr>
              <w:t>Ⅰ(</w:t>
            </w:r>
            <w:r w:rsidRPr="00231AA7"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</w:rPr>
              <w:t>ng/mL</w:t>
            </w:r>
            <w:r w:rsidRPr="00231AA7">
              <w:rPr>
                <w:rFonts w:ascii="Times New Roman" w:hAnsi="Times New Roman" w:cs="Times New Roman"/>
                <w:b/>
                <w:bCs/>
                <w:color w:val="0D0D0D" w:themeColor="text1" w:themeTint="F2"/>
              </w:rPr>
              <w:t>)</w:t>
            </w:r>
          </w:p>
        </w:tc>
        <w:tc>
          <w:tcPr>
            <w:tcW w:w="1573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2D53591F" w14:textId="77777777" w:rsidR="0028452C" w:rsidRPr="00231AA7" w:rsidRDefault="0028452C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</w:rPr>
              <w:t>PG</w:t>
            </w:r>
            <w:r w:rsidRPr="00231AA7">
              <w:rPr>
                <w:rFonts w:ascii="Times New Roman" w:hAnsi="Times New Roman" w:cs="Times New Roman"/>
                <w:b/>
                <w:bCs/>
                <w:color w:val="0D0D0D" w:themeColor="text1" w:themeTint="F2"/>
              </w:rPr>
              <w:t>Ⅱ(</w:t>
            </w:r>
            <w:r w:rsidRPr="00231AA7"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</w:rPr>
              <w:t>ng/mL</w:t>
            </w:r>
            <w:r w:rsidRPr="00231AA7">
              <w:rPr>
                <w:rFonts w:ascii="Times New Roman" w:hAnsi="Times New Roman" w:cs="Times New Roman"/>
                <w:b/>
                <w:bCs/>
                <w:color w:val="0D0D0D" w:themeColor="text1" w:themeTint="F2"/>
              </w:rPr>
              <w:t>)</w:t>
            </w:r>
          </w:p>
        </w:tc>
        <w:tc>
          <w:tcPr>
            <w:tcW w:w="122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718ECF74" w14:textId="77777777" w:rsidR="0028452C" w:rsidRPr="00231AA7" w:rsidRDefault="0028452C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</w:rPr>
              <w:t>PGⅠ/PGⅡ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0EB98324" w14:textId="77777777" w:rsidR="0028452C" w:rsidRPr="00231AA7" w:rsidRDefault="0028452C" w:rsidP="008F2A8D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</w:rPr>
              <w:t>Using PPIs before PG test</w:t>
            </w:r>
          </w:p>
        </w:tc>
        <w:tc>
          <w:tcPr>
            <w:tcW w:w="2079" w:type="dxa"/>
            <w:tcBorders>
              <w:top w:val="single" w:sz="8" w:space="0" w:color="auto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7DE8A210" w14:textId="77777777" w:rsidR="0028452C" w:rsidRPr="00231AA7" w:rsidRDefault="0028452C" w:rsidP="008F2A8D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</w:rPr>
              <w:t>Gastric mucosa surrounding GIST</w:t>
            </w:r>
          </w:p>
        </w:tc>
      </w:tr>
      <w:tr w:rsidR="00231AA7" w:rsidRPr="00231AA7" w14:paraId="00B6E96F" w14:textId="77777777" w:rsidTr="009A6C2E">
        <w:trPr>
          <w:trHeight w:val="567"/>
        </w:trPr>
        <w:tc>
          <w:tcPr>
            <w:tcW w:w="1415" w:type="dxa"/>
            <w:tcBorders>
              <w:top w:val="single" w:sz="8" w:space="0" w:color="auto"/>
              <w:left w:val="single" w:sz="2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3291C533" w14:textId="77777777" w:rsidR="0028452C" w:rsidRPr="00231AA7" w:rsidRDefault="0028452C" w:rsidP="008F2A8D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</w:rPr>
              <w:t>patient 1</w:t>
            </w:r>
          </w:p>
        </w:tc>
        <w:tc>
          <w:tcPr>
            <w:tcW w:w="1483" w:type="dxa"/>
            <w:tcBorders>
              <w:top w:val="single" w:sz="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1D46F49F" w14:textId="77777777" w:rsidR="0028452C" w:rsidRPr="00231AA7" w:rsidRDefault="0028452C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56.2</w:t>
            </w:r>
          </w:p>
        </w:tc>
        <w:tc>
          <w:tcPr>
            <w:tcW w:w="1573" w:type="dxa"/>
            <w:tcBorders>
              <w:top w:val="single" w:sz="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462328FD" w14:textId="77777777" w:rsidR="0028452C" w:rsidRPr="00231AA7" w:rsidRDefault="0028452C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5.7</w:t>
            </w:r>
          </w:p>
        </w:tc>
        <w:tc>
          <w:tcPr>
            <w:tcW w:w="1227" w:type="dxa"/>
            <w:tcBorders>
              <w:top w:val="single" w:sz="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4DE858B6" w14:textId="77777777" w:rsidR="0028452C" w:rsidRPr="00231AA7" w:rsidRDefault="0028452C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9.9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65A0200C" w14:textId="77777777" w:rsidR="0028452C" w:rsidRPr="00231AA7" w:rsidRDefault="0028452C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No</w:t>
            </w:r>
          </w:p>
        </w:tc>
        <w:tc>
          <w:tcPr>
            <w:tcW w:w="2079" w:type="dxa"/>
            <w:tcBorders>
              <w:top w:val="single" w:sz="8" w:space="0" w:color="auto"/>
              <w:left w:val="single" w:sz="4" w:space="0" w:color="FFFFFF"/>
              <w:bottom w:val="single" w:sz="4" w:space="0" w:color="FFFFFF"/>
              <w:right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4AFA55B5" w14:textId="77777777" w:rsidR="0028452C" w:rsidRPr="00231AA7" w:rsidRDefault="0028452C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Unavailable</w:t>
            </w:r>
          </w:p>
        </w:tc>
      </w:tr>
      <w:tr w:rsidR="00231AA7" w:rsidRPr="00231AA7" w14:paraId="5A93B164" w14:textId="77777777" w:rsidTr="009A6C2E">
        <w:trPr>
          <w:trHeight w:val="567"/>
        </w:trPr>
        <w:tc>
          <w:tcPr>
            <w:tcW w:w="1415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0425F14A" w14:textId="77777777" w:rsidR="0028452C" w:rsidRPr="00231AA7" w:rsidRDefault="0028452C" w:rsidP="008F2A8D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</w:rPr>
              <w:t>patient 2</w:t>
            </w:r>
          </w:p>
        </w:tc>
        <w:tc>
          <w:tcPr>
            <w:tcW w:w="14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3EA64C92" w14:textId="77777777" w:rsidR="0028452C" w:rsidRPr="00231AA7" w:rsidRDefault="0028452C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120.6</w:t>
            </w:r>
          </w:p>
        </w:tc>
        <w:tc>
          <w:tcPr>
            <w:tcW w:w="1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0CD45438" w14:textId="77777777" w:rsidR="0028452C" w:rsidRPr="00231AA7" w:rsidRDefault="0028452C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39.4</w:t>
            </w:r>
          </w:p>
        </w:tc>
        <w:tc>
          <w:tcPr>
            <w:tcW w:w="12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48AF8E08" w14:textId="77777777" w:rsidR="0028452C" w:rsidRPr="00231AA7" w:rsidRDefault="0028452C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3.1</w:t>
            </w:r>
          </w:p>
        </w:tc>
        <w:tc>
          <w:tcPr>
            <w:tcW w:w="1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11E8B0C3" w14:textId="77777777" w:rsidR="0028452C" w:rsidRPr="00231AA7" w:rsidRDefault="0028452C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No</w:t>
            </w:r>
          </w:p>
        </w:tc>
        <w:tc>
          <w:tcPr>
            <w:tcW w:w="20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26D1D2E0" w14:textId="77777777" w:rsidR="0028452C" w:rsidRPr="00231AA7" w:rsidRDefault="0028452C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 xml:space="preserve">No surrounding gastric mucosa </w:t>
            </w:r>
          </w:p>
        </w:tc>
      </w:tr>
      <w:tr w:rsidR="00231AA7" w:rsidRPr="00231AA7" w14:paraId="609C3F93" w14:textId="77777777" w:rsidTr="009A6C2E">
        <w:trPr>
          <w:trHeight w:val="567"/>
        </w:trPr>
        <w:tc>
          <w:tcPr>
            <w:tcW w:w="1415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6F09373F" w14:textId="77777777" w:rsidR="0028452C" w:rsidRPr="00231AA7" w:rsidRDefault="0028452C" w:rsidP="008F2A8D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</w:rPr>
              <w:t>patient 3</w:t>
            </w:r>
          </w:p>
        </w:tc>
        <w:tc>
          <w:tcPr>
            <w:tcW w:w="14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4F9957A2" w14:textId="77777777" w:rsidR="0028452C" w:rsidRPr="00231AA7" w:rsidRDefault="0028452C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52.8</w:t>
            </w:r>
          </w:p>
        </w:tc>
        <w:tc>
          <w:tcPr>
            <w:tcW w:w="1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48C3C37C" w14:textId="77777777" w:rsidR="0028452C" w:rsidRPr="00231AA7" w:rsidRDefault="0028452C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11.2</w:t>
            </w:r>
          </w:p>
        </w:tc>
        <w:tc>
          <w:tcPr>
            <w:tcW w:w="12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192F3987" w14:textId="77777777" w:rsidR="0028452C" w:rsidRPr="00231AA7" w:rsidRDefault="0028452C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4.7</w:t>
            </w:r>
          </w:p>
        </w:tc>
        <w:tc>
          <w:tcPr>
            <w:tcW w:w="1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43BE9C7A" w14:textId="77777777" w:rsidR="0028452C" w:rsidRPr="00231AA7" w:rsidRDefault="0028452C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No</w:t>
            </w:r>
          </w:p>
        </w:tc>
        <w:tc>
          <w:tcPr>
            <w:tcW w:w="20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0285C326" w14:textId="77777777" w:rsidR="0028452C" w:rsidRPr="00231AA7" w:rsidRDefault="0028452C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Atrophy</w:t>
            </w:r>
          </w:p>
        </w:tc>
      </w:tr>
      <w:tr w:rsidR="00231AA7" w:rsidRPr="00231AA7" w14:paraId="3F3C1FFD" w14:textId="77777777" w:rsidTr="009A6C2E">
        <w:trPr>
          <w:trHeight w:val="567"/>
        </w:trPr>
        <w:tc>
          <w:tcPr>
            <w:tcW w:w="1415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653FE223" w14:textId="77777777" w:rsidR="0028452C" w:rsidRPr="00231AA7" w:rsidRDefault="0028452C" w:rsidP="008F2A8D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</w:rPr>
              <w:t>patient 4</w:t>
            </w:r>
          </w:p>
        </w:tc>
        <w:tc>
          <w:tcPr>
            <w:tcW w:w="14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5ED35398" w14:textId="77777777" w:rsidR="0028452C" w:rsidRPr="00231AA7" w:rsidRDefault="0028452C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&gt;200</w:t>
            </w:r>
          </w:p>
        </w:tc>
        <w:tc>
          <w:tcPr>
            <w:tcW w:w="1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6C3AEA39" w14:textId="77777777" w:rsidR="0028452C" w:rsidRPr="00231AA7" w:rsidRDefault="0028452C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32.9</w:t>
            </w:r>
          </w:p>
        </w:tc>
        <w:tc>
          <w:tcPr>
            <w:tcW w:w="12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2B387E26" w14:textId="77777777" w:rsidR="0028452C" w:rsidRPr="00231AA7" w:rsidRDefault="0028452C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&gt;3</w:t>
            </w:r>
          </w:p>
        </w:tc>
        <w:tc>
          <w:tcPr>
            <w:tcW w:w="1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314C51F2" w14:textId="77777777" w:rsidR="0028452C" w:rsidRPr="00231AA7" w:rsidRDefault="0028452C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No</w:t>
            </w:r>
          </w:p>
        </w:tc>
        <w:tc>
          <w:tcPr>
            <w:tcW w:w="20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57F07818" w14:textId="77777777" w:rsidR="0028452C" w:rsidRPr="00231AA7" w:rsidRDefault="0028452C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Atrophy</w:t>
            </w:r>
          </w:p>
        </w:tc>
      </w:tr>
      <w:tr w:rsidR="00231AA7" w:rsidRPr="00231AA7" w14:paraId="55630355" w14:textId="77777777" w:rsidTr="009A6C2E">
        <w:trPr>
          <w:trHeight w:val="567"/>
        </w:trPr>
        <w:tc>
          <w:tcPr>
            <w:tcW w:w="1415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00A3FCA3" w14:textId="77777777" w:rsidR="0028452C" w:rsidRPr="00231AA7" w:rsidRDefault="0028452C" w:rsidP="008F2A8D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</w:rPr>
              <w:t>patient 5</w:t>
            </w:r>
          </w:p>
        </w:tc>
        <w:tc>
          <w:tcPr>
            <w:tcW w:w="14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2E1FB6E2" w14:textId="77777777" w:rsidR="0028452C" w:rsidRPr="00231AA7" w:rsidRDefault="0028452C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136.2</w:t>
            </w:r>
          </w:p>
        </w:tc>
        <w:tc>
          <w:tcPr>
            <w:tcW w:w="1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11B7C263" w14:textId="77777777" w:rsidR="0028452C" w:rsidRPr="00231AA7" w:rsidRDefault="0028452C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30.8</w:t>
            </w:r>
          </w:p>
        </w:tc>
        <w:tc>
          <w:tcPr>
            <w:tcW w:w="12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51A91D7A" w14:textId="77777777" w:rsidR="0028452C" w:rsidRPr="00231AA7" w:rsidRDefault="0028452C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4.4</w:t>
            </w:r>
          </w:p>
        </w:tc>
        <w:tc>
          <w:tcPr>
            <w:tcW w:w="1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5FDCBAC8" w14:textId="77777777" w:rsidR="0028452C" w:rsidRPr="00231AA7" w:rsidRDefault="0028452C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Yes</w:t>
            </w:r>
          </w:p>
        </w:tc>
        <w:tc>
          <w:tcPr>
            <w:tcW w:w="20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31F66A91" w14:textId="77777777" w:rsidR="0028452C" w:rsidRPr="00231AA7" w:rsidRDefault="0028452C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Unavailable</w:t>
            </w:r>
          </w:p>
        </w:tc>
      </w:tr>
      <w:tr w:rsidR="00231AA7" w:rsidRPr="00231AA7" w14:paraId="4556D5EB" w14:textId="77777777" w:rsidTr="009A6C2E">
        <w:trPr>
          <w:trHeight w:val="567"/>
        </w:trPr>
        <w:tc>
          <w:tcPr>
            <w:tcW w:w="1415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5283B8BB" w14:textId="77777777" w:rsidR="0028452C" w:rsidRPr="00231AA7" w:rsidRDefault="0028452C" w:rsidP="008F2A8D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</w:rPr>
              <w:t>patient 6</w:t>
            </w:r>
          </w:p>
        </w:tc>
        <w:tc>
          <w:tcPr>
            <w:tcW w:w="14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2252CA82" w14:textId="77777777" w:rsidR="0028452C" w:rsidRPr="00231AA7" w:rsidRDefault="0028452C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87.5</w:t>
            </w:r>
          </w:p>
        </w:tc>
        <w:tc>
          <w:tcPr>
            <w:tcW w:w="1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5D2F9845" w14:textId="77777777" w:rsidR="0028452C" w:rsidRPr="00231AA7" w:rsidRDefault="0028452C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16.1</w:t>
            </w:r>
          </w:p>
        </w:tc>
        <w:tc>
          <w:tcPr>
            <w:tcW w:w="12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05F16E01" w14:textId="77777777" w:rsidR="0028452C" w:rsidRPr="00231AA7" w:rsidRDefault="0028452C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5.4</w:t>
            </w:r>
          </w:p>
        </w:tc>
        <w:tc>
          <w:tcPr>
            <w:tcW w:w="1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1A15D529" w14:textId="77777777" w:rsidR="0028452C" w:rsidRPr="00231AA7" w:rsidRDefault="0028452C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Yes</w:t>
            </w:r>
          </w:p>
        </w:tc>
        <w:tc>
          <w:tcPr>
            <w:tcW w:w="20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529F5398" w14:textId="77777777" w:rsidR="0028452C" w:rsidRPr="00231AA7" w:rsidRDefault="0028452C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 xml:space="preserve">No surrounding gastric mucosa </w:t>
            </w:r>
          </w:p>
        </w:tc>
      </w:tr>
      <w:tr w:rsidR="00231AA7" w:rsidRPr="00231AA7" w14:paraId="7E9F2E68" w14:textId="77777777" w:rsidTr="009A6C2E">
        <w:trPr>
          <w:trHeight w:val="567"/>
        </w:trPr>
        <w:tc>
          <w:tcPr>
            <w:tcW w:w="1415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2F598132" w14:textId="77777777" w:rsidR="0028452C" w:rsidRPr="00231AA7" w:rsidRDefault="0028452C" w:rsidP="008F2A8D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</w:rPr>
              <w:t>patient 7</w:t>
            </w:r>
          </w:p>
        </w:tc>
        <w:tc>
          <w:tcPr>
            <w:tcW w:w="14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17BE396D" w14:textId="77777777" w:rsidR="0028452C" w:rsidRPr="00231AA7" w:rsidRDefault="0028452C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58.6</w:t>
            </w:r>
          </w:p>
        </w:tc>
        <w:tc>
          <w:tcPr>
            <w:tcW w:w="1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77ADD167" w14:textId="77777777" w:rsidR="0028452C" w:rsidRPr="00231AA7" w:rsidRDefault="0028452C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4.8</w:t>
            </w:r>
          </w:p>
        </w:tc>
        <w:tc>
          <w:tcPr>
            <w:tcW w:w="12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62474F35" w14:textId="77777777" w:rsidR="0028452C" w:rsidRPr="00231AA7" w:rsidRDefault="0028452C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12.2</w:t>
            </w:r>
          </w:p>
        </w:tc>
        <w:tc>
          <w:tcPr>
            <w:tcW w:w="1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64B68895" w14:textId="77777777" w:rsidR="0028452C" w:rsidRPr="00231AA7" w:rsidRDefault="0028452C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Unknown</w:t>
            </w:r>
          </w:p>
        </w:tc>
        <w:tc>
          <w:tcPr>
            <w:tcW w:w="20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49A29E49" w14:textId="77777777" w:rsidR="0028452C" w:rsidRPr="00231AA7" w:rsidRDefault="0028452C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Unavailable</w:t>
            </w:r>
          </w:p>
        </w:tc>
      </w:tr>
      <w:tr w:rsidR="00231AA7" w:rsidRPr="00231AA7" w14:paraId="315F11A8" w14:textId="77777777" w:rsidTr="009A6C2E">
        <w:trPr>
          <w:trHeight w:val="567"/>
        </w:trPr>
        <w:tc>
          <w:tcPr>
            <w:tcW w:w="1415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3BC44E75" w14:textId="77777777" w:rsidR="0028452C" w:rsidRPr="00231AA7" w:rsidRDefault="0028452C" w:rsidP="008F2A8D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</w:rPr>
              <w:t>patient 8</w:t>
            </w:r>
          </w:p>
        </w:tc>
        <w:tc>
          <w:tcPr>
            <w:tcW w:w="14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7502AFF3" w14:textId="77777777" w:rsidR="0028452C" w:rsidRPr="00231AA7" w:rsidRDefault="0028452C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68.2</w:t>
            </w:r>
          </w:p>
        </w:tc>
        <w:tc>
          <w:tcPr>
            <w:tcW w:w="1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0324E821" w14:textId="77777777" w:rsidR="0028452C" w:rsidRPr="00231AA7" w:rsidRDefault="0028452C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19.6</w:t>
            </w:r>
          </w:p>
        </w:tc>
        <w:tc>
          <w:tcPr>
            <w:tcW w:w="12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39E9EE5D" w14:textId="77777777" w:rsidR="0028452C" w:rsidRPr="00231AA7" w:rsidRDefault="0028452C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3.5</w:t>
            </w:r>
          </w:p>
        </w:tc>
        <w:tc>
          <w:tcPr>
            <w:tcW w:w="1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5E6A3E5A" w14:textId="77777777" w:rsidR="0028452C" w:rsidRPr="00231AA7" w:rsidRDefault="0028452C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Unknown</w:t>
            </w:r>
          </w:p>
        </w:tc>
        <w:tc>
          <w:tcPr>
            <w:tcW w:w="20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2CE6E800" w14:textId="77777777" w:rsidR="0028452C" w:rsidRPr="00231AA7" w:rsidRDefault="0028452C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Atrophy</w:t>
            </w:r>
          </w:p>
        </w:tc>
      </w:tr>
      <w:tr w:rsidR="00231AA7" w:rsidRPr="00231AA7" w14:paraId="477B2578" w14:textId="77777777" w:rsidTr="009A6C2E">
        <w:trPr>
          <w:trHeight w:val="567"/>
        </w:trPr>
        <w:tc>
          <w:tcPr>
            <w:tcW w:w="1415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273522B7" w14:textId="77777777" w:rsidR="0028452C" w:rsidRPr="00231AA7" w:rsidRDefault="0028452C" w:rsidP="008F2A8D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</w:rPr>
              <w:t>patient 9</w:t>
            </w:r>
          </w:p>
        </w:tc>
        <w:tc>
          <w:tcPr>
            <w:tcW w:w="14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3C81814D" w14:textId="77777777" w:rsidR="0028452C" w:rsidRPr="00231AA7" w:rsidRDefault="0028452C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77.5</w:t>
            </w:r>
          </w:p>
        </w:tc>
        <w:tc>
          <w:tcPr>
            <w:tcW w:w="1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4F4A3100" w14:textId="77777777" w:rsidR="0028452C" w:rsidRPr="00231AA7" w:rsidRDefault="0028452C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11</w:t>
            </w:r>
          </w:p>
        </w:tc>
        <w:tc>
          <w:tcPr>
            <w:tcW w:w="12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6C46B885" w14:textId="77777777" w:rsidR="0028452C" w:rsidRPr="00231AA7" w:rsidRDefault="0028452C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7.1</w:t>
            </w:r>
          </w:p>
        </w:tc>
        <w:tc>
          <w:tcPr>
            <w:tcW w:w="1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7021B941" w14:textId="77777777" w:rsidR="0028452C" w:rsidRPr="00231AA7" w:rsidRDefault="0028452C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Unknown</w:t>
            </w:r>
          </w:p>
        </w:tc>
        <w:tc>
          <w:tcPr>
            <w:tcW w:w="20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58CCE507" w14:textId="77777777" w:rsidR="0028452C" w:rsidRPr="00231AA7" w:rsidRDefault="0028452C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Unavailable</w:t>
            </w:r>
          </w:p>
        </w:tc>
      </w:tr>
      <w:tr w:rsidR="00231AA7" w:rsidRPr="00231AA7" w14:paraId="35C353FD" w14:textId="77777777" w:rsidTr="009A6C2E">
        <w:trPr>
          <w:trHeight w:val="567"/>
        </w:trPr>
        <w:tc>
          <w:tcPr>
            <w:tcW w:w="1415" w:type="dxa"/>
            <w:tcBorders>
              <w:top w:val="single" w:sz="4" w:space="0" w:color="FFFFFF"/>
              <w:left w:val="single" w:sz="2" w:space="0" w:color="FFFFFF" w:themeColor="background1"/>
              <w:bottom w:val="single" w:sz="8" w:space="0" w:color="auto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5A5943F5" w14:textId="77777777" w:rsidR="0028452C" w:rsidRPr="00231AA7" w:rsidRDefault="0028452C" w:rsidP="008F2A8D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</w:rPr>
              <w:t>patient 10</w:t>
            </w:r>
          </w:p>
        </w:tc>
        <w:tc>
          <w:tcPr>
            <w:tcW w:w="1483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2D910644" w14:textId="77777777" w:rsidR="0028452C" w:rsidRPr="00231AA7" w:rsidRDefault="0028452C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160.5</w:t>
            </w:r>
          </w:p>
        </w:tc>
        <w:tc>
          <w:tcPr>
            <w:tcW w:w="1573" w:type="dxa"/>
            <w:tcBorders>
              <w:top w:val="single" w:sz="4" w:space="0" w:color="FFFFFF"/>
              <w:left w:val="single" w:sz="8" w:space="0" w:color="FFFFFF"/>
              <w:bottom w:val="single" w:sz="8" w:space="0" w:color="auto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2FAA26A3" w14:textId="77777777" w:rsidR="0028452C" w:rsidRPr="00231AA7" w:rsidRDefault="0028452C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31.9</w:t>
            </w:r>
          </w:p>
        </w:tc>
        <w:tc>
          <w:tcPr>
            <w:tcW w:w="1227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2D98FD14" w14:textId="77777777" w:rsidR="0028452C" w:rsidRPr="00231AA7" w:rsidRDefault="0028452C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5</w:t>
            </w:r>
          </w:p>
        </w:tc>
        <w:tc>
          <w:tcPr>
            <w:tcW w:w="1360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6131B524" w14:textId="77777777" w:rsidR="0028452C" w:rsidRPr="00231AA7" w:rsidRDefault="0028452C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Unknown</w:t>
            </w:r>
          </w:p>
        </w:tc>
        <w:tc>
          <w:tcPr>
            <w:tcW w:w="2079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4AFF0DDA" w14:textId="77777777" w:rsidR="0028452C" w:rsidRPr="00231AA7" w:rsidRDefault="0028452C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No atrophy</w:t>
            </w:r>
          </w:p>
        </w:tc>
      </w:tr>
    </w:tbl>
    <w:p w14:paraId="54CAF670" w14:textId="5CB9003F" w:rsidR="009A6C2E" w:rsidRPr="00231AA7" w:rsidRDefault="009A6C2E">
      <w:pPr>
        <w:spacing w:after="160" w:line="259" w:lineRule="auto"/>
        <w:rPr>
          <w:rFonts w:ascii="Times New Roman" w:eastAsia="DengXian" w:hAnsi="Times New Roman" w:cs="Times New Roman"/>
          <w:color w:val="0D0D0D" w:themeColor="text1" w:themeTint="F2"/>
        </w:rPr>
      </w:pPr>
      <w:r w:rsidRPr="00231AA7">
        <w:rPr>
          <w:rFonts w:ascii="Times New Roman" w:eastAsia="DengXian" w:hAnsi="Times New Roman" w:cs="Times New Roman"/>
          <w:color w:val="0D0D0D" w:themeColor="text1" w:themeTint="F2"/>
        </w:rPr>
        <w:t>PG</w:t>
      </w:r>
      <w:r w:rsidR="00FE5F62" w:rsidRPr="00231AA7">
        <w:rPr>
          <w:rFonts w:ascii="Times New Roman" w:eastAsia="DengXian" w:hAnsi="Times New Roman" w:cs="Times New Roman" w:hint="eastAsia"/>
          <w:color w:val="0D0D0D" w:themeColor="text1" w:themeTint="F2"/>
        </w:rPr>
        <w:t>:</w:t>
      </w:r>
      <w:r w:rsidRPr="00231AA7">
        <w:rPr>
          <w:rFonts w:ascii="Times New Roman" w:eastAsia="DengXian" w:hAnsi="Times New Roman" w:cs="Times New Roman"/>
          <w:color w:val="0D0D0D" w:themeColor="text1" w:themeTint="F2"/>
        </w:rPr>
        <w:t xml:space="preserve"> pepsinogen</w:t>
      </w:r>
      <w:r w:rsidR="00FE5F62" w:rsidRPr="00231AA7">
        <w:rPr>
          <w:rFonts w:ascii="Times New Roman" w:eastAsia="DengXian" w:hAnsi="Times New Roman" w:cs="Times New Roman" w:hint="eastAsia"/>
          <w:color w:val="0D0D0D" w:themeColor="text1" w:themeTint="F2"/>
        </w:rPr>
        <w:t>;</w:t>
      </w:r>
      <w:r w:rsidRPr="00231AA7">
        <w:rPr>
          <w:rFonts w:ascii="Times New Roman" w:eastAsia="DengXian" w:hAnsi="Times New Roman" w:cs="Times New Roman"/>
          <w:color w:val="0D0D0D" w:themeColor="text1" w:themeTint="F2"/>
        </w:rPr>
        <w:t xml:space="preserve"> PPIs</w:t>
      </w:r>
      <w:r w:rsidR="00FE5F62" w:rsidRPr="00231AA7">
        <w:rPr>
          <w:rFonts w:ascii="Times New Roman" w:eastAsia="DengXian" w:hAnsi="Times New Roman" w:cs="Times New Roman" w:hint="eastAsia"/>
          <w:color w:val="0D0D0D" w:themeColor="text1" w:themeTint="F2"/>
        </w:rPr>
        <w:t>:</w:t>
      </w:r>
      <w:r w:rsidRPr="00231AA7">
        <w:rPr>
          <w:rFonts w:ascii="Times New Roman" w:eastAsia="DengXian" w:hAnsi="Times New Roman" w:cs="Times New Roman"/>
          <w:color w:val="0D0D0D" w:themeColor="text1" w:themeTint="F2"/>
        </w:rPr>
        <w:t xml:space="preserve"> proton pump inhibitors.</w:t>
      </w:r>
    </w:p>
    <w:p w14:paraId="14F74691" w14:textId="74B4BD31" w:rsidR="00367B52" w:rsidRPr="00231AA7" w:rsidRDefault="009F3757">
      <w:pPr>
        <w:spacing w:after="160" w:line="259" w:lineRule="auto"/>
        <w:rPr>
          <w:rFonts w:ascii="Times New Roman" w:eastAsia="DengXian" w:hAnsi="Times New Roman" w:cs="Times New Roman"/>
          <w:color w:val="0D0D0D" w:themeColor="text1" w:themeTint="F2"/>
        </w:rPr>
      </w:pPr>
      <w:r w:rsidRPr="00231AA7">
        <w:rPr>
          <w:rFonts w:ascii="Times New Roman" w:eastAsia="DengXian" w:hAnsi="Times New Roman" w:cs="Times New Roman"/>
          <w:color w:val="0D0D0D" w:themeColor="text1" w:themeTint="F2"/>
        </w:rPr>
        <w:br w:type="page"/>
      </w:r>
    </w:p>
    <w:p w14:paraId="7D6DB059" w14:textId="268F873D" w:rsidR="00367B52" w:rsidRPr="00231AA7" w:rsidRDefault="00367B52" w:rsidP="00367B52">
      <w:pPr>
        <w:spacing w:line="480" w:lineRule="auto"/>
        <w:rPr>
          <w:rFonts w:ascii="Times New Roman" w:hAnsi="Times New Roman" w:cs="Times New Roman"/>
          <w:b/>
          <w:bCs/>
          <w:color w:val="0D0D0D" w:themeColor="text1" w:themeTint="F2"/>
        </w:rPr>
      </w:pPr>
      <w:r w:rsidRPr="00231AA7">
        <w:rPr>
          <w:rFonts w:ascii="Times New Roman" w:hAnsi="Times New Roman" w:cs="Times New Roman"/>
          <w:b/>
          <w:bCs/>
          <w:color w:val="0D0D0D" w:themeColor="text1" w:themeTint="F2"/>
        </w:rPr>
        <w:lastRenderedPageBreak/>
        <w:t>TABLE S</w:t>
      </w:r>
      <w:r w:rsidRPr="00231AA7">
        <w:rPr>
          <w:rFonts w:ascii="Times New Roman" w:hAnsi="Times New Roman" w:cs="Times New Roman" w:hint="eastAsia"/>
          <w:b/>
          <w:bCs/>
          <w:color w:val="0D0D0D" w:themeColor="text1" w:themeTint="F2"/>
        </w:rPr>
        <w:t>2</w:t>
      </w:r>
      <w:r w:rsidRPr="00231AA7">
        <w:rPr>
          <w:rFonts w:ascii="Times New Roman" w:hAnsi="Times New Roman" w:cs="Times New Roman"/>
          <w:b/>
          <w:bCs/>
          <w:color w:val="0D0D0D" w:themeColor="text1" w:themeTint="F2"/>
        </w:rPr>
        <w:t>. Additional Characteristics of GG Group.</w:t>
      </w:r>
    </w:p>
    <w:tbl>
      <w:tblPr>
        <w:tblW w:w="9356" w:type="dxa"/>
        <w:tblInd w:w="-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749"/>
        <w:gridCol w:w="4055"/>
        <w:gridCol w:w="2552"/>
      </w:tblGrid>
      <w:tr w:rsidR="00231AA7" w:rsidRPr="00231AA7" w14:paraId="2F55CCD3" w14:textId="77777777" w:rsidTr="008E4245">
        <w:trPr>
          <w:cantSplit/>
          <w:trHeight w:hRule="exact" w:val="737"/>
        </w:trPr>
        <w:tc>
          <w:tcPr>
            <w:tcW w:w="2749" w:type="dxa"/>
            <w:tcBorders>
              <w:top w:val="single" w:sz="8" w:space="0" w:color="000000"/>
              <w:left w:val="single" w:sz="2" w:space="0" w:color="FFFFFF" w:themeColor="background1"/>
              <w:bottom w:val="single" w:sz="8" w:space="0" w:color="000000"/>
              <w:right w:val="single" w:sz="2" w:space="0" w:color="FFFFFF" w:themeColor="background1"/>
            </w:tcBorders>
            <w:shd w:val="clear" w:color="auto" w:fill="FFFFFF" w:themeFill="background1"/>
            <w:noWrap/>
            <w:hideMark/>
          </w:tcPr>
          <w:p w14:paraId="74133FDD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4055" w:type="dxa"/>
            <w:tcBorders>
              <w:top w:val="single" w:sz="8" w:space="0" w:color="000000"/>
              <w:left w:val="single" w:sz="2" w:space="0" w:color="FFFFFF" w:themeColor="background1"/>
              <w:bottom w:val="single" w:sz="8" w:space="0" w:color="000000"/>
              <w:right w:val="single" w:sz="2" w:space="0" w:color="FFFFFF" w:themeColor="background1"/>
            </w:tcBorders>
            <w:shd w:val="clear" w:color="auto" w:fill="FFFFFF" w:themeFill="background1"/>
            <w:noWrap/>
            <w:hideMark/>
          </w:tcPr>
          <w:p w14:paraId="2185FE7E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2" w:space="0" w:color="FFFFFF" w:themeColor="background1"/>
              <w:bottom w:val="single" w:sz="8" w:space="0" w:color="000000"/>
              <w:right w:val="single" w:sz="2" w:space="0" w:color="FFFFFF" w:themeColor="background1"/>
            </w:tcBorders>
            <w:shd w:val="clear" w:color="auto" w:fill="FFFFFF" w:themeFill="background1"/>
            <w:hideMark/>
          </w:tcPr>
          <w:p w14:paraId="092128E6" w14:textId="77777777" w:rsidR="007368BA" w:rsidRPr="00231AA7" w:rsidRDefault="007368BA" w:rsidP="007368B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  <w:t>No. of Gastric GISTs patients</w:t>
            </w:r>
          </w:p>
          <w:p w14:paraId="696A5543" w14:textId="582AB4FA" w:rsidR="00367B52" w:rsidRPr="00231AA7" w:rsidRDefault="007368BA" w:rsidP="007368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  <w:t xml:space="preserve"> </w:t>
            </w:r>
            <w:r w:rsidRPr="00231AA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D0D0D" w:themeColor="text1" w:themeTint="F2"/>
                <w:sz w:val="21"/>
                <w:szCs w:val="21"/>
              </w:rPr>
              <w:t>N</w:t>
            </w:r>
            <w:r w:rsidRPr="00231AA7"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  <w:t>=100</w:t>
            </w:r>
          </w:p>
        </w:tc>
      </w:tr>
      <w:tr w:rsidR="00231AA7" w:rsidRPr="00231AA7" w14:paraId="78859AE3" w14:textId="77777777" w:rsidTr="008E4245">
        <w:trPr>
          <w:cantSplit/>
          <w:trHeight w:hRule="exact" w:val="369"/>
        </w:trPr>
        <w:tc>
          <w:tcPr>
            <w:tcW w:w="2749" w:type="dxa"/>
            <w:tcBorders>
              <w:top w:val="single" w:sz="8" w:space="0" w:color="000000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099F7A32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  <w:t>Initial symptoms-no.</w:t>
            </w:r>
          </w:p>
        </w:tc>
        <w:tc>
          <w:tcPr>
            <w:tcW w:w="4055" w:type="dxa"/>
            <w:tcBorders>
              <w:top w:val="single" w:sz="8" w:space="0" w:color="000000"/>
              <w:left w:val="single" w:sz="4" w:space="0" w:color="FFFFFF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461F84D7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hideMark/>
          </w:tcPr>
          <w:p w14:paraId="4237FA2E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</w:tr>
      <w:tr w:rsidR="00231AA7" w:rsidRPr="00231AA7" w14:paraId="655C25BB" w14:textId="77777777" w:rsidTr="008E4245">
        <w:trPr>
          <w:cantSplit/>
          <w:trHeight w:hRule="exact" w:val="369"/>
        </w:trPr>
        <w:tc>
          <w:tcPr>
            <w:tcW w:w="27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3893F10C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4055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1E93397F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Symptomless</w:t>
            </w:r>
          </w:p>
        </w:tc>
        <w:tc>
          <w:tcPr>
            <w:tcW w:w="2552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hideMark/>
          </w:tcPr>
          <w:p w14:paraId="11117257" w14:textId="77777777" w:rsidR="00367B52" w:rsidRPr="00231AA7" w:rsidRDefault="00367B52" w:rsidP="009A62C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48</w:t>
            </w:r>
          </w:p>
        </w:tc>
      </w:tr>
      <w:tr w:rsidR="00231AA7" w:rsidRPr="00231AA7" w14:paraId="621A8533" w14:textId="77777777" w:rsidTr="008E4245">
        <w:trPr>
          <w:cantSplit/>
          <w:trHeight w:hRule="exact" w:val="369"/>
        </w:trPr>
        <w:tc>
          <w:tcPr>
            <w:tcW w:w="27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1B2064A2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4055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44C14B55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Abdominal pain</w:t>
            </w:r>
          </w:p>
        </w:tc>
        <w:tc>
          <w:tcPr>
            <w:tcW w:w="2552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hideMark/>
          </w:tcPr>
          <w:p w14:paraId="4673C35C" w14:textId="77777777" w:rsidR="00367B52" w:rsidRPr="00231AA7" w:rsidRDefault="00367B52" w:rsidP="009A62C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15</w:t>
            </w:r>
          </w:p>
        </w:tc>
      </w:tr>
      <w:tr w:rsidR="00231AA7" w:rsidRPr="00231AA7" w14:paraId="58BDE845" w14:textId="77777777" w:rsidTr="008E4245">
        <w:trPr>
          <w:cantSplit/>
          <w:trHeight w:hRule="exact" w:val="369"/>
        </w:trPr>
        <w:tc>
          <w:tcPr>
            <w:tcW w:w="27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2E74DB22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4055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54076684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Abdominal distention</w:t>
            </w:r>
          </w:p>
        </w:tc>
        <w:tc>
          <w:tcPr>
            <w:tcW w:w="2552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hideMark/>
          </w:tcPr>
          <w:p w14:paraId="3AF4B483" w14:textId="77777777" w:rsidR="00367B52" w:rsidRPr="00231AA7" w:rsidRDefault="00367B52" w:rsidP="009A62C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6</w:t>
            </w:r>
          </w:p>
        </w:tc>
      </w:tr>
      <w:tr w:rsidR="00231AA7" w:rsidRPr="00231AA7" w14:paraId="7B203F0A" w14:textId="77777777" w:rsidTr="008E4245">
        <w:trPr>
          <w:cantSplit/>
          <w:trHeight w:hRule="exact" w:val="369"/>
        </w:trPr>
        <w:tc>
          <w:tcPr>
            <w:tcW w:w="27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08848160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4055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5E63FF56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Other Epigastric discomfort</w:t>
            </w:r>
          </w:p>
        </w:tc>
        <w:tc>
          <w:tcPr>
            <w:tcW w:w="2552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hideMark/>
          </w:tcPr>
          <w:p w14:paraId="3D4780AD" w14:textId="77777777" w:rsidR="00367B52" w:rsidRPr="00231AA7" w:rsidRDefault="00367B52" w:rsidP="009A62C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17</w:t>
            </w:r>
          </w:p>
        </w:tc>
      </w:tr>
      <w:tr w:rsidR="00231AA7" w:rsidRPr="00231AA7" w14:paraId="2C0904C0" w14:textId="77777777" w:rsidTr="008E4245">
        <w:trPr>
          <w:cantSplit/>
          <w:trHeight w:hRule="exact" w:val="369"/>
        </w:trPr>
        <w:tc>
          <w:tcPr>
            <w:tcW w:w="27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1F1F6CCE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4055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139DCC37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Reflux</w:t>
            </w:r>
          </w:p>
        </w:tc>
        <w:tc>
          <w:tcPr>
            <w:tcW w:w="2552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hideMark/>
          </w:tcPr>
          <w:p w14:paraId="27B0285B" w14:textId="77777777" w:rsidR="00367B52" w:rsidRPr="00231AA7" w:rsidRDefault="00367B52" w:rsidP="009A62C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7</w:t>
            </w:r>
          </w:p>
        </w:tc>
      </w:tr>
      <w:tr w:rsidR="00231AA7" w:rsidRPr="00231AA7" w14:paraId="472B099B" w14:textId="77777777" w:rsidTr="008E4245">
        <w:trPr>
          <w:cantSplit/>
          <w:trHeight w:hRule="exact" w:val="369"/>
        </w:trPr>
        <w:tc>
          <w:tcPr>
            <w:tcW w:w="27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7107FD7C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4055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5A945FAD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Accidental found when treating other disease</w:t>
            </w:r>
          </w:p>
        </w:tc>
        <w:tc>
          <w:tcPr>
            <w:tcW w:w="2552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hideMark/>
          </w:tcPr>
          <w:p w14:paraId="092763C4" w14:textId="77777777" w:rsidR="00367B52" w:rsidRPr="00231AA7" w:rsidRDefault="00367B52" w:rsidP="009A62C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4</w:t>
            </w:r>
          </w:p>
        </w:tc>
      </w:tr>
      <w:tr w:rsidR="00231AA7" w:rsidRPr="00231AA7" w14:paraId="617B6062" w14:textId="77777777" w:rsidTr="008E4245">
        <w:trPr>
          <w:cantSplit/>
          <w:trHeight w:hRule="exact" w:val="369"/>
        </w:trPr>
        <w:tc>
          <w:tcPr>
            <w:tcW w:w="27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591C4A03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4055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2D50329A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diarrhea</w:t>
            </w:r>
          </w:p>
        </w:tc>
        <w:tc>
          <w:tcPr>
            <w:tcW w:w="2552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hideMark/>
          </w:tcPr>
          <w:p w14:paraId="78B20BCB" w14:textId="77777777" w:rsidR="00367B52" w:rsidRPr="00231AA7" w:rsidRDefault="00367B52" w:rsidP="009A62C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2</w:t>
            </w:r>
          </w:p>
        </w:tc>
      </w:tr>
      <w:tr w:rsidR="00231AA7" w:rsidRPr="00231AA7" w14:paraId="5767C50E" w14:textId="77777777" w:rsidTr="008E4245">
        <w:trPr>
          <w:cantSplit/>
          <w:trHeight w:hRule="exact" w:val="369"/>
        </w:trPr>
        <w:tc>
          <w:tcPr>
            <w:tcW w:w="27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552D702F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4055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4B359A15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GI bleeding</w:t>
            </w:r>
          </w:p>
        </w:tc>
        <w:tc>
          <w:tcPr>
            <w:tcW w:w="2552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hideMark/>
          </w:tcPr>
          <w:p w14:paraId="6264FDC1" w14:textId="77777777" w:rsidR="00367B52" w:rsidRPr="00231AA7" w:rsidRDefault="00367B52" w:rsidP="009A62C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1</w:t>
            </w:r>
          </w:p>
        </w:tc>
      </w:tr>
      <w:tr w:rsidR="00231AA7" w:rsidRPr="00231AA7" w14:paraId="0F367DC2" w14:textId="77777777" w:rsidTr="008E4245">
        <w:trPr>
          <w:cantSplit/>
          <w:trHeight w:hRule="exact" w:val="369"/>
        </w:trPr>
        <w:tc>
          <w:tcPr>
            <w:tcW w:w="27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42FF9229" w14:textId="67898BF0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D0D0D" w:themeColor="text1" w:themeTint="F2"/>
                <w:sz w:val="21"/>
                <w:szCs w:val="21"/>
              </w:rPr>
              <w:t>Hp</w:t>
            </w:r>
            <w:r w:rsidRPr="00231AA7"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  <w:t xml:space="preserve"> infection-no.</w:t>
            </w:r>
          </w:p>
        </w:tc>
        <w:tc>
          <w:tcPr>
            <w:tcW w:w="4055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61971432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hideMark/>
          </w:tcPr>
          <w:p w14:paraId="7BEEB22E" w14:textId="77777777" w:rsidR="00367B52" w:rsidRPr="00231AA7" w:rsidRDefault="00367B52" w:rsidP="009A62C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</w:tr>
      <w:tr w:rsidR="00231AA7" w:rsidRPr="00231AA7" w14:paraId="53BE7A3C" w14:textId="77777777" w:rsidTr="008E4245">
        <w:trPr>
          <w:cantSplit/>
          <w:trHeight w:hRule="exact" w:val="369"/>
        </w:trPr>
        <w:tc>
          <w:tcPr>
            <w:tcW w:w="27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3883364C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4055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1CC6CBA4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Positive</w:t>
            </w:r>
          </w:p>
        </w:tc>
        <w:tc>
          <w:tcPr>
            <w:tcW w:w="2552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hideMark/>
          </w:tcPr>
          <w:p w14:paraId="117F17BD" w14:textId="77777777" w:rsidR="00367B52" w:rsidRPr="00231AA7" w:rsidRDefault="00367B52" w:rsidP="009A62C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19</w:t>
            </w:r>
          </w:p>
        </w:tc>
      </w:tr>
      <w:tr w:rsidR="00231AA7" w:rsidRPr="00231AA7" w14:paraId="423085E3" w14:textId="77777777" w:rsidTr="008E4245">
        <w:trPr>
          <w:cantSplit/>
          <w:trHeight w:hRule="exact" w:val="369"/>
        </w:trPr>
        <w:tc>
          <w:tcPr>
            <w:tcW w:w="27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4D644210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4055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1A4739BB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Negative</w:t>
            </w:r>
          </w:p>
        </w:tc>
        <w:tc>
          <w:tcPr>
            <w:tcW w:w="2552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hideMark/>
          </w:tcPr>
          <w:p w14:paraId="397E6D36" w14:textId="77777777" w:rsidR="00367B52" w:rsidRPr="00231AA7" w:rsidRDefault="00367B52" w:rsidP="009A62C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12</w:t>
            </w:r>
          </w:p>
        </w:tc>
      </w:tr>
      <w:tr w:rsidR="00231AA7" w:rsidRPr="00231AA7" w14:paraId="1E7719C9" w14:textId="77777777" w:rsidTr="008E4245">
        <w:trPr>
          <w:cantSplit/>
          <w:trHeight w:hRule="exact" w:val="369"/>
        </w:trPr>
        <w:tc>
          <w:tcPr>
            <w:tcW w:w="27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5A8D2410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4055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73AD6867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Unknown</w:t>
            </w:r>
          </w:p>
        </w:tc>
        <w:tc>
          <w:tcPr>
            <w:tcW w:w="2552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hideMark/>
          </w:tcPr>
          <w:p w14:paraId="5E8B3B84" w14:textId="77777777" w:rsidR="00367B52" w:rsidRPr="00231AA7" w:rsidRDefault="00367B52" w:rsidP="009A62C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69</w:t>
            </w:r>
          </w:p>
        </w:tc>
      </w:tr>
      <w:tr w:rsidR="00231AA7" w:rsidRPr="00231AA7" w14:paraId="098FA5B6" w14:textId="77777777" w:rsidTr="008E4245">
        <w:trPr>
          <w:cantSplit/>
          <w:trHeight w:hRule="exact" w:val="369"/>
        </w:trPr>
        <w:tc>
          <w:tcPr>
            <w:tcW w:w="27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5A24FDE6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  <w:t>CD117 positive-no.</w:t>
            </w:r>
          </w:p>
        </w:tc>
        <w:tc>
          <w:tcPr>
            <w:tcW w:w="4055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582D3E24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hideMark/>
          </w:tcPr>
          <w:p w14:paraId="5AB5BFE5" w14:textId="77777777" w:rsidR="00367B52" w:rsidRPr="00231AA7" w:rsidRDefault="00367B52" w:rsidP="009A62C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95</w:t>
            </w:r>
          </w:p>
        </w:tc>
      </w:tr>
      <w:tr w:rsidR="00231AA7" w:rsidRPr="00231AA7" w14:paraId="643653D4" w14:textId="77777777" w:rsidTr="008E4245">
        <w:trPr>
          <w:cantSplit/>
          <w:trHeight w:hRule="exact" w:val="369"/>
        </w:trPr>
        <w:tc>
          <w:tcPr>
            <w:tcW w:w="27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66D4F1B6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  <w:t>Dog-1 positive-no.</w:t>
            </w:r>
          </w:p>
        </w:tc>
        <w:tc>
          <w:tcPr>
            <w:tcW w:w="4055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1249AE9C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hideMark/>
          </w:tcPr>
          <w:p w14:paraId="2FBC41D5" w14:textId="77777777" w:rsidR="00367B52" w:rsidRPr="00231AA7" w:rsidRDefault="00367B52" w:rsidP="009A62C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98</w:t>
            </w:r>
          </w:p>
        </w:tc>
      </w:tr>
      <w:tr w:rsidR="00231AA7" w:rsidRPr="00231AA7" w14:paraId="7C9D7F91" w14:textId="77777777" w:rsidTr="008E4245">
        <w:trPr>
          <w:cantSplit/>
          <w:trHeight w:hRule="exact" w:val="369"/>
        </w:trPr>
        <w:tc>
          <w:tcPr>
            <w:tcW w:w="27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133AE8D9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  <w:t>CD34 positive-no.</w:t>
            </w:r>
          </w:p>
        </w:tc>
        <w:tc>
          <w:tcPr>
            <w:tcW w:w="4055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560397D6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hideMark/>
          </w:tcPr>
          <w:p w14:paraId="62E4BFC3" w14:textId="77777777" w:rsidR="00367B52" w:rsidRPr="00231AA7" w:rsidRDefault="00367B52" w:rsidP="009A62C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98</w:t>
            </w:r>
          </w:p>
        </w:tc>
      </w:tr>
      <w:tr w:rsidR="00231AA7" w:rsidRPr="00231AA7" w14:paraId="7EE97075" w14:textId="77777777" w:rsidTr="008E4245">
        <w:trPr>
          <w:cantSplit/>
          <w:trHeight w:hRule="exact" w:val="369"/>
        </w:trPr>
        <w:tc>
          <w:tcPr>
            <w:tcW w:w="27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4133D4D0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  <w:t>C-kit mutation-no.</w:t>
            </w:r>
          </w:p>
        </w:tc>
        <w:tc>
          <w:tcPr>
            <w:tcW w:w="4055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7C78020E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hideMark/>
          </w:tcPr>
          <w:p w14:paraId="22F3D2C4" w14:textId="77777777" w:rsidR="00367B52" w:rsidRPr="00231AA7" w:rsidRDefault="00367B52" w:rsidP="009A62C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</w:tr>
      <w:tr w:rsidR="00231AA7" w:rsidRPr="00231AA7" w14:paraId="33C1142B" w14:textId="77777777" w:rsidTr="008E4245">
        <w:trPr>
          <w:cantSplit/>
          <w:trHeight w:hRule="exact" w:val="369"/>
        </w:trPr>
        <w:tc>
          <w:tcPr>
            <w:tcW w:w="27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5C8C2EBD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4055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08E9FAA1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No mutation</w:t>
            </w:r>
          </w:p>
        </w:tc>
        <w:tc>
          <w:tcPr>
            <w:tcW w:w="2552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hideMark/>
          </w:tcPr>
          <w:p w14:paraId="1340B088" w14:textId="77777777" w:rsidR="00367B52" w:rsidRPr="00231AA7" w:rsidRDefault="00367B52" w:rsidP="009A62C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13</w:t>
            </w:r>
          </w:p>
        </w:tc>
      </w:tr>
      <w:tr w:rsidR="00231AA7" w:rsidRPr="00231AA7" w14:paraId="0F4BD87C" w14:textId="77777777" w:rsidTr="008E4245">
        <w:trPr>
          <w:cantSplit/>
          <w:trHeight w:hRule="exact" w:val="369"/>
        </w:trPr>
        <w:tc>
          <w:tcPr>
            <w:tcW w:w="27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112F8965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4055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67B69E03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Exon 11 mutation</w:t>
            </w:r>
          </w:p>
        </w:tc>
        <w:tc>
          <w:tcPr>
            <w:tcW w:w="2552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hideMark/>
          </w:tcPr>
          <w:p w14:paraId="63D8CD60" w14:textId="77777777" w:rsidR="00367B52" w:rsidRPr="00231AA7" w:rsidRDefault="00367B52" w:rsidP="009A62C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41</w:t>
            </w:r>
          </w:p>
        </w:tc>
      </w:tr>
      <w:tr w:rsidR="00231AA7" w:rsidRPr="00231AA7" w14:paraId="5129852F" w14:textId="77777777" w:rsidTr="008E4245">
        <w:trPr>
          <w:cantSplit/>
          <w:trHeight w:hRule="exact" w:val="369"/>
        </w:trPr>
        <w:tc>
          <w:tcPr>
            <w:tcW w:w="27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6BBCC325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4055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439741D3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Exon 17 mutation</w:t>
            </w:r>
          </w:p>
        </w:tc>
        <w:tc>
          <w:tcPr>
            <w:tcW w:w="2552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hideMark/>
          </w:tcPr>
          <w:p w14:paraId="1CC51E56" w14:textId="77777777" w:rsidR="00367B52" w:rsidRPr="00231AA7" w:rsidRDefault="00367B52" w:rsidP="009A62C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2</w:t>
            </w:r>
          </w:p>
        </w:tc>
      </w:tr>
      <w:tr w:rsidR="00231AA7" w:rsidRPr="00231AA7" w14:paraId="3460399E" w14:textId="77777777" w:rsidTr="008E4245">
        <w:trPr>
          <w:cantSplit/>
          <w:trHeight w:hRule="exact" w:val="369"/>
        </w:trPr>
        <w:tc>
          <w:tcPr>
            <w:tcW w:w="27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40E741E7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4055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02D80EFE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Untested-no.</w:t>
            </w:r>
          </w:p>
        </w:tc>
        <w:tc>
          <w:tcPr>
            <w:tcW w:w="2552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hideMark/>
          </w:tcPr>
          <w:p w14:paraId="35C3D21C" w14:textId="77777777" w:rsidR="00367B52" w:rsidRPr="00231AA7" w:rsidRDefault="00367B52" w:rsidP="009A62C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44</w:t>
            </w:r>
          </w:p>
        </w:tc>
      </w:tr>
      <w:tr w:rsidR="00231AA7" w:rsidRPr="00231AA7" w14:paraId="53DB118C" w14:textId="77777777" w:rsidTr="008E4245">
        <w:trPr>
          <w:cantSplit/>
          <w:trHeight w:hRule="exact" w:val="369"/>
        </w:trPr>
        <w:tc>
          <w:tcPr>
            <w:tcW w:w="27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6A8F2AC7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  <w:t>PDGFR mutation-no.</w:t>
            </w:r>
          </w:p>
        </w:tc>
        <w:tc>
          <w:tcPr>
            <w:tcW w:w="4055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1168FFF8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noWrap/>
            <w:hideMark/>
          </w:tcPr>
          <w:p w14:paraId="0430813F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</w:tr>
      <w:tr w:rsidR="00231AA7" w:rsidRPr="00231AA7" w14:paraId="5D828E53" w14:textId="77777777" w:rsidTr="008E4245">
        <w:trPr>
          <w:cantSplit/>
          <w:trHeight w:hRule="exact" w:val="369"/>
        </w:trPr>
        <w:tc>
          <w:tcPr>
            <w:tcW w:w="27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163D0287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4055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3D96A047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No mutation</w:t>
            </w:r>
          </w:p>
        </w:tc>
        <w:tc>
          <w:tcPr>
            <w:tcW w:w="2552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hideMark/>
          </w:tcPr>
          <w:p w14:paraId="568F9637" w14:textId="77777777" w:rsidR="00367B52" w:rsidRPr="00231AA7" w:rsidRDefault="00367B52" w:rsidP="009A62C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48</w:t>
            </w:r>
          </w:p>
        </w:tc>
      </w:tr>
      <w:tr w:rsidR="00231AA7" w:rsidRPr="00231AA7" w14:paraId="3EA6DC31" w14:textId="77777777" w:rsidTr="008E4245">
        <w:trPr>
          <w:cantSplit/>
          <w:trHeight w:hRule="exact" w:val="369"/>
        </w:trPr>
        <w:tc>
          <w:tcPr>
            <w:tcW w:w="27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749AF7E4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4055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7824DBB0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Exon 18 mutation</w:t>
            </w:r>
          </w:p>
        </w:tc>
        <w:tc>
          <w:tcPr>
            <w:tcW w:w="2552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hideMark/>
          </w:tcPr>
          <w:p w14:paraId="390CE480" w14:textId="77777777" w:rsidR="00367B52" w:rsidRPr="00231AA7" w:rsidRDefault="00367B52" w:rsidP="009A62C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3</w:t>
            </w:r>
          </w:p>
        </w:tc>
      </w:tr>
      <w:tr w:rsidR="00231AA7" w:rsidRPr="00231AA7" w14:paraId="3A5383FD" w14:textId="77777777" w:rsidTr="008E4245">
        <w:trPr>
          <w:cantSplit/>
          <w:trHeight w:hRule="exact" w:val="369"/>
        </w:trPr>
        <w:tc>
          <w:tcPr>
            <w:tcW w:w="27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225A078A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4055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72DFF466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Untested</w:t>
            </w:r>
          </w:p>
        </w:tc>
        <w:tc>
          <w:tcPr>
            <w:tcW w:w="2552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hideMark/>
          </w:tcPr>
          <w:p w14:paraId="14AFE0E6" w14:textId="77777777" w:rsidR="00367B52" w:rsidRPr="00231AA7" w:rsidRDefault="00367B52" w:rsidP="009A62C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49</w:t>
            </w:r>
          </w:p>
        </w:tc>
      </w:tr>
      <w:tr w:rsidR="00231AA7" w:rsidRPr="00231AA7" w14:paraId="1169F38C" w14:textId="77777777" w:rsidTr="008E4245">
        <w:trPr>
          <w:cantSplit/>
          <w:trHeight w:hRule="exact" w:val="369"/>
        </w:trPr>
        <w:tc>
          <w:tcPr>
            <w:tcW w:w="27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30FB4FBC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  <w:t>Lesion number-no.</w:t>
            </w:r>
          </w:p>
        </w:tc>
        <w:tc>
          <w:tcPr>
            <w:tcW w:w="4055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342EBC6F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1</w:t>
            </w:r>
          </w:p>
        </w:tc>
        <w:tc>
          <w:tcPr>
            <w:tcW w:w="2552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hideMark/>
          </w:tcPr>
          <w:p w14:paraId="7FFFBFB1" w14:textId="77777777" w:rsidR="00367B52" w:rsidRPr="00231AA7" w:rsidRDefault="00367B52" w:rsidP="009A62C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96</w:t>
            </w:r>
          </w:p>
        </w:tc>
      </w:tr>
      <w:tr w:rsidR="00231AA7" w:rsidRPr="00231AA7" w14:paraId="78DBE3A9" w14:textId="77777777" w:rsidTr="008E4245">
        <w:trPr>
          <w:cantSplit/>
          <w:trHeight w:hRule="exact" w:val="369"/>
        </w:trPr>
        <w:tc>
          <w:tcPr>
            <w:tcW w:w="27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28B0FA48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4055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287E6D61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2</w:t>
            </w:r>
          </w:p>
        </w:tc>
        <w:tc>
          <w:tcPr>
            <w:tcW w:w="2552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hideMark/>
          </w:tcPr>
          <w:p w14:paraId="1536F82F" w14:textId="77777777" w:rsidR="00367B52" w:rsidRPr="00231AA7" w:rsidRDefault="00367B52" w:rsidP="009A62C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2</w:t>
            </w:r>
          </w:p>
        </w:tc>
      </w:tr>
      <w:tr w:rsidR="00231AA7" w:rsidRPr="00231AA7" w14:paraId="057AD648" w14:textId="77777777" w:rsidTr="008E4245">
        <w:trPr>
          <w:cantSplit/>
          <w:trHeight w:hRule="exact" w:val="369"/>
        </w:trPr>
        <w:tc>
          <w:tcPr>
            <w:tcW w:w="27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26B9BA44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4055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3E2B7D86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3</w:t>
            </w:r>
          </w:p>
        </w:tc>
        <w:tc>
          <w:tcPr>
            <w:tcW w:w="2552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hideMark/>
          </w:tcPr>
          <w:p w14:paraId="257B47B6" w14:textId="77777777" w:rsidR="00367B52" w:rsidRPr="00231AA7" w:rsidRDefault="00367B52" w:rsidP="009A62C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1</w:t>
            </w:r>
          </w:p>
        </w:tc>
      </w:tr>
      <w:tr w:rsidR="00231AA7" w:rsidRPr="00231AA7" w14:paraId="39EE81E0" w14:textId="77777777" w:rsidTr="008E4245">
        <w:trPr>
          <w:cantSplit/>
          <w:trHeight w:hRule="exact" w:val="369"/>
        </w:trPr>
        <w:tc>
          <w:tcPr>
            <w:tcW w:w="27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8" w:space="0" w:color="000000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547B2E5E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4055" w:type="dxa"/>
            <w:tcBorders>
              <w:top w:val="single" w:sz="2" w:space="0" w:color="FFFFFF" w:themeColor="background1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14AEBE6B" w14:textId="77777777" w:rsidR="00367B52" w:rsidRPr="00231AA7" w:rsidRDefault="00367B52" w:rsidP="009A62C3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Unknown</w:t>
            </w:r>
          </w:p>
        </w:tc>
        <w:tc>
          <w:tcPr>
            <w:tcW w:w="2552" w:type="dxa"/>
            <w:tcBorders>
              <w:top w:val="single" w:sz="2" w:space="0" w:color="FFFFFF" w:themeColor="background1"/>
              <w:left w:val="single" w:sz="4" w:space="0" w:color="FFFFFF"/>
              <w:bottom w:val="single" w:sz="8" w:space="0" w:color="000000"/>
              <w:right w:val="single" w:sz="2" w:space="0" w:color="FFFFFF" w:themeColor="background1"/>
            </w:tcBorders>
            <w:shd w:val="clear" w:color="auto" w:fill="FFFFFF" w:themeFill="background1"/>
            <w:hideMark/>
          </w:tcPr>
          <w:p w14:paraId="0ECBC26D" w14:textId="77777777" w:rsidR="00367B52" w:rsidRPr="00231AA7" w:rsidRDefault="00367B52" w:rsidP="009A62C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1</w:t>
            </w:r>
          </w:p>
        </w:tc>
      </w:tr>
    </w:tbl>
    <w:p w14:paraId="56BB6C6B" w14:textId="25B7DC08" w:rsidR="009F3757" w:rsidRPr="00231AA7" w:rsidRDefault="00367B52" w:rsidP="008E424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D0D0D" w:themeColor="text1" w:themeTint="F2"/>
        </w:rPr>
      </w:pPr>
      <w:r w:rsidRPr="00231AA7">
        <w:rPr>
          <w:rFonts w:ascii="Times New Roman" w:hAnsi="Times New Roman" w:cs="Times New Roman"/>
          <w:color w:val="0D0D0D" w:themeColor="text1" w:themeTint="F2"/>
        </w:rPr>
        <w:t>PDGFR denotes Platelet Derived Growth Factor Receptor</w:t>
      </w:r>
      <w:r w:rsidR="009A6C2E" w:rsidRPr="00231AA7">
        <w:rPr>
          <w:rFonts w:ascii="Times New Roman" w:hAnsi="Times New Roman" w:cs="Times New Roman" w:hint="eastAsia"/>
          <w:color w:val="0D0D0D" w:themeColor="text1" w:themeTint="F2"/>
        </w:rPr>
        <w:t>.</w:t>
      </w:r>
    </w:p>
    <w:p w14:paraId="02BBD55A" w14:textId="77777777" w:rsidR="00367B52" w:rsidRPr="00231AA7" w:rsidRDefault="00367B52">
      <w:pPr>
        <w:spacing w:after="160" w:line="259" w:lineRule="auto"/>
        <w:rPr>
          <w:rFonts w:ascii="Times New Roman" w:hAnsi="Times New Roman" w:cs="Times New Roman"/>
          <w:color w:val="0D0D0D" w:themeColor="text1" w:themeTint="F2"/>
        </w:rPr>
      </w:pPr>
      <w:r w:rsidRPr="00231AA7">
        <w:rPr>
          <w:rFonts w:ascii="Times New Roman" w:hAnsi="Times New Roman" w:cs="Times New Roman"/>
          <w:color w:val="0D0D0D" w:themeColor="text1" w:themeTint="F2"/>
        </w:rPr>
        <w:br w:type="page"/>
      </w:r>
    </w:p>
    <w:p w14:paraId="5385F281" w14:textId="1903D52B" w:rsidR="00776EB8" w:rsidRPr="00231AA7" w:rsidRDefault="00E70BDE" w:rsidP="008F2A8D">
      <w:pPr>
        <w:spacing w:after="160" w:line="480" w:lineRule="auto"/>
        <w:rPr>
          <w:rFonts w:ascii="Times New Roman" w:eastAsia="DengXian" w:hAnsi="Times New Roman" w:cs="Times New Roman"/>
          <w:b/>
          <w:bCs/>
          <w:color w:val="0D0D0D" w:themeColor="text1" w:themeTint="F2"/>
        </w:rPr>
      </w:pPr>
      <w:r w:rsidRPr="00231AA7">
        <w:rPr>
          <w:rFonts w:ascii="Times New Roman" w:eastAsia="DengXian" w:hAnsi="Times New Roman" w:cs="Times New Roman"/>
          <w:b/>
          <w:bCs/>
          <w:color w:val="0D0D0D" w:themeColor="text1" w:themeTint="F2"/>
        </w:rPr>
        <w:lastRenderedPageBreak/>
        <w:t>Table S3. Performance Evaluation of Serological Criteria Combined with MLP Model</w:t>
      </w:r>
      <w:r w:rsidR="00B35EEE" w:rsidRPr="00231AA7">
        <w:rPr>
          <w:rFonts w:ascii="Times New Roman" w:eastAsia="DengXian" w:hAnsi="Times New Roman" w:cs="Times New Roman" w:hint="eastAsia"/>
          <w:b/>
          <w:bCs/>
          <w:color w:val="0D0D0D" w:themeColor="text1" w:themeTint="F2"/>
        </w:rPr>
        <w:t xml:space="preserve"> </w:t>
      </w:r>
      <w:r w:rsidR="00B35EEE" w:rsidRPr="00231AA7">
        <w:rPr>
          <w:rFonts w:ascii="Times New Roman" w:eastAsia="DengXian" w:hAnsi="Times New Roman" w:cs="Times New Roman"/>
          <w:b/>
          <w:bCs/>
          <w:color w:val="0D0D0D" w:themeColor="text1" w:themeTint="F2"/>
        </w:rPr>
        <w:t xml:space="preserve">for </w:t>
      </w:r>
      <w:r w:rsidR="00B35EEE" w:rsidRPr="00231AA7">
        <w:rPr>
          <w:rFonts w:ascii="Times New Roman" w:eastAsia="DengXian" w:hAnsi="Times New Roman" w:cs="Times New Roman" w:hint="eastAsia"/>
          <w:b/>
          <w:bCs/>
          <w:color w:val="0D0D0D" w:themeColor="text1" w:themeTint="F2"/>
        </w:rPr>
        <w:t>GG</w:t>
      </w:r>
      <w:r w:rsidR="00B35EEE" w:rsidRPr="00231AA7">
        <w:rPr>
          <w:rFonts w:ascii="Times New Roman" w:eastAsia="DengXian" w:hAnsi="Times New Roman" w:cs="Times New Roman"/>
          <w:b/>
          <w:bCs/>
          <w:color w:val="0D0D0D" w:themeColor="text1" w:themeTint="F2"/>
        </w:rPr>
        <w:t xml:space="preserve"> prediction in the internal validation cohort.</w:t>
      </w:r>
    </w:p>
    <w:tbl>
      <w:tblPr>
        <w:tblW w:w="9444" w:type="dxa"/>
        <w:tblLook w:val="04A0" w:firstRow="1" w:lastRow="0" w:firstColumn="1" w:lastColumn="0" w:noHBand="0" w:noVBand="1"/>
      </w:tblPr>
      <w:tblGrid>
        <w:gridCol w:w="1532"/>
        <w:gridCol w:w="1138"/>
        <w:gridCol w:w="1129"/>
        <w:gridCol w:w="1129"/>
        <w:gridCol w:w="1129"/>
        <w:gridCol w:w="1129"/>
        <w:gridCol w:w="1129"/>
        <w:gridCol w:w="1129"/>
      </w:tblGrid>
      <w:tr w:rsidR="00231AA7" w:rsidRPr="00231AA7" w14:paraId="40347807" w14:textId="77777777" w:rsidTr="00E212E1">
        <w:trPr>
          <w:trHeight w:val="1211"/>
        </w:trPr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2F3854" w14:textId="77777777" w:rsidR="00E212E1" w:rsidRPr="00231AA7" w:rsidRDefault="00E212E1">
            <w:pPr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Model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90CC19" w14:textId="0E5E5E9D" w:rsidR="00E212E1" w:rsidRPr="00231AA7" w:rsidRDefault="00E212E1">
            <w:pPr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AUC</w:t>
            </w:r>
            <w:r w:rsidRPr="00231AA7">
              <w:rPr>
                <w:rFonts w:ascii="Times New Roman" w:eastAsia="DengXian" w:hAnsi="Times New Roman" w:cs="Times New Roman" w:hint="eastAsia"/>
                <w:color w:val="0D0D0D" w:themeColor="text1" w:themeTint="F2"/>
                <w:sz w:val="21"/>
                <w:szCs w:val="21"/>
              </w:rPr>
              <w:t xml:space="preserve"> </w:t>
            </w: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(95% CI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F2D645" w14:textId="77777777" w:rsidR="00E212E1" w:rsidRPr="00231AA7" w:rsidRDefault="00E212E1">
            <w:pPr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Accuracy (95% CI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12B9DB" w14:textId="77777777" w:rsidR="00E212E1" w:rsidRPr="00231AA7" w:rsidRDefault="00E212E1">
            <w:pPr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Specificity (95% CI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70E784" w14:textId="77777777" w:rsidR="00E212E1" w:rsidRPr="00231AA7" w:rsidRDefault="00E212E1">
            <w:pPr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Sensitivity (95% CI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6E8E72" w14:textId="77777777" w:rsidR="00E212E1" w:rsidRPr="00231AA7" w:rsidRDefault="00E212E1">
            <w:pPr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PPV (95% CI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5B5692" w14:textId="77777777" w:rsidR="00E212E1" w:rsidRPr="00231AA7" w:rsidRDefault="00E212E1">
            <w:pPr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NPV (95% CI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1510DB" w14:textId="77777777" w:rsidR="00E212E1" w:rsidRPr="00231AA7" w:rsidRDefault="00E212E1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i/>
                <w:iCs/>
                <w:color w:val="0D0D0D" w:themeColor="text1" w:themeTint="F2"/>
                <w:sz w:val="21"/>
                <w:szCs w:val="21"/>
              </w:rPr>
              <w:t>F</w:t>
            </w: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  <w:vertAlign w:val="subscript"/>
              </w:rPr>
              <w:t>1</w:t>
            </w: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-score (95% CI)</w:t>
            </w:r>
          </w:p>
        </w:tc>
      </w:tr>
      <w:tr w:rsidR="00231AA7" w:rsidRPr="00231AA7" w14:paraId="6C7E5B04" w14:textId="77777777" w:rsidTr="00E212E1">
        <w:trPr>
          <w:trHeight w:val="1211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D6F8C" w14:textId="7A5BEA3F" w:rsidR="00E212E1" w:rsidRPr="00231AA7" w:rsidRDefault="00E212E1">
            <w:pPr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Gender-PGI-PGR-CEA</w:t>
            </w:r>
            <w:r w:rsidR="00A62053" w:rsidRPr="00231AA7">
              <w:rPr>
                <w:rFonts w:ascii="Times New Roman" w:eastAsia="DengXian" w:hAnsi="Times New Roman" w:cs="Times New Roman" w:hint="eastAsia"/>
                <w:b/>
                <w:bCs/>
                <w:color w:val="0D0D0D" w:themeColor="text1" w:themeTint="F2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D20E2" w14:textId="77777777" w:rsidR="00E212E1" w:rsidRPr="00231AA7" w:rsidRDefault="00E212E1">
            <w:pPr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0.854 (0.829, 0.8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33B79" w14:textId="77777777" w:rsidR="00E212E1" w:rsidRPr="00231AA7" w:rsidRDefault="00E212E1">
            <w:pPr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0.792 (0.754, 0.8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D3B5E" w14:textId="77777777" w:rsidR="00E212E1" w:rsidRPr="00231AA7" w:rsidRDefault="00E212E1">
            <w:pPr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0.867 (0.81, 0.92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B57A5" w14:textId="77777777" w:rsidR="00E212E1" w:rsidRPr="00231AA7" w:rsidRDefault="00E212E1">
            <w:pPr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0.660 (0.551, 0.769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E3CA4" w14:textId="77777777" w:rsidR="00E212E1" w:rsidRPr="00231AA7" w:rsidRDefault="00E212E1">
            <w:pPr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0.754 (0.682, 0.826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94868" w14:textId="77777777" w:rsidR="00E212E1" w:rsidRPr="00231AA7" w:rsidRDefault="00E212E1">
            <w:pPr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0.820 (0.779, 0.862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B75AE" w14:textId="77777777" w:rsidR="00E212E1" w:rsidRPr="00231AA7" w:rsidRDefault="00E212E1">
            <w:pPr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0.693 (0.624, 0.763)</w:t>
            </w:r>
          </w:p>
        </w:tc>
      </w:tr>
      <w:tr w:rsidR="00231AA7" w:rsidRPr="00231AA7" w14:paraId="3CB25229" w14:textId="77777777" w:rsidTr="00E212E1">
        <w:trPr>
          <w:trHeight w:val="1211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69B3E" w14:textId="78FA93D7" w:rsidR="00E212E1" w:rsidRPr="00231AA7" w:rsidRDefault="00E212E1">
            <w:pPr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Gender-</w:t>
            </w:r>
            <w:r w:rsidR="00A62053"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Positive-Gastric-GIST-PG</w:t>
            </w:r>
            <w:r w:rsidR="007F08E7" w:rsidRPr="00231AA7">
              <w:rPr>
                <w:rFonts w:ascii="Times New Roman" w:eastAsia="DengXian" w:hAnsi="Times New Roman" w:cs="Times New Roman" w:hint="eastAsia"/>
                <w:color w:val="0D0D0D" w:themeColor="text1" w:themeTint="F2"/>
                <w:sz w:val="21"/>
                <w:szCs w:val="21"/>
              </w:rPr>
              <w:t>-CEA</w:t>
            </w:r>
            <w:r w:rsidR="00A62053" w:rsidRPr="00231AA7">
              <w:rPr>
                <w:rFonts w:ascii="Times New Roman" w:eastAsia="DengXian" w:hAnsi="Times New Roman" w:cs="Times New Roman" w:hint="eastAsia"/>
                <w:b/>
                <w:bCs/>
                <w:color w:val="0D0D0D" w:themeColor="text1" w:themeTint="F2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E7DDA" w14:textId="77777777" w:rsidR="00E212E1" w:rsidRPr="00231AA7" w:rsidRDefault="00E212E1">
            <w:pPr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0.804 (0.746, 0.862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EF65A" w14:textId="77777777" w:rsidR="00E212E1" w:rsidRPr="00231AA7" w:rsidRDefault="00E212E1">
            <w:pPr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0.759 (0.713, 0.80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DB295" w14:textId="77777777" w:rsidR="00E212E1" w:rsidRPr="00231AA7" w:rsidRDefault="00E212E1">
            <w:pPr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0.908 (0.857, 0.959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900CD" w14:textId="77777777" w:rsidR="00E212E1" w:rsidRPr="00231AA7" w:rsidRDefault="00E212E1">
            <w:pPr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0.500 (0.445, 0.55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0B048" w14:textId="77777777" w:rsidR="00E212E1" w:rsidRPr="00231AA7" w:rsidRDefault="00E212E1">
            <w:pPr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0.768 (0.662, 0.87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7A514" w14:textId="77777777" w:rsidR="00E212E1" w:rsidRPr="00231AA7" w:rsidRDefault="00E212E1">
            <w:pPr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0.759 (0.733, 0.786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4D1D2" w14:textId="77777777" w:rsidR="00E212E1" w:rsidRPr="00231AA7" w:rsidRDefault="00E212E1">
            <w:pPr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0.603 (0.534, 0.673)</w:t>
            </w:r>
          </w:p>
        </w:tc>
      </w:tr>
      <w:tr w:rsidR="00231AA7" w:rsidRPr="00231AA7" w14:paraId="3B426636" w14:textId="77777777" w:rsidTr="00E212E1">
        <w:trPr>
          <w:trHeight w:val="1211"/>
        </w:trPr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06C5E3" w14:textId="2736A90A" w:rsidR="00E212E1" w:rsidRPr="00231AA7" w:rsidRDefault="00A62053">
            <w:pPr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Positive-Gastric-GIST-PG</w:t>
            </w:r>
            <w:r w:rsidR="007F08E7" w:rsidRPr="00231AA7">
              <w:rPr>
                <w:rFonts w:ascii="Times New Roman" w:eastAsia="DengXian" w:hAnsi="Times New Roman" w:cs="Times New Roman" w:hint="eastAsia"/>
                <w:color w:val="0D0D0D" w:themeColor="text1" w:themeTint="F2"/>
                <w:sz w:val="21"/>
                <w:szCs w:val="21"/>
              </w:rPr>
              <w:t>-CEA</w:t>
            </w:r>
            <w:r w:rsidRPr="00231AA7">
              <w:rPr>
                <w:rFonts w:ascii="Times New Roman" w:eastAsia="DengXian" w:hAnsi="Times New Roman" w:cs="Times New Roman" w:hint="eastAsia"/>
                <w:b/>
                <w:bCs/>
                <w:color w:val="0D0D0D" w:themeColor="text1" w:themeTint="F2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E26AE2" w14:textId="77777777" w:rsidR="00E212E1" w:rsidRPr="00231AA7" w:rsidRDefault="00E212E1">
            <w:pPr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0.772 (0.709, 0.835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2B3CA4" w14:textId="77777777" w:rsidR="00E212E1" w:rsidRPr="00231AA7" w:rsidRDefault="00E212E1">
            <w:pPr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0.748 (0.697, 0.799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C21F92" w14:textId="77777777" w:rsidR="00E212E1" w:rsidRPr="00231AA7" w:rsidRDefault="00E212E1">
            <w:pPr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0.787 (0.738, 0.837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41DC2A" w14:textId="77777777" w:rsidR="00E212E1" w:rsidRPr="00231AA7" w:rsidRDefault="00E212E1">
            <w:pPr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0.680 (0.599, 0.761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A7EC9B" w14:textId="77777777" w:rsidR="00E212E1" w:rsidRPr="00231AA7" w:rsidRDefault="00E212E1">
            <w:pPr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0.649 (0.585, 0.713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2CDCBD" w14:textId="77777777" w:rsidR="00E212E1" w:rsidRPr="00231AA7" w:rsidRDefault="00E212E1">
            <w:pPr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0.811 (0.768, 0.855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1CFDD3" w14:textId="77777777" w:rsidR="00E212E1" w:rsidRPr="00231AA7" w:rsidRDefault="00E212E1">
            <w:pPr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0.663 (0.594, 0.731)</w:t>
            </w:r>
          </w:p>
        </w:tc>
      </w:tr>
    </w:tbl>
    <w:p w14:paraId="4D195DA7" w14:textId="626B61B0" w:rsidR="0043250B" w:rsidRPr="00231AA7" w:rsidRDefault="0043250B" w:rsidP="008F2A8D">
      <w:pPr>
        <w:spacing w:after="160" w:line="480" w:lineRule="auto"/>
        <w:rPr>
          <w:rFonts w:ascii="Times New Roman" w:eastAsia="DengXian" w:hAnsi="Times New Roman" w:cs="Times New Roman"/>
          <w:color w:val="0D0D0D" w:themeColor="text1" w:themeTint="F2"/>
        </w:rPr>
      </w:pPr>
      <w:r w:rsidRPr="00231AA7">
        <w:rPr>
          <w:rFonts w:ascii="Times New Roman" w:eastAsia="DengXian" w:hAnsi="Times New Roman" w:cs="Times New Roman"/>
          <w:color w:val="0D0D0D" w:themeColor="text1" w:themeTint="F2"/>
        </w:rPr>
        <w:t>*denotes analysis based on continuous variables</w:t>
      </w:r>
      <w:r w:rsidRPr="00231AA7">
        <w:rPr>
          <w:rFonts w:ascii="Times New Roman" w:eastAsia="DengXian" w:hAnsi="Times New Roman" w:cs="Times New Roman" w:hint="eastAsia"/>
          <w:color w:val="0D0D0D" w:themeColor="text1" w:themeTint="F2"/>
        </w:rPr>
        <w:t>;</w:t>
      </w:r>
      <w:r w:rsidRPr="00231AA7">
        <w:rPr>
          <w:rFonts w:ascii="Times New Roman" w:eastAsia="DengXian" w:hAnsi="Times New Roman" w:cs="Times New Roman"/>
          <w:color w:val="0D0D0D" w:themeColor="text1" w:themeTint="F2"/>
        </w:rPr>
        <w:t xml:space="preserve"> # </w:t>
      </w:r>
      <w:r w:rsidR="001F2AC3" w:rsidRPr="00231AA7">
        <w:rPr>
          <w:rFonts w:ascii="Times New Roman" w:eastAsia="DengXian" w:hAnsi="Times New Roman" w:cs="Times New Roman"/>
          <w:color w:val="0D0D0D" w:themeColor="text1" w:themeTint="F2"/>
        </w:rPr>
        <w:t>denotes analysis</w:t>
      </w:r>
      <w:r w:rsidRPr="00231AA7">
        <w:rPr>
          <w:rFonts w:ascii="Times New Roman" w:eastAsia="DengXian" w:hAnsi="Times New Roman" w:cs="Times New Roman"/>
          <w:color w:val="0D0D0D" w:themeColor="text1" w:themeTint="F2"/>
        </w:rPr>
        <w:t xml:space="preserve"> based on binary variables</w:t>
      </w:r>
      <w:r w:rsidRPr="00231AA7">
        <w:rPr>
          <w:rFonts w:ascii="Times New Roman" w:eastAsia="DengXian" w:hAnsi="Times New Roman" w:cs="Times New Roman" w:hint="eastAsia"/>
          <w:color w:val="0D0D0D" w:themeColor="text1" w:themeTint="F2"/>
        </w:rPr>
        <w:t>.</w:t>
      </w:r>
    </w:p>
    <w:p w14:paraId="27F1E322" w14:textId="2A991077" w:rsidR="00661509" w:rsidRPr="00231AA7" w:rsidRDefault="00A87656" w:rsidP="008F2A8D">
      <w:pPr>
        <w:spacing w:after="160" w:line="480" w:lineRule="auto"/>
        <w:rPr>
          <w:rFonts w:ascii="Times New Roman" w:eastAsia="DengXian" w:hAnsi="Times New Roman" w:cs="Times New Roman"/>
          <w:color w:val="0D0D0D" w:themeColor="text1" w:themeTint="F2"/>
        </w:rPr>
      </w:pPr>
      <w:r w:rsidRPr="00231AA7">
        <w:rPr>
          <w:rFonts w:ascii="Times New Roman" w:eastAsia="DengXian" w:hAnsi="Times New Roman" w:cs="Times New Roman"/>
          <w:color w:val="0D0D0D" w:themeColor="text1" w:themeTint="F2"/>
        </w:rPr>
        <w:br w:type="page"/>
      </w:r>
    </w:p>
    <w:p w14:paraId="081AF877" w14:textId="746F057C" w:rsidR="005D3AE1" w:rsidRPr="00231AA7" w:rsidRDefault="005D3AE1" w:rsidP="005D3AE1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D0D0D" w:themeColor="text1" w:themeTint="F2"/>
        </w:rPr>
      </w:pPr>
      <w:r w:rsidRPr="00231AA7">
        <w:rPr>
          <w:rFonts w:ascii="Times New Roman" w:hAnsi="Times New Roman" w:cs="Times New Roman"/>
          <w:b/>
          <w:bCs/>
          <w:color w:val="0D0D0D" w:themeColor="text1" w:themeTint="F2"/>
        </w:rPr>
        <w:lastRenderedPageBreak/>
        <w:t>TABLE S</w:t>
      </w:r>
      <w:r w:rsidRPr="00231AA7">
        <w:rPr>
          <w:rFonts w:ascii="Times New Roman" w:hAnsi="Times New Roman" w:cs="Times New Roman" w:hint="eastAsia"/>
          <w:b/>
          <w:bCs/>
          <w:color w:val="0D0D0D" w:themeColor="text1" w:themeTint="F2"/>
        </w:rPr>
        <w:t>4</w:t>
      </w:r>
      <w:r w:rsidRPr="00231AA7">
        <w:rPr>
          <w:rFonts w:ascii="Times New Roman" w:hAnsi="Times New Roman" w:cs="Times New Roman"/>
          <w:b/>
          <w:bCs/>
          <w:color w:val="0D0D0D" w:themeColor="text1" w:themeTint="F2"/>
        </w:rPr>
        <w:t xml:space="preserve">. USS scoring of peri-tumoral mucosa in patients with </w:t>
      </w:r>
      <w:r w:rsidR="00B35EEE" w:rsidRPr="00231AA7">
        <w:rPr>
          <w:rFonts w:ascii="Times New Roman" w:hAnsi="Times New Roman" w:cs="Times New Roman" w:hint="eastAsia"/>
          <w:b/>
          <w:bCs/>
          <w:color w:val="0D0D0D" w:themeColor="text1" w:themeTint="F2"/>
        </w:rPr>
        <w:t>GG</w:t>
      </w:r>
      <w:r w:rsidRPr="00231AA7">
        <w:rPr>
          <w:rFonts w:ascii="Times New Roman" w:hAnsi="Times New Roman" w:cs="Times New Roman"/>
          <w:b/>
          <w:bCs/>
          <w:color w:val="0D0D0D" w:themeColor="text1" w:themeTint="F2"/>
        </w:rPr>
        <w:t>.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1254"/>
        <w:gridCol w:w="923"/>
        <w:gridCol w:w="663"/>
        <w:gridCol w:w="1438"/>
        <w:gridCol w:w="1438"/>
        <w:gridCol w:w="1438"/>
        <w:gridCol w:w="1384"/>
        <w:gridCol w:w="723"/>
      </w:tblGrid>
      <w:tr w:rsidR="00231AA7" w:rsidRPr="00231AA7" w14:paraId="43AAC902" w14:textId="77777777" w:rsidTr="00CA0ACF">
        <w:trPr>
          <w:trHeight w:val="261"/>
        </w:trPr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BAA954" w14:textId="77777777" w:rsidR="005D3AE1" w:rsidRPr="00231AA7" w:rsidRDefault="005D3AE1" w:rsidP="007E5B9F">
            <w:pPr>
              <w:spacing w:line="36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NO.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FEA28E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Gender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AEED69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Age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D6CE74" w14:textId="606A2660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PGI (ng/mL)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BB14E7" w14:textId="634F0B9D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PGI</w:t>
            </w:r>
            <w:r w:rsidR="00A0706B" w:rsidRPr="00231AA7">
              <w:rPr>
                <w:rFonts w:ascii="Times New Roman" w:eastAsia="DengXian" w:hAnsi="Times New Roman" w:cs="Times New Roman" w:hint="eastAsia"/>
                <w:color w:val="0D0D0D" w:themeColor="text1" w:themeTint="F2"/>
              </w:rPr>
              <w:t>I</w:t>
            </w: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 xml:space="preserve"> (ng/mL)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1DB6D0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PGI/PGII ratio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FB1BB0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CEA (µg/L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61E56A" w14:textId="77777777" w:rsidR="005D3AE1" w:rsidRPr="00231AA7" w:rsidRDefault="005D3AE1" w:rsidP="007E5B9F">
            <w:pPr>
              <w:spacing w:line="36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USS score</w:t>
            </w:r>
          </w:p>
        </w:tc>
      </w:tr>
      <w:tr w:rsidR="00231AA7" w:rsidRPr="00231AA7" w14:paraId="4CA9AE8F" w14:textId="77777777" w:rsidTr="00CA0ACF">
        <w:trPr>
          <w:trHeight w:val="261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E1FBB" w14:textId="77777777" w:rsidR="005D3AE1" w:rsidRPr="00231AA7" w:rsidRDefault="005D3AE1" w:rsidP="007E5B9F">
            <w:pPr>
              <w:spacing w:line="36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patient 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3FFC9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Fe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873FF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6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6DD65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81.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84AC6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17.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97B07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4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18100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 xml:space="preserve">0.9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EC573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3</w:t>
            </w:r>
          </w:p>
        </w:tc>
      </w:tr>
      <w:tr w:rsidR="00231AA7" w:rsidRPr="00231AA7" w14:paraId="04D2E176" w14:textId="77777777" w:rsidTr="00CA0ACF">
        <w:trPr>
          <w:trHeight w:val="261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A7F5D" w14:textId="77777777" w:rsidR="005D3AE1" w:rsidRPr="00231AA7" w:rsidRDefault="005D3AE1" w:rsidP="007E5B9F">
            <w:pPr>
              <w:spacing w:line="36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patient 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4DD56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C222D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6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814CE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83.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2F170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1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51DEA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99E1C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 xml:space="preserve">1.6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354A3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3</w:t>
            </w:r>
          </w:p>
        </w:tc>
      </w:tr>
      <w:tr w:rsidR="00231AA7" w:rsidRPr="00231AA7" w14:paraId="356D9CA9" w14:textId="77777777" w:rsidTr="00CA0ACF">
        <w:trPr>
          <w:trHeight w:val="261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02317" w14:textId="77777777" w:rsidR="005D3AE1" w:rsidRPr="00231AA7" w:rsidRDefault="005D3AE1" w:rsidP="007E5B9F">
            <w:pPr>
              <w:spacing w:line="36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patient 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EFE2C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Fe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9CF7F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7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A4275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58.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45DFE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6.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6AACB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9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31F90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 xml:space="preserve">1.9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EADC8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3</w:t>
            </w:r>
          </w:p>
        </w:tc>
      </w:tr>
      <w:tr w:rsidR="00231AA7" w:rsidRPr="00231AA7" w14:paraId="6B33538E" w14:textId="77777777" w:rsidTr="00CA0ACF">
        <w:trPr>
          <w:trHeight w:val="261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FD26A" w14:textId="77777777" w:rsidR="005D3AE1" w:rsidRPr="00231AA7" w:rsidRDefault="005D3AE1" w:rsidP="007E5B9F">
            <w:pPr>
              <w:spacing w:line="36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patient 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8103C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Fe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3C4EF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6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6D752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100.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F3E1B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23.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E5911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4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BB10D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 xml:space="preserve">1.3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40B53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3</w:t>
            </w:r>
          </w:p>
        </w:tc>
      </w:tr>
      <w:tr w:rsidR="00231AA7" w:rsidRPr="00231AA7" w14:paraId="740914A7" w14:textId="77777777" w:rsidTr="00CA0ACF">
        <w:trPr>
          <w:trHeight w:val="261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957B6" w14:textId="77777777" w:rsidR="005D3AE1" w:rsidRPr="00231AA7" w:rsidRDefault="005D3AE1" w:rsidP="007E5B9F">
            <w:pPr>
              <w:spacing w:line="36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patient 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6B4F7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Fe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92505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4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E20FC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44.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43A2A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9.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83632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4.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40D4E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 xml:space="preserve">0.3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F4DD1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3</w:t>
            </w:r>
          </w:p>
        </w:tc>
      </w:tr>
      <w:tr w:rsidR="00231AA7" w:rsidRPr="00231AA7" w14:paraId="43ED7275" w14:textId="77777777" w:rsidTr="00CA0ACF">
        <w:trPr>
          <w:trHeight w:val="261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A40AF" w14:textId="77777777" w:rsidR="005D3AE1" w:rsidRPr="00231AA7" w:rsidRDefault="005D3AE1" w:rsidP="007E5B9F">
            <w:pPr>
              <w:spacing w:line="36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patient 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03059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Fe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B97B3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8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7B845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12.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50DD9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8.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1356A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1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B1FD1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 xml:space="preserve">2.1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05584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2</w:t>
            </w:r>
          </w:p>
        </w:tc>
      </w:tr>
      <w:tr w:rsidR="00231AA7" w:rsidRPr="00231AA7" w14:paraId="2DD3040D" w14:textId="77777777" w:rsidTr="00CA0ACF">
        <w:trPr>
          <w:trHeight w:val="261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CD39D" w14:textId="77777777" w:rsidR="005D3AE1" w:rsidRPr="00231AA7" w:rsidRDefault="005D3AE1" w:rsidP="007E5B9F">
            <w:pPr>
              <w:spacing w:line="36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patient 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EF119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Fe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4155D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5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45CFD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49.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02555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51C66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7.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F4BE6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 xml:space="preserve">1.0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F7E09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2</w:t>
            </w:r>
          </w:p>
        </w:tc>
      </w:tr>
      <w:tr w:rsidR="00231AA7" w:rsidRPr="00231AA7" w14:paraId="78E27E84" w14:textId="77777777" w:rsidTr="00CA0ACF">
        <w:trPr>
          <w:trHeight w:val="261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F25F7" w14:textId="77777777" w:rsidR="005D3AE1" w:rsidRPr="00231AA7" w:rsidRDefault="005D3AE1" w:rsidP="007E5B9F">
            <w:pPr>
              <w:spacing w:line="36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patient 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033E5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Fe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3B6C1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6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6C66F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79.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74C44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17.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5B287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4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EDF8E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 xml:space="preserve">3.7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2FD77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2</w:t>
            </w:r>
          </w:p>
        </w:tc>
      </w:tr>
      <w:tr w:rsidR="00231AA7" w:rsidRPr="00231AA7" w14:paraId="5E9BAB46" w14:textId="77777777" w:rsidTr="00CA0ACF">
        <w:trPr>
          <w:trHeight w:val="261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C8850" w14:textId="77777777" w:rsidR="005D3AE1" w:rsidRPr="00231AA7" w:rsidRDefault="005D3AE1" w:rsidP="007E5B9F">
            <w:pPr>
              <w:spacing w:line="36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patient 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6305D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Fe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A4EAF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5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93C75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41.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126C7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4.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964B5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9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92102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 xml:space="preserve">0.8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43ED8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2</w:t>
            </w:r>
          </w:p>
        </w:tc>
      </w:tr>
      <w:tr w:rsidR="00231AA7" w:rsidRPr="00231AA7" w14:paraId="44B9487F" w14:textId="77777777" w:rsidTr="00CA0ACF">
        <w:trPr>
          <w:trHeight w:val="261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68F39" w14:textId="77777777" w:rsidR="005D3AE1" w:rsidRPr="00231AA7" w:rsidRDefault="005D3AE1" w:rsidP="007E5B9F">
            <w:pPr>
              <w:spacing w:line="36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patient 1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13BAC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Fe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B17A4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5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6C678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23.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8C5E7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16.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D26BB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1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3986C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 xml:space="preserve">2.0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B1B75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2</w:t>
            </w:r>
          </w:p>
        </w:tc>
      </w:tr>
      <w:tr w:rsidR="00231AA7" w:rsidRPr="00231AA7" w14:paraId="4272D29D" w14:textId="77777777" w:rsidTr="00CA0ACF">
        <w:trPr>
          <w:trHeight w:val="261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F1225" w14:textId="77777777" w:rsidR="005D3AE1" w:rsidRPr="00231AA7" w:rsidRDefault="005D3AE1" w:rsidP="007E5B9F">
            <w:pPr>
              <w:spacing w:line="36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patient 1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7DF66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20A40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6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FE395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32.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ABD05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4.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24640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6.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DF280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 xml:space="preserve">1.2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CC587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2</w:t>
            </w:r>
          </w:p>
        </w:tc>
      </w:tr>
      <w:tr w:rsidR="00231AA7" w:rsidRPr="00231AA7" w14:paraId="76C79EC0" w14:textId="77777777" w:rsidTr="00CA0ACF">
        <w:trPr>
          <w:trHeight w:val="261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6B391" w14:textId="77777777" w:rsidR="005D3AE1" w:rsidRPr="00231AA7" w:rsidRDefault="005D3AE1" w:rsidP="007E5B9F">
            <w:pPr>
              <w:spacing w:line="36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patient 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3960B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Fe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01211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5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1E992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41.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A6640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4.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1616C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8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31A3D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 xml:space="preserve">2.2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2843B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2</w:t>
            </w:r>
          </w:p>
        </w:tc>
      </w:tr>
      <w:tr w:rsidR="00231AA7" w:rsidRPr="00231AA7" w14:paraId="57190F5B" w14:textId="77777777" w:rsidTr="00CA0ACF">
        <w:trPr>
          <w:trHeight w:val="261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22B5A" w14:textId="77777777" w:rsidR="005D3AE1" w:rsidRPr="00231AA7" w:rsidRDefault="005D3AE1" w:rsidP="007E5B9F">
            <w:pPr>
              <w:spacing w:line="36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patient 1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6026C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7C434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5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E9FA2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27.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EF227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4.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CACF1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6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36D3F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 xml:space="preserve">1.7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2DF9C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2</w:t>
            </w:r>
          </w:p>
        </w:tc>
      </w:tr>
      <w:tr w:rsidR="00231AA7" w:rsidRPr="00231AA7" w14:paraId="1E6F23ED" w14:textId="77777777" w:rsidTr="00CA0ACF">
        <w:trPr>
          <w:trHeight w:val="261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EEBEC" w14:textId="77777777" w:rsidR="005D3AE1" w:rsidRPr="00231AA7" w:rsidRDefault="005D3AE1" w:rsidP="007E5B9F">
            <w:pPr>
              <w:spacing w:line="36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patient 1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DC314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1CA55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6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BE04B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59.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866AD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6.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7D4FC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8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2B517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 xml:space="preserve">0.6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A229F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2</w:t>
            </w:r>
          </w:p>
        </w:tc>
      </w:tr>
      <w:tr w:rsidR="00231AA7" w:rsidRPr="00231AA7" w14:paraId="52DF4C60" w14:textId="77777777" w:rsidTr="00CA0ACF">
        <w:trPr>
          <w:trHeight w:val="261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1FFCF" w14:textId="77777777" w:rsidR="005D3AE1" w:rsidRPr="00231AA7" w:rsidRDefault="005D3AE1" w:rsidP="007E5B9F">
            <w:pPr>
              <w:spacing w:line="36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patient 1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F7155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Fe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B8824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7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2CB1C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72.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6B894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16.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3E394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4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E6820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 xml:space="preserve">2.9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D78C7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1</w:t>
            </w:r>
          </w:p>
        </w:tc>
      </w:tr>
      <w:tr w:rsidR="00231AA7" w:rsidRPr="00231AA7" w14:paraId="36FEA593" w14:textId="77777777" w:rsidTr="00CA0ACF">
        <w:trPr>
          <w:trHeight w:val="261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1CFCC" w14:textId="77777777" w:rsidR="005D3AE1" w:rsidRPr="00231AA7" w:rsidRDefault="005D3AE1" w:rsidP="007E5B9F">
            <w:pPr>
              <w:spacing w:line="36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patient 1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DA58B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Fe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49692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6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1270C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5.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3C031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11.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0E08F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0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38FBC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 xml:space="preserve">0.8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E0B92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1</w:t>
            </w:r>
          </w:p>
        </w:tc>
      </w:tr>
      <w:tr w:rsidR="00231AA7" w:rsidRPr="00231AA7" w14:paraId="4F9A3AB4" w14:textId="77777777" w:rsidTr="00CA0ACF">
        <w:trPr>
          <w:trHeight w:val="261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2C175" w14:textId="77777777" w:rsidR="005D3AE1" w:rsidRPr="00231AA7" w:rsidRDefault="005D3AE1" w:rsidP="007E5B9F">
            <w:pPr>
              <w:spacing w:line="36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patient 1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48329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8BE0C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6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F9964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66.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C72A9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9.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7955D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7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9CDB3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 xml:space="preserve">1.9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53FB8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1</w:t>
            </w:r>
          </w:p>
        </w:tc>
      </w:tr>
      <w:tr w:rsidR="00231AA7" w:rsidRPr="00231AA7" w14:paraId="1539402B" w14:textId="77777777" w:rsidTr="00CA0ACF">
        <w:trPr>
          <w:trHeight w:val="261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AE274" w14:textId="77777777" w:rsidR="005D3AE1" w:rsidRPr="00231AA7" w:rsidRDefault="005D3AE1" w:rsidP="007E5B9F">
            <w:pPr>
              <w:spacing w:line="36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patient 1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E7EE5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6C952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5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6161F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59.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B7A1B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7.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8254B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8.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B6CA9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 xml:space="preserve">3.4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47500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1</w:t>
            </w:r>
          </w:p>
        </w:tc>
      </w:tr>
      <w:tr w:rsidR="00231AA7" w:rsidRPr="00231AA7" w14:paraId="2984D5C8" w14:textId="77777777" w:rsidTr="00CA0ACF">
        <w:trPr>
          <w:trHeight w:val="261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F69D1" w14:textId="77777777" w:rsidR="005D3AE1" w:rsidRPr="00231AA7" w:rsidRDefault="005D3AE1" w:rsidP="007E5B9F">
            <w:pPr>
              <w:spacing w:line="36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patient 1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B599A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9719D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7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879DD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57.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7E76E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11.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64020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5.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6EB4F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 xml:space="preserve">1.4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E0DD0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1</w:t>
            </w:r>
          </w:p>
        </w:tc>
      </w:tr>
      <w:tr w:rsidR="00231AA7" w:rsidRPr="00231AA7" w14:paraId="7BE78F17" w14:textId="77777777" w:rsidTr="00CA0ACF">
        <w:trPr>
          <w:trHeight w:val="261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A1ED0" w14:textId="77777777" w:rsidR="005D3AE1" w:rsidRPr="00231AA7" w:rsidRDefault="005D3AE1" w:rsidP="007E5B9F">
            <w:pPr>
              <w:spacing w:line="36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patient 2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D0480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Fe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294C5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6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1FD1E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35.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8408B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4.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0C366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8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51504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 xml:space="preserve">1.6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4290C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1</w:t>
            </w:r>
          </w:p>
        </w:tc>
      </w:tr>
      <w:tr w:rsidR="00231AA7" w:rsidRPr="00231AA7" w14:paraId="28FEDD75" w14:textId="77777777" w:rsidTr="00CA0ACF">
        <w:trPr>
          <w:trHeight w:val="261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96E79" w14:textId="77777777" w:rsidR="005D3AE1" w:rsidRPr="00231AA7" w:rsidRDefault="005D3AE1" w:rsidP="007E5B9F">
            <w:pPr>
              <w:spacing w:line="36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patient 2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0013B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Fe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C1636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6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D1765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4.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7483F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12.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B6875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0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34CF7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 xml:space="preserve">1.4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C47E5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1</w:t>
            </w:r>
          </w:p>
        </w:tc>
      </w:tr>
      <w:tr w:rsidR="00231AA7" w:rsidRPr="00231AA7" w14:paraId="333A0FCC" w14:textId="77777777" w:rsidTr="00CA0ACF">
        <w:trPr>
          <w:trHeight w:val="261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2A3FF" w14:textId="77777777" w:rsidR="005D3AE1" w:rsidRPr="00231AA7" w:rsidRDefault="005D3AE1" w:rsidP="007E5B9F">
            <w:pPr>
              <w:spacing w:line="36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patient 2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A3F4F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Fe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B9316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8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6A795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157.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7CAE2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26.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F0C14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5.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F3C25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 xml:space="preserve">2.3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35252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1</w:t>
            </w:r>
          </w:p>
        </w:tc>
      </w:tr>
      <w:tr w:rsidR="00231AA7" w:rsidRPr="00231AA7" w14:paraId="560B12E0" w14:textId="77777777" w:rsidTr="00CA0ACF">
        <w:trPr>
          <w:trHeight w:val="261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CD043" w14:textId="77777777" w:rsidR="005D3AE1" w:rsidRPr="00231AA7" w:rsidRDefault="005D3AE1" w:rsidP="007E5B9F">
            <w:pPr>
              <w:spacing w:line="36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patient 2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E7B4C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CEE19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3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7069B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48.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533C3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9.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F9650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5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61FB4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 xml:space="preserve">1.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B0F69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1</w:t>
            </w:r>
          </w:p>
        </w:tc>
      </w:tr>
      <w:tr w:rsidR="00231AA7" w:rsidRPr="00231AA7" w14:paraId="05B39810" w14:textId="77777777" w:rsidTr="00CA0ACF">
        <w:trPr>
          <w:trHeight w:val="261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FEC27" w14:textId="77777777" w:rsidR="005D3AE1" w:rsidRPr="00231AA7" w:rsidRDefault="005D3AE1" w:rsidP="007E5B9F">
            <w:pPr>
              <w:spacing w:line="36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patient 2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3404E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6A34B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6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32C23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45.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12044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6.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F8108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6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5EFD0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 xml:space="preserve">3.5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DEB96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1</w:t>
            </w:r>
          </w:p>
        </w:tc>
      </w:tr>
      <w:tr w:rsidR="00231AA7" w:rsidRPr="00231AA7" w14:paraId="54D87780" w14:textId="77777777" w:rsidTr="00CA0ACF">
        <w:trPr>
          <w:trHeight w:val="261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D44A0" w14:textId="77777777" w:rsidR="005D3AE1" w:rsidRPr="00231AA7" w:rsidRDefault="005D3AE1" w:rsidP="007E5B9F">
            <w:pPr>
              <w:spacing w:line="36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patient 2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E8B6A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Fe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71A73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5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EAFC7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82.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A44D4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17.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F4332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4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1A843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 xml:space="preserve">1.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0D6AD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1</w:t>
            </w:r>
          </w:p>
        </w:tc>
      </w:tr>
      <w:tr w:rsidR="00231AA7" w:rsidRPr="00231AA7" w14:paraId="71B6C241" w14:textId="77777777" w:rsidTr="00CA0ACF">
        <w:trPr>
          <w:trHeight w:val="261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D3C60" w14:textId="77777777" w:rsidR="005D3AE1" w:rsidRPr="00231AA7" w:rsidRDefault="005D3AE1" w:rsidP="007E5B9F">
            <w:pPr>
              <w:spacing w:line="36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patient 2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1DE4D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A2F59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6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76171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102.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20C7D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21.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5C21E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4.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4E744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 xml:space="preserve">1.7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90AF9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1</w:t>
            </w:r>
          </w:p>
        </w:tc>
      </w:tr>
      <w:tr w:rsidR="00231AA7" w:rsidRPr="00231AA7" w14:paraId="64E42E14" w14:textId="77777777" w:rsidTr="00CA0ACF">
        <w:trPr>
          <w:trHeight w:val="261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7229D" w14:textId="77777777" w:rsidR="005D3AE1" w:rsidRPr="00231AA7" w:rsidRDefault="005D3AE1" w:rsidP="007E5B9F">
            <w:pPr>
              <w:spacing w:line="36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patient 2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7A332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C9DEB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6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2F14C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70.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FE1E7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9.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A26F9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7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5DFF2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 xml:space="preserve">4.9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D1750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1</w:t>
            </w:r>
          </w:p>
        </w:tc>
      </w:tr>
      <w:tr w:rsidR="00231AA7" w:rsidRPr="00231AA7" w14:paraId="4B8F1E39" w14:textId="77777777" w:rsidTr="00CA0ACF">
        <w:trPr>
          <w:trHeight w:val="261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8A330" w14:textId="77777777" w:rsidR="005D3AE1" w:rsidRPr="00231AA7" w:rsidRDefault="005D3AE1" w:rsidP="007E5B9F">
            <w:pPr>
              <w:spacing w:line="36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lastRenderedPageBreak/>
              <w:t>patient 2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92DD2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Fe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FB2C5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7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A1578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44.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677A1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10.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84FED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4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F1B48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 xml:space="preserve">4.1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64703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1</w:t>
            </w:r>
          </w:p>
        </w:tc>
      </w:tr>
      <w:tr w:rsidR="00231AA7" w:rsidRPr="00231AA7" w14:paraId="450B6BE5" w14:textId="77777777" w:rsidTr="00CA0ACF">
        <w:trPr>
          <w:trHeight w:val="261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74C45" w14:textId="77777777" w:rsidR="005D3AE1" w:rsidRPr="00231AA7" w:rsidRDefault="005D3AE1" w:rsidP="007E5B9F">
            <w:pPr>
              <w:spacing w:line="36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patient 2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5CB8E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Fe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EF449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4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E44FF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20.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9D87B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2CB76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6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45378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 xml:space="preserve">0.7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3081F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1</w:t>
            </w:r>
          </w:p>
        </w:tc>
      </w:tr>
      <w:tr w:rsidR="00231AA7" w:rsidRPr="00231AA7" w14:paraId="1ABEA4B1" w14:textId="77777777" w:rsidTr="00CA0ACF">
        <w:trPr>
          <w:trHeight w:val="261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719D7" w14:textId="77777777" w:rsidR="005D3AE1" w:rsidRPr="00231AA7" w:rsidRDefault="005D3AE1" w:rsidP="007E5B9F">
            <w:pPr>
              <w:spacing w:line="36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patient 3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72B4A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49C16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5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4C88B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72.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E3A16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8.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743AC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8.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BE3B2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 xml:space="preserve">3.8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ADEB6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0</w:t>
            </w:r>
          </w:p>
        </w:tc>
      </w:tr>
      <w:tr w:rsidR="00231AA7" w:rsidRPr="00231AA7" w14:paraId="57DED24C" w14:textId="77777777" w:rsidTr="00CA0ACF">
        <w:trPr>
          <w:trHeight w:val="261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0D319" w14:textId="77777777" w:rsidR="005D3AE1" w:rsidRPr="00231AA7" w:rsidRDefault="005D3AE1" w:rsidP="007E5B9F">
            <w:pPr>
              <w:spacing w:line="36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patient 3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F33C8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Fe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2675B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6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3F6E2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163.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31A5C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38.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72897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4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D1BA5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 xml:space="preserve">1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A6D45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0</w:t>
            </w:r>
          </w:p>
        </w:tc>
      </w:tr>
      <w:tr w:rsidR="00231AA7" w:rsidRPr="00231AA7" w14:paraId="69470600" w14:textId="77777777" w:rsidTr="00CA0ACF">
        <w:trPr>
          <w:trHeight w:val="261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68C8C" w14:textId="77777777" w:rsidR="005D3AE1" w:rsidRPr="00231AA7" w:rsidRDefault="005D3AE1" w:rsidP="007E5B9F">
            <w:pPr>
              <w:spacing w:line="36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patient 3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A8FA8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5EDBB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4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E06A2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39.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15DAE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2.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3941C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16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5BCFB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 xml:space="preserve">1.6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FB59C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0</w:t>
            </w:r>
          </w:p>
        </w:tc>
      </w:tr>
      <w:tr w:rsidR="00231AA7" w:rsidRPr="00231AA7" w14:paraId="7331BE32" w14:textId="77777777" w:rsidTr="00CA0ACF">
        <w:trPr>
          <w:trHeight w:val="261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E1027" w14:textId="77777777" w:rsidR="005D3AE1" w:rsidRPr="00231AA7" w:rsidRDefault="005D3AE1" w:rsidP="007E5B9F">
            <w:pPr>
              <w:spacing w:line="36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patient 3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EA66B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Fe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3598C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4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F214F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66.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D982F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10.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41DA9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6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2CD63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 xml:space="preserve">1.1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E2582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0</w:t>
            </w:r>
          </w:p>
        </w:tc>
      </w:tr>
      <w:tr w:rsidR="00231AA7" w:rsidRPr="00231AA7" w14:paraId="6969F1FB" w14:textId="77777777" w:rsidTr="00CA0ACF">
        <w:trPr>
          <w:trHeight w:val="261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A796D" w14:textId="77777777" w:rsidR="005D3AE1" w:rsidRPr="00231AA7" w:rsidRDefault="005D3AE1" w:rsidP="007E5B9F">
            <w:pPr>
              <w:spacing w:line="36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patient 3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12EC6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Fe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C5C84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4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5EDB9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41.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DADC5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5.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0370E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7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D01C7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 xml:space="preserve">0.7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A2C7F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0</w:t>
            </w:r>
          </w:p>
        </w:tc>
      </w:tr>
      <w:tr w:rsidR="00231AA7" w:rsidRPr="00231AA7" w14:paraId="18186AAF" w14:textId="77777777" w:rsidTr="00CA0ACF">
        <w:trPr>
          <w:trHeight w:val="261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50EF7" w14:textId="77777777" w:rsidR="005D3AE1" w:rsidRPr="00231AA7" w:rsidRDefault="005D3AE1" w:rsidP="007E5B9F">
            <w:pPr>
              <w:spacing w:line="36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patient 3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BD8F8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Fe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F879F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5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2BD52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38.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5D579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6.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B3EE6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8E361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 xml:space="preserve">3.9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7FAAB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0</w:t>
            </w:r>
          </w:p>
        </w:tc>
      </w:tr>
      <w:tr w:rsidR="00231AA7" w:rsidRPr="00231AA7" w14:paraId="4A41B6DE" w14:textId="77777777" w:rsidTr="00CA0ACF">
        <w:trPr>
          <w:trHeight w:val="261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17903" w14:textId="77777777" w:rsidR="005D3AE1" w:rsidRPr="00231AA7" w:rsidRDefault="005D3AE1" w:rsidP="007E5B9F">
            <w:pPr>
              <w:spacing w:line="36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patient 3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C6632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95A9D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6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619B1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158.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48146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3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062CC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4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B1C6D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 xml:space="preserve">2.7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E6628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0</w:t>
            </w:r>
          </w:p>
        </w:tc>
      </w:tr>
      <w:tr w:rsidR="00231AA7" w:rsidRPr="00231AA7" w14:paraId="1DB1AB06" w14:textId="77777777" w:rsidTr="00CA0ACF">
        <w:trPr>
          <w:trHeight w:val="261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12E2D" w14:textId="77777777" w:rsidR="005D3AE1" w:rsidRPr="00231AA7" w:rsidRDefault="005D3AE1" w:rsidP="007E5B9F">
            <w:pPr>
              <w:spacing w:line="36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patient 3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551C8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Fe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F52E6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6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C3B50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38.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C4C58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6.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9B579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6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38CD8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 xml:space="preserve">1.7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F028E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0</w:t>
            </w:r>
          </w:p>
        </w:tc>
      </w:tr>
      <w:tr w:rsidR="00231AA7" w:rsidRPr="00231AA7" w14:paraId="0F78C58F" w14:textId="77777777" w:rsidTr="00CA0ACF">
        <w:trPr>
          <w:trHeight w:val="261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AC9D1" w14:textId="77777777" w:rsidR="005D3AE1" w:rsidRPr="00231AA7" w:rsidRDefault="005D3AE1" w:rsidP="007E5B9F">
            <w:pPr>
              <w:spacing w:line="36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patient 3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D2498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Fe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185EF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5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BC378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45.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69B6E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5.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56D5B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8.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0FDD8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 xml:space="preserve">1.4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733BE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0</w:t>
            </w:r>
          </w:p>
        </w:tc>
      </w:tr>
      <w:tr w:rsidR="00231AA7" w:rsidRPr="00231AA7" w14:paraId="7F0D78BF" w14:textId="77777777" w:rsidTr="00CA0ACF">
        <w:trPr>
          <w:trHeight w:val="261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FC802" w14:textId="77777777" w:rsidR="005D3AE1" w:rsidRPr="00231AA7" w:rsidRDefault="005D3AE1" w:rsidP="007E5B9F">
            <w:pPr>
              <w:spacing w:line="36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patient 3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8AC06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Fe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C3DF7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6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21A20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65.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11EF4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6.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D74F8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9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D3160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 xml:space="preserve">2.2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BFD33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0</w:t>
            </w:r>
          </w:p>
        </w:tc>
      </w:tr>
      <w:tr w:rsidR="00231AA7" w:rsidRPr="00231AA7" w14:paraId="11C4EBDF" w14:textId="77777777" w:rsidTr="00CA0ACF">
        <w:trPr>
          <w:trHeight w:val="261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E34D1" w14:textId="77777777" w:rsidR="005D3AE1" w:rsidRPr="00231AA7" w:rsidRDefault="005D3AE1" w:rsidP="007E5B9F">
            <w:pPr>
              <w:spacing w:line="36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patient 4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D1250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Fe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45F7A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7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FB20C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58.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E5153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7.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2A443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7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46047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 xml:space="preserve">4.5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E57A4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0</w:t>
            </w:r>
          </w:p>
        </w:tc>
      </w:tr>
      <w:tr w:rsidR="00231AA7" w:rsidRPr="00231AA7" w14:paraId="3526D2E8" w14:textId="77777777" w:rsidTr="00CA0ACF">
        <w:trPr>
          <w:trHeight w:val="261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993D1" w14:textId="77777777" w:rsidR="005D3AE1" w:rsidRPr="00231AA7" w:rsidRDefault="005D3AE1" w:rsidP="007E5B9F">
            <w:pPr>
              <w:spacing w:line="36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patient 4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88F8C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7A070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4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2B377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107.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BCC36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24.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60C08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4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875A2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 xml:space="preserve">0.8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5A2E3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0</w:t>
            </w:r>
          </w:p>
        </w:tc>
      </w:tr>
      <w:tr w:rsidR="00231AA7" w:rsidRPr="00231AA7" w14:paraId="5D1B2F88" w14:textId="77777777" w:rsidTr="00CA0ACF">
        <w:trPr>
          <w:trHeight w:val="261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5CC19" w14:textId="77777777" w:rsidR="005D3AE1" w:rsidRPr="00231AA7" w:rsidRDefault="005D3AE1" w:rsidP="007E5B9F">
            <w:pPr>
              <w:spacing w:line="36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patient 4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3AF4E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Fe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8FD1B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5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2D05F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46.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0A500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13.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6DEB1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3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A2981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 xml:space="preserve">2.5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727B5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0</w:t>
            </w:r>
          </w:p>
        </w:tc>
      </w:tr>
      <w:tr w:rsidR="00231AA7" w:rsidRPr="00231AA7" w14:paraId="105D20AA" w14:textId="77777777" w:rsidTr="00CA0ACF">
        <w:trPr>
          <w:trHeight w:val="261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B5A02" w14:textId="77777777" w:rsidR="005D3AE1" w:rsidRPr="00231AA7" w:rsidRDefault="005D3AE1" w:rsidP="007E5B9F">
            <w:pPr>
              <w:spacing w:line="36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patient 4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8E442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Fe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97040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5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40A88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51.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507F5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7.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F01EB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96BE3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 xml:space="preserve">2.5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CC34D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0</w:t>
            </w:r>
          </w:p>
        </w:tc>
      </w:tr>
      <w:tr w:rsidR="00231AA7" w:rsidRPr="00231AA7" w14:paraId="16D9CA53" w14:textId="77777777" w:rsidTr="00CA0ACF">
        <w:trPr>
          <w:trHeight w:val="261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ADC5E" w14:textId="77777777" w:rsidR="005D3AE1" w:rsidRPr="00231AA7" w:rsidRDefault="005D3AE1" w:rsidP="007E5B9F">
            <w:pPr>
              <w:spacing w:line="36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patient 4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4EE59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Fe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88AE6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5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566BB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36.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2F139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5.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CD0A8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6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D724E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 xml:space="preserve">4.1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6F9CB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0</w:t>
            </w:r>
          </w:p>
        </w:tc>
      </w:tr>
      <w:tr w:rsidR="00231AA7" w:rsidRPr="00231AA7" w14:paraId="62773BC1" w14:textId="77777777" w:rsidTr="00CA0ACF">
        <w:trPr>
          <w:trHeight w:val="261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38302" w14:textId="77777777" w:rsidR="005D3AE1" w:rsidRPr="00231AA7" w:rsidRDefault="005D3AE1" w:rsidP="007E5B9F">
            <w:pPr>
              <w:spacing w:line="36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patient 4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5A7B0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Fe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EDB1C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4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8A8A5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42.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ABC3A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5.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3C155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8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C9F90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 xml:space="preserve">2.2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22E4F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0</w:t>
            </w:r>
          </w:p>
        </w:tc>
      </w:tr>
      <w:tr w:rsidR="00231AA7" w:rsidRPr="00231AA7" w14:paraId="357A599A" w14:textId="77777777" w:rsidTr="00CA0ACF">
        <w:trPr>
          <w:trHeight w:val="261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C37A7" w14:textId="77777777" w:rsidR="005D3AE1" w:rsidRPr="00231AA7" w:rsidRDefault="005D3AE1" w:rsidP="007E5B9F">
            <w:pPr>
              <w:spacing w:line="36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patient 4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FC1A9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Fe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52884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4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02BAA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55.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7FF2F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9.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59388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5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979A3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 xml:space="preserve">0.5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C22A8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0</w:t>
            </w:r>
          </w:p>
        </w:tc>
      </w:tr>
      <w:tr w:rsidR="00231AA7" w:rsidRPr="00231AA7" w14:paraId="593CDFA6" w14:textId="77777777" w:rsidTr="00CA0ACF">
        <w:trPr>
          <w:trHeight w:val="261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C493B" w14:textId="77777777" w:rsidR="005D3AE1" w:rsidRPr="00231AA7" w:rsidRDefault="005D3AE1" w:rsidP="007E5B9F">
            <w:pPr>
              <w:spacing w:line="36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patient 4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21F93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1F44A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4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582F6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36.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E0D87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6.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9DF1E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5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14B08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 xml:space="preserve">2.9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8302C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0</w:t>
            </w:r>
          </w:p>
        </w:tc>
      </w:tr>
      <w:tr w:rsidR="00231AA7" w:rsidRPr="00231AA7" w14:paraId="2CBEF9D3" w14:textId="77777777" w:rsidTr="00CA0ACF">
        <w:trPr>
          <w:trHeight w:val="261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CD114" w14:textId="77777777" w:rsidR="005D3AE1" w:rsidRPr="00231AA7" w:rsidRDefault="005D3AE1" w:rsidP="007E5B9F">
            <w:pPr>
              <w:spacing w:line="36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patient 4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DA3B6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E66D7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3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C2B56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136.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744EF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23.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C2B43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5.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48A26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 xml:space="preserve">1.5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4A15B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0</w:t>
            </w:r>
          </w:p>
        </w:tc>
      </w:tr>
      <w:tr w:rsidR="00231AA7" w:rsidRPr="00231AA7" w14:paraId="71632C9F" w14:textId="77777777" w:rsidTr="00CA0ACF">
        <w:trPr>
          <w:trHeight w:val="261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2DE5B" w14:textId="77777777" w:rsidR="005D3AE1" w:rsidRPr="00231AA7" w:rsidRDefault="005D3AE1" w:rsidP="007E5B9F">
            <w:pPr>
              <w:spacing w:line="36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patient 4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92691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Fe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97CE4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4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9062E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41.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ED3E7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5.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3F971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7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54A8D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 xml:space="preserve">1.4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9FB1B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0</w:t>
            </w:r>
          </w:p>
        </w:tc>
      </w:tr>
      <w:tr w:rsidR="00231AA7" w:rsidRPr="00231AA7" w14:paraId="7E444951" w14:textId="77777777" w:rsidTr="00CA0ACF">
        <w:trPr>
          <w:trHeight w:val="261"/>
        </w:trPr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B3CC99" w14:textId="77777777" w:rsidR="005D3AE1" w:rsidRPr="00231AA7" w:rsidRDefault="005D3AE1" w:rsidP="007E5B9F">
            <w:pPr>
              <w:spacing w:line="360" w:lineRule="auto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patient 5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BCAE3A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Female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493BA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5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542A4D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41.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E7A836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2CEA19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8.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1D89B0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 xml:space="preserve">1.59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37FF28" w14:textId="77777777" w:rsidR="005D3AE1" w:rsidRPr="00231AA7" w:rsidRDefault="005D3AE1" w:rsidP="007E5B9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</w:rPr>
              <w:t>0</w:t>
            </w:r>
          </w:p>
        </w:tc>
      </w:tr>
    </w:tbl>
    <w:p w14:paraId="4A646246" w14:textId="77777777" w:rsidR="005D3AE1" w:rsidRPr="00231AA7" w:rsidRDefault="005D3AE1">
      <w:pPr>
        <w:spacing w:after="160" w:line="259" w:lineRule="auto"/>
        <w:rPr>
          <w:rFonts w:ascii="Times New Roman" w:eastAsia="DengXian" w:hAnsi="Times New Roman" w:cs="Times New Roman"/>
          <w:b/>
          <w:bCs/>
          <w:color w:val="0D0D0D" w:themeColor="text1" w:themeTint="F2"/>
        </w:rPr>
      </w:pPr>
    </w:p>
    <w:p w14:paraId="40CBC7BC" w14:textId="6EB25499" w:rsidR="005D3AE1" w:rsidRPr="00231AA7" w:rsidRDefault="005D3AE1">
      <w:pPr>
        <w:spacing w:after="160" w:line="259" w:lineRule="auto"/>
        <w:rPr>
          <w:rFonts w:ascii="Times New Roman" w:eastAsia="DengXian" w:hAnsi="Times New Roman" w:cs="Times New Roman"/>
          <w:b/>
          <w:bCs/>
          <w:color w:val="0D0D0D" w:themeColor="text1" w:themeTint="F2"/>
        </w:rPr>
      </w:pPr>
      <w:r w:rsidRPr="00231AA7">
        <w:rPr>
          <w:rFonts w:ascii="Times New Roman" w:eastAsia="DengXian" w:hAnsi="Times New Roman" w:cs="Times New Roman"/>
          <w:b/>
          <w:bCs/>
          <w:color w:val="0D0D0D" w:themeColor="text1" w:themeTint="F2"/>
        </w:rPr>
        <w:br w:type="page"/>
      </w:r>
    </w:p>
    <w:p w14:paraId="1CA49F9D" w14:textId="782F11D3" w:rsidR="00B5045E" w:rsidRPr="00231AA7" w:rsidRDefault="00B5045E" w:rsidP="00662ED6">
      <w:pPr>
        <w:spacing w:after="160"/>
        <w:rPr>
          <w:rFonts w:ascii="Times New Roman" w:eastAsia="DengXian" w:hAnsi="Times New Roman" w:cs="Times New Roman"/>
          <w:b/>
          <w:bCs/>
          <w:color w:val="0D0D0D" w:themeColor="text1" w:themeTint="F2"/>
        </w:rPr>
      </w:pPr>
      <w:r w:rsidRPr="00231AA7">
        <w:rPr>
          <w:rFonts w:ascii="Times New Roman" w:eastAsia="DengXian" w:hAnsi="Times New Roman" w:cs="Times New Roman"/>
          <w:b/>
          <w:bCs/>
          <w:color w:val="0D0D0D" w:themeColor="text1" w:themeTint="F2"/>
        </w:rPr>
        <w:lastRenderedPageBreak/>
        <w:t>Table S</w:t>
      </w:r>
      <w:r w:rsidR="0041799E" w:rsidRPr="00231AA7">
        <w:rPr>
          <w:rFonts w:ascii="Times New Roman" w:eastAsia="DengXian" w:hAnsi="Times New Roman" w:cs="Times New Roman" w:hint="eastAsia"/>
          <w:b/>
          <w:bCs/>
          <w:color w:val="0D0D0D" w:themeColor="text1" w:themeTint="F2"/>
        </w:rPr>
        <w:t>5</w:t>
      </w:r>
      <w:r w:rsidRPr="00231AA7">
        <w:rPr>
          <w:rFonts w:ascii="Times New Roman" w:eastAsia="DengXian" w:hAnsi="Times New Roman" w:cs="Times New Roman"/>
          <w:b/>
          <w:bCs/>
          <w:color w:val="0D0D0D" w:themeColor="text1" w:themeTint="F2"/>
        </w:rPr>
        <w:t>. Subgroup Analysis of Sensitivity in GG group.</w:t>
      </w:r>
    </w:p>
    <w:tbl>
      <w:tblPr>
        <w:tblW w:w="9115" w:type="dxa"/>
        <w:tblLook w:val="04A0" w:firstRow="1" w:lastRow="0" w:firstColumn="1" w:lastColumn="0" w:noHBand="0" w:noVBand="1"/>
      </w:tblPr>
      <w:tblGrid>
        <w:gridCol w:w="2025"/>
        <w:gridCol w:w="3614"/>
        <w:gridCol w:w="1738"/>
        <w:gridCol w:w="1738"/>
      </w:tblGrid>
      <w:tr w:rsidR="00231AA7" w:rsidRPr="00231AA7" w14:paraId="22047D6C" w14:textId="77777777" w:rsidTr="009D5C96">
        <w:trPr>
          <w:trHeight w:hRule="exact" w:val="1280"/>
        </w:trPr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3E54C079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36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5468C742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52B11EFE" w14:textId="77777777" w:rsidR="009D5C96" w:rsidRPr="00231AA7" w:rsidRDefault="009D5C96" w:rsidP="00662ED6">
            <w:pPr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No. of patients</w:t>
            </w:r>
          </w:p>
        </w:tc>
        <w:tc>
          <w:tcPr>
            <w:tcW w:w="17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056BC7" w14:textId="77777777" w:rsidR="009D5C96" w:rsidRPr="00231AA7" w:rsidRDefault="009D5C96" w:rsidP="00662ED6">
            <w:pPr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Positive-Gastric-GIST-PG-CEA</w:t>
            </w:r>
          </w:p>
        </w:tc>
      </w:tr>
      <w:tr w:rsidR="00231AA7" w:rsidRPr="00231AA7" w14:paraId="660A7844" w14:textId="77777777" w:rsidTr="009D5C96">
        <w:trPr>
          <w:trHeight w:hRule="exact" w:val="430"/>
        </w:trPr>
        <w:tc>
          <w:tcPr>
            <w:tcW w:w="2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214C60B1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Tumor location-no. (%)</w:t>
            </w:r>
          </w:p>
        </w:tc>
        <w:tc>
          <w:tcPr>
            <w:tcW w:w="36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0A263295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766F2E28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1424E24E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</w:tr>
      <w:tr w:rsidR="00231AA7" w:rsidRPr="00231AA7" w14:paraId="7B17B33B" w14:textId="77777777" w:rsidTr="009D5C96">
        <w:trPr>
          <w:trHeight w:hRule="exact" w:val="430"/>
        </w:trPr>
        <w:tc>
          <w:tcPr>
            <w:tcW w:w="2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3AB4AFCE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36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40C94947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EGJ, cardia and fundus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050D01A9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43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3222C621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30 (70)</w:t>
            </w:r>
          </w:p>
        </w:tc>
      </w:tr>
      <w:tr w:rsidR="00231AA7" w:rsidRPr="00231AA7" w14:paraId="55D766A3" w14:textId="77777777" w:rsidTr="009D5C96">
        <w:trPr>
          <w:trHeight w:hRule="exact" w:val="430"/>
        </w:trPr>
        <w:tc>
          <w:tcPr>
            <w:tcW w:w="2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5743D711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36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609E91F2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Corpus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3E51EAE6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47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2422605C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31 (66)</w:t>
            </w:r>
          </w:p>
        </w:tc>
      </w:tr>
      <w:tr w:rsidR="00231AA7" w:rsidRPr="00231AA7" w14:paraId="413B9647" w14:textId="77777777" w:rsidTr="009D5C96">
        <w:trPr>
          <w:trHeight w:hRule="exact" w:val="430"/>
        </w:trPr>
        <w:tc>
          <w:tcPr>
            <w:tcW w:w="2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4389646A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36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08DE1140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Corner and antrum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4A487674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155D8ECA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6 (67)</w:t>
            </w:r>
          </w:p>
        </w:tc>
      </w:tr>
      <w:tr w:rsidR="00231AA7" w:rsidRPr="00231AA7" w14:paraId="45F8A8D7" w14:textId="77777777" w:rsidTr="009D5C96">
        <w:trPr>
          <w:trHeight w:hRule="exact" w:val="430"/>
        </w:trPr>
        <w:tc>
          <w:tcPr>
            <w:tcW w:w="2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2600F2CB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Tumor size-no. (%)</w:t>
            </w:r>
          </w:p>
        </w:tc>
        <w:tc>
          <w:tcPr>
            <w:tcW w:w="36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0D6F16CA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79C9E9F8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10090B06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</w:tr>
      <w:tr w:rsidR="00231AA7" w:rsidRPr="00231AA7" w14:paraId="664B49F2" w14:textId="77777777" w:rsidTr="009D5C96">
        <w:trPr>
          <w:trHeight w:hRule="exact" w:val="430"/>
        </w:trPr>
        <w:tc>
          <w:tcPr>
            <w:tcW w:w="2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6F721AC4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36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0779C92B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≤1cm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662722C0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11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0938E239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10 (91)</w:t>
            </w:r>
          </w:p>
        </w:tc>
      </w:tr>
      <w:tr w:rsidR="00231AA7" w:rsidRPr="00231AA7" w14:paraId="6DD36A3D" w14:textId="77777777" w:rsidTr="009D5C96">
        <w:trPr>
          <w:trHeight w:hRule="exact" w:val="430"/>
        </w:trPr>
        <w:tc>
          <w:tcPr>
            <w:tcW w:w="2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7160AD51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36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24E5E58D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＞</w:t>
            </w: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1≤2cm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22A42612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6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4F2587B1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4 (67)</w:t>
            </w:r>
          </w:p>
        </w:tc>
      </w:tr>
      <w:tr w:rsidR="00231AA7" w:rsidRPr="00231AA7" w14:paraId="59E2622C" w14:textId="77777777" w:rsidTr="009D5C96">
        <w:trPr>
          <w:trHeight w:hRule="exact" w:val="430"/>
        </w:trPr>
        <w:tc>
          <w:tcPr>
            <w:tcW w:w="2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629F974D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36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1F7C4974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＞</w:t>
            </w: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2≤5cm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7E1AB0DE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33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41439CC7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22 (67)</w:t>
            </w:r>
          </w:p>
        </w:tc>
      </w:tr>
      <w:tr w:rsidR="00231AA7" w:rsidRPr="00231AA7" w14:paraId="5FE869E4" w14:textId="77777777" w:rsidTr="009D5C96">
        <w:trPr>
          <w:trHeight w:hRule="exact" w:val="430"/>
        </w:trPr>
        <w:tc>
          <w:tcPr>
            <w:tcW w:w="2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5CDD10B1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36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27D646EB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＞</w:t>
            </w: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5≤10cm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626B7F6F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35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290FD844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21 (60)</w:t>
            </w:r>
          </w:p>
        </w:tc>
      </w:tr>
      <w:tr w:rsidR="00231AA7" w:rsidRPr="00231AA7" w14:paraId="09A68C1C" w14:textId="77777777" w:rsidTr="009D5C96">
        <w:trPr>
          <w:trHeight w:hRule="exact" w:val="430"/>
        </w:trPr>
        <w:tc>
          <w:tcPr>
            <w:tcW w:w="2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72332AB7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36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2FFA94FC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＞</w:t>
            </w: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10cm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3B324D9B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14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5C24C501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11 (79)</w:t>
            </w:r>
          </w:p>
        </w:tc>
      </w:tr>
      <w:tr w:rsidR="00231AA7" w:rsidRPr="00231AA7" w14:paraId="093F33E7" w14:textId="77777777" w:rsidTr="009D5C96">
        <w:trPr>
          <w:trHeight w:hRule="exact" w:val="430"/>
        </w:trPr>
        <w:tc>
          <w:tcPr>
            <w:tcW w:w="2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5559D25B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Recurrent risk-no. (%)</w:t>
            </w:r>
          </w:p>
        </w:tc>
        <w:tc>
          <w:tcPr>
            <w:tcW w:w="36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71E7D222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657563D3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21926BD3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</w:tr>
      <w:tr w:rsidR="00231AA7" w:rsidRPr="00231AA7" w14:paraId="5258B278" w14:textId="77777777" w:rsidTr="009D5C96">
        <w:trPr>
          <w:trHeight w:hRule="exact" w:val="430"/>
        </w:trPr>
        <w:tc>
          <w:tcPr>
            <w:tcW w:w="2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58B6EBE0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36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7C83CABC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None risk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670590BF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17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7554D412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14 (82)</w:t>
            </w:r>
          </w:p>
        </w:tc>
      </w:tr>
      <w:tr w:rsidR="00231AA7" w:rsidRPr="00231AA7" w14:paraId="156A9C95" w14:textId="77777777" w:rsidTr="009D5C96">
        <w:trPr>
          <w:trHeight w:hRule="exact" w:val="430"/>
        </w:trPr>
        <w:tc>
          <w:tcPr>
            <w:tcW w:w="2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2FC39011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36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7C7ABA48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Very low risk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0B4961C2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26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2A54E1E3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15 (58)</w:t>
            </w:r>
          </w:p>
        </w:tc>
      </w:tr>
      <w:tr w:rsidR="00231AA7" w:rsidRPr="00231AA7" w14:paraId="22A67880" w14:textId="77777777" w:rsidTr="009D5C96">
        <w:trPr>
          <w:trHeight w:hRule="exact" w:val="430"/>
        </w:trPr>
        <w:tc>
          <w:tcPr>
            <w:tcW w:w="2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3605AECF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36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13101B43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Low risk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6BF28791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25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6552557D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17 (68)</w:t>
            </w:r>
          </w:p>
        </w:tc>
      </w:tr>
      <w:tr w:rsidR="00231AA7" w:rsidRPr="00231AA7" w14:paraId="3BEBE459" w14:textId="77777777" w:rsidTr="009D5C96">
        <w:trPr>
          <w:trHeight w:hRule="exact" w:val="430"/>
        </w:trPr>
        <w:tc>
          <w:tcPr>
            <w:tcW w:w="2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6769830A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36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55D50DD8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Moderate risk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6980F0EE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29D71922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9 (100)</w:t>
            </w:r>
          </w:p>
        </w:tc>
      </w:tr>
      <w:tr w:rsidR="00231AA7" w:rsidRPr="00231AA7" w14:paraId="348BCA2F" w14:textId="77777777" w:rsidTr="009D5C96">
        <w:trPr>
          <w:trHeight w:hRule="exact" w:val="430"/>
        </w:trPr>
        <w:tc>
          <w:tcPr>
            <w:tcW w:w="2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63A4109B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36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281E0831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High risk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232CF946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15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037B8436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8 (53)</w:t>
            </w:r>
          </w:p>
        </w:tc>
      </w:tr>
      <w:tr w:rsidR="00231AA7" w:rsidRPr="00231AA7" w14:paraId="1910125E" w14:textId="77777777" w:rsidTr="009D5C96">
        <w:trPr>
          <w:trHeight w:hRule="exact" w:val="430"/>
        </w:trPr>
        <w:tc>
          <w:tcPr>
            <w:tcW w:w="2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71D83A3F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Lesion growth pattern</w:t>
            </w:r>
          </w:p>
        </w:tc>
        <w:tc>
          <w:tcPr>
            <w:tcW w:w="36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0F3F868A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13191528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6B7F98A6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</w:tr>
      <w:tr w:rsidR="00231AA7" w:rsidRPr="00231AA7" w14:paraId="62E48A66" w14:textId="77777777" w:rsidTr="009D5C96">
        <w:trPr>
          <w:trHeight w:hRule="exact" w:val="430"/>
        </w:trPr>
        <w:tc>
          <w:tcPr>
            <w:tcW w:w="2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189D4F95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36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6602B9C7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 xml:space="preserve">Exophytic mass 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119DFF68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2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6199C341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20 (69)</w:t>
            </w:r>
          </w:p>
        </w:tc>
      </w:tr>
      <w:tr w:rsidR="00231AA7" w:rsidRPr="00231AA7" w14:paraId="2758C5BE" w14:textId="77777777" w:rsidTr="009D5C96">
        <w:trPr>
          <w:trHeight w:hRule="exact" w:val="430"/>
        </w:trPr>
        <w:tc>
          <w:tcPr>
            <w:tcW w:w="2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749E5992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36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79DF332B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Endophytic mass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02BADF80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14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03A68C15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9 (64)</w:t>
            </w:r>
          </w:p>
        </w:tc>
      </w:tr>
      <w:tr w:rsidR="00231AA7" w:rsidRPr="00231AA7" w14:paraId="6C32528C" w14:textId="77777777" w:rsidTr="009D5C96">
        <w:trPr>
          <w:trHeight w:hRule="exact" w:val="430"/>
        </w:trPr>
        <w:tc>
          <w:tcPr>
            <w:tcW w:w="2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13A6C1C6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Initial symptoms-no. (%)</w:t>
            </w:r>
          </w:p>
        </w:tc>
        <w:tc>
          <w:tcPr>
            <w:tcW w:w="36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7F6481CC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DD46A24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6DA84A2B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</w:tr>
      <w:tr w:rsidR="00231AA7" w:rsidRPr="00231AA7" w14:paraId="42CAF1EE" w14:textId="77777777" w:rsidTr="009D5C96">
        <w:trPr>
          <w:trHeight w:hRule="exact" w:val="430"/>
        </w:trPr>
        <w:tc>
          <w:tcPr>
            <w:tcW w:w="2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6195B985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36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47FB1C7A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Symptomless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07804326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4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2BB7BC99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29 (60)</w:t>
            </w:r>
          </w:p>
        </w:tc>
      </w:tr>
      <w:tr w:rsidR="00231AA7" w:rsidRPr="00231AA7" w14:paraId="713828A3" w14:textId="77777777" w:rsidTr="009D5C96">
        <w:trPr>
          <w:trHeight w:hRule="exact" w:val="430"/>
        </w:trPr>
        <w:tc>
          <w:tcPr>
            <w:tcW w:w="2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7EB001B6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36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413EA38B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Abdominal pain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B14F213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15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6F5028BF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8 (53)</w:t>
            </w:r>
          </w:p>
        </w:tc>
      </w:tr>
      <w:tr w:rsidR="00231AA7" w:rsidRPr="00231AA7" w14:paraId="50997DC7" w14:textId="77777777" w:rsidTr="009D5C96">
        <w:trPr>
          <w:trHeight w:hRule="exact" w:val="430"/>
        </w:trPr>
        <w:tc>
          <w:tcPr>
            <w:tcW w:w="2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127BDBCB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36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34ABC7D9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Abdominal distention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D1EA626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6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4A16326E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6 (100)</w:t>
            </w:r>
          </w:p>
        </w:tc>
      </w:tr>
      <w:tr w:rsidR="00231AA7" w:rsidRPr="00231AA7" w14:paraId="25D0AF4D" w14:textId="77777777" w:rsidTr="009D5C96">
        <w:trPr>
          <w:trHeight w:hRule="exact" w:val="430"/>
        </w:trPr>
        <w:tc>
          <w:tcPr>
            <w:tcW w:w="2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2B7B10A3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36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2B3A12C9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Other epigastric discomfort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DEF6D20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17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08F7CF19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12 (71)</w:t>
            </w:r>
          </w:p>
        </w:tc>
      </w:tr>
      <w:tr w:rsidR="00231AA7" w:rsidRPr="00231AA7" w14:paraId="239AB324" w14:textId="77777777" w:rsidTr="009D5C96">
        <w:trPr>
          <w:trHeight w:hRule="exact" w:val="430"/>
        </w:trPr>
        <w:tc>
          <w:tcPr>
            <w:tcW w:w="2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51E1DFCF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36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6153E2F0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Reflux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A35E9C0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7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5B8BF74A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7 (100)</w:t>
            </w:r>
          </w:p>
        </w:tc>
      </w:tr>
      <w:tr w:rsidR="00231AA7" w:rsidRPr="00231AA7" w14:paraId="7DCA28FD" w14:textId="77777777" w:rsidTr="009D5C96">
        <w:trPr>
          <w:trHeight w:hRule="exact" w:val="430"/>
        </w:trPr>
        <w:tc>
          <w:tcPr>
            <w:tcW w:w="2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00D73D14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36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5C4EE94D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Accidentally found when treating other diseases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A59224A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4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75ACB5DF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4 (100)</w:t>
            </w:r>
          </w:p>
        </w:tc>
      </w:tr>
      <w:tr w:rsidR="00231AA7" w:rsidRPr="00231AA7" w14:paraId="266EFE22" w14:textId="77777777" w:rsidTr="009D5C96">
        <w:trPr>
          <w:trHeight w:hRule="exact" w:val="430"/>
        </w:trPr>
        <w:tc>
          <w:tcPr>
            <w:tcW w:w="2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4F937136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36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666B15D5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Diarrhea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53177D4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2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5F359A58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1 (50)</w:t>
            </w:r>
          </w:p>
        </w:tc>
      </w:tr>
      <w:tr w:rsidR="00231AA7" w:rsidRPr="00231AA7" w14:paraId="6625A700" w14:textId="77777777" w:rsidTr="009D5C96">
        <w:trPr>
          <w:trHeight w:hRule="exact" w:val="430"/>
        </w:trPr>
        <w:tc>
          <w:tcPr>
            <w:tcW w:w="2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0B1821DE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36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37D7E803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Gastrointestinal bleeding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0EC94ED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1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47501440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1 (100)</w:t>
            </w:r>
          </w:p>
        </w:tc>
      </w:tr>
      <w:tr w:rsidR="00231AA7" w:rsidRPr="00231AA7" w14:paraId="78E723BF" w14:textId="77777777" w:rsidTr="009D5C96">
        <w:trPr>
          <w:trHeight w:hRule="exact" w:val="430"/>
        </w:trPr>
        <w:tc>
          <w:tcPr>
            <w:tcW w:w="2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4D849D57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Sex-no. (%)</w:t>
            </w:r>
          </w:p>
        </w:tc>
        <w:tc>
          <w:tcPr>
            <w:tcW w:w="36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7394F37C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344DD6EE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4E5A4A74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</w:tr>
      <w:tr w:rsidR="00231AA7" w:rsidRPr="00231AA7" w14:paraId="23C35E0F" w14:textId="77777777" w:rsidTr="009D5C96">
        <w:trPr>
          <w:trHeight w:hRule="exact" w:val="430"/>
        </w:trPr>
        <w:tc>
          <w:tcPr>
            <w:tcW w:w="2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56534DE5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36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54E03F9A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Male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39F4E8FD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32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66068904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20 (63)</w:t>
            </w:r>
          </w:p>
        </w:tc>
      </w:tr>
      <w:tr w:rsidR="00231AA7" w:rsidRPr="00231AA7" w14:paraId="64F5CBB1" w14:textId="77777777" w:rsidTr="009D5C96">
        <w:trPr>
          <w:trHeight w:hRule="exact" w:val="430"/>
        </w:trPr>
        <w:tc>
          <w:tcPr>
            <w:tcW w:w="2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18FC25BE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36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1C4097A8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Female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506D342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6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1B74A54A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48 (71)</w:t>
            </w:r>
          </w:p>
        </w:tc>
      </w:tr>
      <w:tr w:rsidR="00231AA7" w:rsidRPr="00231AA7" w14:paraId="4C433130" w14:textId="77777777" w:rsidTr="009D5C96">
        <w:trPr>
          <w:trHeight w:hRule="exact" w:val="430"/>
        </w:trPr>
        <w:tc>
          <w:tcPr>
            <w:tcW w:w="2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44942DE7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Age-no. (%)</w:t>
            </w:r>
          </w:p>
        </w:tc>
        <w:tc>
          <w:tcPr>
            <w:tcW w:w="36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03B1C047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52A1099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14:paraId="2684B5E7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</w:tr>
      <w:tr w:rsidR="00231AA7" w:rsidRPr="00231AA7" w14:paraId="3314CA4A" w14:textId="77777777" w:rsidTr="009D5C96">
        <w:trPr>
          <w:trHeight w:hRule="exact" w:val="430"/>
        </w:trPr>
        <w:tc>
          <w:tcPr>
            <w:tcW w:w="2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48C2E936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36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7879903C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≤3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A9F42E8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5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14:paraId="3061CD7C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4 (80)</w:t>
            </w:r>
          </w:p>
        </w:tc>
      </w:tr>
      <w:tr w:rsidR="00231AA7" w:rsidRPr="00231AA7" w14:paraId="79866F66" w14:textId="77777777" w:rsidTr="009D5C96">
        <w:trPr>
          <w:trHeight w:hRule="exact" w:val="430"/>
        </w:trPr>
        <w:tc>
          <w:tcPr>
            <w:tcW w:w="2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3FA15439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36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2B28D24B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＞</w:t>
            </w: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39≤49cm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8185AF1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17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14:paraId="1930A068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16 (94)</w:t>
            </w:r>
          </w:p>
        </w:tc>
      </w:tr>
      <w:tr w:rsidR="00231AA7" w:rsidRPr="00231AA7" w14:paraId="0A779185" w14:textId="77777777" w:rsidTr="009D5C96">
        <w:trPr>
          <w:trHeight w:hRule="exact" w:val="430"/>
        </w:trPr>
        <w:tc>
          <w:tcPr>
            <w:tcW w:w="2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356C900B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36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20DED6BB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＞</w:t>
            </w: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49≤59cm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FE08A85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2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14:paraId="73687C5B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20 (71)</w:t>
            </w:r>
          </w:p>
        </w:tc>
      </w:tr>
      <w:tr w:rsidR="00231AA7" w:rsidRPr="00231AA7" w14:paraId="1D5460A3" w14:textId="77777777" w:rsidTr="009D5C96">
        <w:trPr>
          <w:trHeight w:hRule="exact" w:val="430"/>
        </w:trPr>
        <w:tc>
          <w:tcPr>
            <w:tcW w:w="2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2816425B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36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78FC68E2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＞</w:t>
            </w: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59≤69cm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06509F6A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36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14:paraId="70D1025B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21 (58)</w:t>
            </w:r>
          </w:p>
        </w:tc>
      </w:tr>
      <w:tr w:rsidR="00231AA7" w:rsidRPr="00231AA7" w14:paraId="5C3136A5" w14:textId="77777777" w:rsidTr="009D5C96">
        <w:trPr>
          <w:trHeight w:hRule="exact" w:val="430"/>
        </w:trPr>
        <w:tc>
          <w:tcPr>
            <w:tcW w:w="2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490BFF31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36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6C49DA8F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＞</w:t>
            </w: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6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8527F08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14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14:paraId="7D91C4A0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7 (50)</w:t>
            </w:r>
          </w:p>
        </w:tc>
      </w:tr>
      <w:tr w:rsidR="00231AA7" w:rsidRPr="00231AA7" w14:paraId="4110E0C3" w14:textId="77777777" w:rsidTr="009D5C96">
        <w:trPr>
          <w:trHeight w:hRule="exact" w:val="430"/>
        </w:trPr>
        <w:tc>
          <w:tcPr>
            <w:tcW w:w="2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670A2FD5" w14:textId="2CF0A6E5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i/>
                <w:iCs/>
                <w:color w:val="0D0D0D" w:themeColor="text1" w:themeTint="F2"/>
                <w:sz w:val="21"/>
                <w:szCs w:val="21"/>
              </w:rPr>
              <w:t>H</w:t>
            </w:r>
            <w:r w:rsidRPr="00231AA7">
              <w:rPr>
                <w:rFonts w:ascii="Times New Roman" w:eastAsia="DengXian" w:hAnsi="Times New Roman" w:cs="Times New Roman" w:hint="eastAsia"/>
                <w:i/>
                <w:iCs/>
                <w:color w:val="0D0D0D" w:themeColor="text1" w:themeTint="F2"/>
                <w:sz w:val="21"/>
                <w:szCs w:val="21"/>
              </w:rPr>
              <w:t>p</w:t>
            </w: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 xml:space="preserve"> infection status-no. (%) </w:t>
            </w:r>
          </w:p>
        </w:tc>
        <w:tc>
          <w:tcPr>
            <w:tcW w:w="36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0CD9DAB2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CA789C0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14:paraId="01E81F99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</w:tr>
      <w:tr w:rsidR="00231AA7" w:rsidRPr="00231AA7" w14:paraId="4124074C" w14:textId="77777777" w:rsidTr="009D5C96">
        <w:trPr>
          <w:trHeight w:hRule="exact" w:val="430"/>
        </w:trPr>
        <w:tc>
          <w:tcPr>
            <w:tcW w:w="2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3F8B6AD0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36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628D9377" w14:textId="76BC10E9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i/>
                <w:iCs/>
                <w:color w:val="0D0D0D" w:themeColor="text1" w:themeTint="F2"/>
                <w:sz w:val="21"/>
                <w:szCs w:val="21"/>
              </w:rPr>
              <w:t>Hp</w:t>
            </w: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 xml:space="preserve"> negative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C5F1744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1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14:paraId="7AE1BD31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15 (79)</w:t>
            </w:r>
          </w:p>
        </w:tc>
      </w:tr>
      <w:tr w:rsidR="00231AA7" w:rsidRPr="00231AA7" w14:paraId="13ED0F30" w14:textId="77777777" w:rsidTr="009D5C96">
        <w:trPr>
          <w:trHeight w:hRule="exact" w:val="430"/>
        </w:trPr>
        <w:tc>
          <w:tcPr>
            <w:tcW w:w="2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1E38CA40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36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03B3B259" w14:textId="536355B5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i/>
                <w:iCs/>
                <w:color w:val="0D0D0D" w:themeColor="text1" w:themeTint="F2"/>
                <w:sz w:val="21"/>
                <w:szCs w:val="21"/>
              </w:rPr>
              <w:t>H</w:t>
            </w:r>
            <w:r w:rsidRPr="00231AA7">
              <w:rPr>
                <w:rFonts w:ascii="Times New Roman" w:eastAsia="DengXian" w:hAnsi="Times New Roman" w:cs="Times New Roman" w:hint="eastAsia"/>
                <w:i/>
                <w:iCs/>
                <w:color w:val="0D0D0D" w:themeColor="text1" w:themeTint="F2"/>
                <w:sz w:val="21"/>
                <w:szCs w:val="21"/>
              </w:rPr>
              <w:t>p</w:t>
            </w: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 xml:space="preserve"> positive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FCDC38C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12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14:paraId="45E24139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5 (42)</w:t>
            </w:r>
          </w:p>
        </w:tc>
      </w:tr>
      <w:tr w:rsidR="00231AA7" w:rsidRPr="00231AA7" w14:paraId="2F0071F9" w14:textId="77777777" w:rsidTr="009D5C96">
        <w:trPr>
          <w:trHeight w:hRule="exact" w:val="430"/>
        </w:trPr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086C51FF" w14:textId="77777777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3614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3E9267E6" w14:textId="24DBF4AC" w:rsidR="009D5C96" w:rsidRPr="00231AA7" w:rsidRDefault="009D5C96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i/>
                <w:iCs/>
                <w:color w:val="0D0D0D" w:themeColor="text1" w:themeTint="F2"/>
                <w:sz w:val="21"/>
                <w:szCs w:val="21"/>
              </w:rPr>
              <w:t>Hp</w:t>
            </w: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 xml:space="preserve"> infection unknown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1A8A83E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6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DB68B08" w14:textId="77777777" w:rsidR="009D5C96" w:rsidRPr="00231AA7" w:rsidRDefault="009D5C96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48 (70)</w:t>
            </w:r>
          </w:p>
        </w:tc>
      </w:tr>
    </w:tbl>
    <w:p w14:paraId="75D85591" w14:textId="3D734A7B" w:rsidR="00B5045E" w:rsidRPr="00231AA7" w:rsidRDefault="005B79A4" w:rsidP="008F2A8D">
      <w:pPr>
        <w:spacing w:after="160" w:line="480" w:lineRule="auto"/>
        <w:rPr>
          <w:rFonts w:ascii="Times New Roman" w:eastAsia="DengXian" w:hAnsi="Times New Roman" w:cs="Times New Roman"/>
          <w:color w:val="0D0D0D" w:themeColor="text1" w:themeTint="F2"/>
          <w:sz w:val="21"/>
          <w:szCs w:val="21"/>
        </w:rPr>
      </w:pPr>
      <w:r w:rsidRPr="00231AA7">
        <w:rPr>
          <w:rFonts w:ascii="Times New Roman" w:hAnsi="Times New Roman" w:cs="Times New Roman"/>
          <w:color w:val="0D0D0D" w:themeColor="text1" w:themeTint="F2"/>
        </w:rPr>
        <w:t>EGJ</w:t>
      </w:r>
      <w:r w:rsidR="00FE5F62" w:rsidRPr="00231AA7">
        <w:rPr>
          <w:rFonts w:ascii="Times New Roman" w:hAnsi="Times New Roman" w:cs="Times New Roman" w:hint="eastAsia"/>
          <w:color w:val="0D0D0D" w:themeColor="text1" w:themeTint="F2"/>
        </w:rPr>
        <w:t>:</w:t>
      </w:r>
      <w:r w:rsidRPr="00231AA7">
        <w:rPr>
          <w:rFonts w:ascii="Times New Roman" w:hAnsi="Times New Roman" w:cs="Times New Roman"/>
          <w:color w:val="0D0D0D" w:themeColor="text1" w:themeTint="F2"/>
        </w:rPr>
        <w:t xml:space="preserve"> esophagogastric junction</w:t>
      </w:r>
      <w:r w:rsidRPr="00231AA7">
        <w:rPr>
          <w:rFonts w:ascii="Times New Roman" w:hAnsi="Times New Roman" w:cs="Times New Roman" w:hint="eastAsia"/>
          <w:color w:val="0D0D0D" w:themeColor="text1" w:themeTint="F2"/>
        </w:rPr>
        <w:t xml:space="preserve">; </w:t>
      </w:r>
      <w:r w:rsidR="00A07937" w:rsidRPr="00231AA7">
        <w:rPr>
          <w:rFonts w:ascii="Times New Roman" w:hAnsi="Times New Roman" w:cs="Times New Roman"/>
          <w:i/>
          <w:iCs/>
          <w:color w:val="0D0D0D" w:themeColor="text1" w:themeTint="F2"/>
        </w:rPr>
        <w:t>Hp</w:t>
      </w:r>
      <w:r w:rsidR="00FE5F62" w:rsidRPr="00231AA7">
        <w:rPr>
          <w:rFonts w:ascii="Times New Roman" w:hAnsi="Times New Roman" w:cs="Times New Roman" w:hint="eastAsia"/>
          <w:color w:val="0D0D0D" w:themeColor="text1" w:themeTint="F2"/>
        </w:rPr>
        <w:t>:</w:t>
      </w:r>
      <w:r w:rsidR="00A07937" w:rsidRPr="00231AA7">
        <w:rPr>
          <w:rFonts w:ascii="Times New Roman" w:hAnsi="Times New Roman" w:cs="Times New Roman"/>
          <w:color w:val="0D0D0D" w:themeColor="text1" w:themeTint="F2"/>
        </w:rPr>
        <w:t xml:space="preserve"> Helicobacter pylori</w:t>
      </w:r>
      <w:r w:rsidR="009D5C96" w:rsidRPr="00231AA7">
        <w:rPr>
          <w:rFonts w:ascii="Times New Roman" w:hAnsi="Times New Roman" w:cs="Times New Roman" w:hint="eastAsia"/>
          <w:color w:val="0D0D0D" w:themeColor="text1" w:themeTint="F2"/>
        </w:rPr>
        <w:t xml:space="preserve">; </w:t>
      </w:r>
      <w:r w:rsidR="009D5C96" w:rsidRPr="00231AA7">
        <w:rPr>
          <w:rFonts w:ascii="Times New Roman" w:eastAsia="DengXian" w:hAnsi="Times New Roman" w:cs="Times New Roman"/>
          <w:color w:val="0D0D0D" w:themeColor="text1" w:themeTint="F2"/>
        </w:rPr>
        <w:t xml:space="preserve">Positive-Gastric-GIST-PG-CEA: serum </w:t>
      </w:r>
      <w:r w:rsidR="009D5C96" w:rsidRPr="00231AA7">
        <w:rPr>
          <w:rFonts w:ascii="Times New Roman" w:hAnsi="Times New Roman" w:cs="Times New Roman"/>
          <w:color w:val="0D0D0D" w:themeColor="text1" w:themeTint="F2"/>
        </w:rPr>
        <w:t>PGI &lt; 70 ng/mL, PGI/PGII ratio ≥ 3.0, and CEA ≤ 5 µg/L</w:t>
      </w:r>
      <w:r w:rsidR="009D5C96" w:rsidRPr="00231AA7">
        <w:rPr>
          <w:rFonts w:ascii="Times New Roman" w:eastAsia="DengXian" w:hAnsi="Times New Roman" w:cs="Times New Roman" w:hint="eastAsia"/>
          <w:color w:val="0D0D0D" w:themeColor="text1" w:themeTint="F2"/>
        </w:rPr>
        <w:t>.</w:t>
      </w:r>
    </w:p>
    <w:p w14:paraId="4C983241" w14:textId="05CCCB6C" w:rsidR="00B5045E" w:rsidRPr="00231AA7" w:rsidRDefault="00B5045E" w:rsidP="008F2A8D">
      <w:pPr>
        <w:spacing w:after="160" w:line="480" w:lineRule="auto"/>
        <w:rPr>
          <w:rFonts w:ascii="Times New Roman" w:eastAsia="DengXian" w:hAnsi="Times New Roman" w:cs="Times New Roman"/>
          <w:color w:val="0D0D0D" w:themeColor="text1" w:themeTint="F2"/>
        </w:rPr>
      </w:pPr>
      <w:r w:rsidRPr="00231AA7">
        <w:rPr>
          <w:rFonts w:ascii="Times New Roman" w:eastAsia="DengXian" w:hAnsi="Times New Roman" w:cs="Times New Roman"/>
          <w:color w:val="0D0D0D" w:themeColor="text1" w:themeTint="F2"/>
        </w:rPr>
        <w:br w:type="page"/>
      </w:r>
    </w:p>
    <w:p w14:paraId="438055C6" w14:textId="3C1D9F3C" w:rsidR="00AE5840" w:rsidRPr="00231AA7" w:rsidRDefault="00661509" w:rsidP="00662ED6">
      <w:pPr>
        <w:spacing w:after="160"/>
        <w:rPr>
          <w:rFonts w:ascii="Times New Roman" w:eastAsia="DengXian" w:hAnsi="Times New Roman" w:cs="Times New Roman"/>
          <w:b/>
          <w:bCs/>
          <w:color w:val="0D0D0D" w:themeColor="text1" w:themeTint="F2"/>
        </w:rPr>
      </w:pPr>
      <w:r w:rsidRPr="00231AA7">
        <w:rPr>
          <w:rFonts w:ascii="Times New Roman" w:eastAsia="DengXian" w:hAnsi="Times New Roman" w:cs="Times New Roman"/>
          <w:b/>
          <w:bCs/>
          <w:color w:val="0D0D0D" w:themeColor="text1" w:themeTint="F2"/>
        </w:rPr>
        <w:lastRenderedPageBreak/>
        <w:t>TABLE S</w:t>
      </w:r>
      <w:r w:rsidR="0041799E" w:rsidRPr="00231AA7">
        <w:rPr>
          <w:rFonts w:ascii="Times New Roman" w:eastAsia="DengXian" w:hAnsi="Times New Roman" w:cs="Times New Roman" w:hint="eastAsia"/>
          <w:b/>
          <w:bCs/>
          <w:color w:val="0D0D0D" w:themeColor="text1" w:themeTint="F2"/>
        </w:rPr>
        <w:t>6</w:t>
      </w:r>
      <w:r w:rsidRPr="00231AA7">
        <w:rPr>
          <w:rFonts w:ascii="Times New Roman" w:eastAsia="DengXian" w:hAnsi="Times New Roman" w:cs="Times New Roman"/>
          <w:b/>
          <w:bCs/>
          <w:color w:val="0D0D0D" w:themeColor="text1" w:themeTint="F2"/>
        </w:rPr>
        <w:t xml:space="preserve">. Subgroup Analysis of Sensitivities in </w:t>
      </w:r>
      <w:r w:rsidR="0040155D" w:rsidRPr="00231AA7">
        <w:rPr>
          <w:rFonts w:ascii="Times New Roman" w:eastAsia="DengXian" w:hAnsi="Times New Roman" w:cs="Times New Roman" w:hint="eastAsia"/>
          <w:b/>
          <w:bCs/>
          <w:color w:val="0D0D0D" w:themeColor="text1" w:themeTint="F2"/>
        </w:rPr>
        <w:t>GG</w:t>
      </w:r>
      <w:r w:rsidRPr="00231AA7">
        <w:rPr>
          <w:rFonts w:ascii="Times New Roman" w:eastAsia="DengXian" w:hAnsi="Times New Roman" w:cs="Times New Roman"/>
          <w:b/>
          <w:bCs/>
          <w:color w:val="0D0D0D" w:themeColor="text1" w:themeTint="F2"/>
        </w:rPr>
        <w:t xml:space="preserve"> group.</w:t>
      </w:r>
    </w:p>
    <w:tbl>
      <w:tblPr>
        <w:tblW w:w="9261" w:type="dxa"/>
        <w:tblInd w:w="-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657"/>
        <w:gridCol w:w="2577"/>
        <w:gridCol w:w="1567"/>
        <w:gridCol w:w="2460"/>
      </w:tblGrid>
      <w:tr w:rsidR="00231AA7" w:rsidRPr="00231AA7" w14:paraId="2BF3F119" w14:textId="77777777" w:rsidTr="00D10B88">
        <w:trPr>
          <w:trHeight w:hRule="exact" w:val="758"/>
        </w:trPr>
        <w:tc>
          <w:tcPr>
            <w:tcW w:w="2657" w:type="dxa"/>
            <w:tcBorders>
              <w:top w:val="single" w:sz="8" w:space="0" w:color="auto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5ECC9B46" w14:textId="16966DDA" w:rsidR="00D10B88" w:rsidRPr="00231AA7" w:rsidRDefault="00D10B88" w:rsidP="0067630C">
            <w:pPr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2577" w:type="dxa"/>
            <w:tcBorders>
              <w:top w:val="single" w:sz="8" w:space="0" w:color="auto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6A6DB879" w14:textId="24010C0E" w:rsidR="00D10B88" w:rsidRPr="00231AA7" w:rsidRDefault="00D10B88" w:rsidP="0067630C">
            <w:pPr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567" w:type="dxa"/>
            <w:tcBorders>
              <w:top w:val="single" w:sz="8" w:space="0" w:color="auto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0E4AF751" w14:textId="77777777" w:rsidR="00D10B88" w:rsidRPr="00231AA7" w:rsidRDefault="00D10B88" w:rsidP="0067630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  <w:t>No. of patients</w:t>
            </w:r>
          </w:p>
        </w:tc>
        <w:tc>
          <w:tcPr>
            <w:tcW w:w="2460" w:type="dxa"/>
            <w:tcBorders>
              <w:top w:val="single" w:sz="8" w:space="0" w:color="auto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4F8B3EC5" w14:textId="77777777" w:rsidR="00D10B88" w:rsidRPr="00231AA7" w:rsidRDefault="00D10B88" w:rsidP="005158D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  <w:t>Positive-Gastric-GIST-PG-CEA</w:t>
            </w:r>
          </w:p>
        </w:tc>
      </w:tr>
      <w:tr w:rsidR="00231AA7" w:rsidRPr="00231AA7" w14:paraId="524A76F1" w14:textId="77777777" w:rsidTr="00D10B88">
        <w:trPr>
          <w:trHeight w:hRule="exact" w:val="303"/>
        </w:trPr>
        <w:tc>
          <w:tcPr>
            <w:tcW w:w="2657" w:type="dxa"/>
            <w:tcBorders>
              <w:top w:val="single" w:sz="8" w:space="0" w:color="auto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48750447" w14:textId="77777777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  <w:t>Tumor location-no. (%)</w:t>
            </w:r>
          </w:p>
        </w:tc>
        <w:tc>
          <w:tcPr>
            <w:tcW w:w="2577" w:type="dxa"/>
            <w:tcBorders>
              <w:top w:val="single" w:sz="8" w:space="0" w:color="auto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4C31FA79" w14:textId="57382FFA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567" w:type="dxa"/>
            <w:tcBorders>
              <w:top w:val="single" w:sz="8" w:space="0" w:color="auto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3462D644" w14:textId="0EF7C035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2460" w:type="dxa"/>
            <w:tcBorders>
              <w:top w:val="single" w:sz="8" w:space="0" w:color="auto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30B60780" w14:textId="5F298A7C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</w:tr>
      <w:tr w:rsidR="00231AA7" w:rsidRPr="00231AA7" w14:paraId="17D11AB0" w14:textId="77777777" w:rsidTr="00D10B88">
        <w:trPr>
          <w:trHeight w:hRule="exact" w:val="303"/>
        </w:trPr>
        <w:tc>
          <w:tcPr>
            <w:tcW w:w="2657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0DC1D34C" w14:textId="57B2A5DD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257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5FD3B29F" w14:textId="77777777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EGJ and fundus</w:t>
            </w:r>
          </w:p>
        </w:tc>
        <w:tc>
          <w:tcPr>
            <w:tcW w:w="156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57785773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36</w:t>
            </w:r>
          </w:p>
        </w:tc>
        <w:tc>
          <w:tcPr>
            <w:tcW w:w="246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754CA133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7(19)</w:t>
            </w:r>
          </w:p>
        </w:tc>
      </w:tr>
      <w:tr w:rsidR="00231AA7" w:rsidRPr="00231AA7" w14:paraId="6FE0BBE8" w14:textId="77777777" w:rsidTr="00D10B88">
        <w:trPr>
          <w:trHeight w:hRule="exact" w:val="303"/>
        </w:trPr>
        <w:tc>
          <w:tcPr>
            <w:tcW w:w="2657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4BF9A0D6" w14:textId="7B9201EC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257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429C15D9" w14:textId="77777777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Corpus</w:t>
            </w:r>
          </w:p>
        </w:tc>
        <w:tc>
          <w:tcPr>
            <w:tcW w:w="156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78FEF314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59</w:t>
            </w:r>
          </w:p>
        </w:tc>
        <w:tc>
          <w:tcPr>
            <w:tcW w:w="246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0B9BB7A4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15(25)</w:t>
            </w:r>
          </w:p>
        </w:tc>
      </w:tr>
      <w:tr w:rsidR="00231AA7" w:rsidRPr="00231AA7" w14:paraId="1D3D06DD" w14:textId="77777777" w:rsidTr="00D10B88">
        <w:trPr>
          <w:trHeight w:hRule="exact" w:val="303"/>
        </w:trPr>
        <w:tc>
          <w:tcPr>
            <w:tcW w:w="2657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1B95AF5D" w14:textId="2B60B77E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257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587554D5" w14:textId="77777777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Corner and antrum</w:t>
            </w:r>
          </w:p>
        </w:tc>
        <w:tc>
          <w:tcPr>
            <w:tcW w:w="156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28444540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61</w:t>
            </w:r>
          </w:p>
        </w:tc>
        <w:tc>
          <w:tcPr>
            <w:tcW w:w="246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4311CEF3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11(18)</w:t>
            </w:r>
          </w:p>
        </w:tc>
      </w:tr>
      <w:tr w:rsidR="00231AA7" w:rsidRPr="00231AA7" w14:paraId="1D45FAA2" w14:textId="77777777" w:rsidTr="00D10B88">
        <w:trPr>
          <w:trHeight w:hRule="exact" w:val="303"/>
        </w:trPr>
        <w:tc>
          <w:tcPr>
            <w:tcW w:w="2657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493D03CF" w14:textId="386C20E2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257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44C7E687" w14:textId="77777777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Whole stomach</w:t>
            </w:r>
          </w:p>
        </w:tc>
        <w:tc>
          <w:tcPr>
            <w:tcW w:w="156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43E3AA13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6</w:t>
            </w:r>
          </w:p>
        </w:tc>
        <w:tc>
          <w:tcPr>
            <w:tcW w:w="246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15C40D7C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2(33)</w:t>
            </w:r>
          </w:p>
        </w:tc>
      </w:tr>
      <w:tr w:rsidR="00231AA7" w:rsidRPr="00231AA7" w14:paraId="08CAEC5E" w14:textId="77777777" w:rsidTr="00D10B88">
        <w:trPr>
          <w:trHeight w:hRule="exact" w:val="303"/>
        </w:trPr>
        <w:tc>
          <w:tcPr>
            <w:tcW w:w="2657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20ACCF40" w14:textId="27365C37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257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20979F25" w14:textId="77777777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Location unknown</w:t>
            </w:r>
          </w:p>
        </w:tc>
        <w:tc>
          <w:tcPr>
            <w:tcW w:w="156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73C1208F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12</w:t>
            </w:r>
          </w:p>
        </w:tc>
        <w:tc>
          <w:tcPr>
            <w:tcW w:w="246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4011DFFE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3(25)</w:t>
            </w:r>
          </w:p>
        </w:tc>
      </w:tr>
      <w:tr w:rsidR="00231AA7" w:rsidRPr="00231AA7" w14:paraId="7D45A9EB" w14:textId="77777777" w:rsidTr="00D10B88">
        <w:trPr>
          <w:trHeight w:hRule="exact" w:val="303"/>
        </w:trPr>
        <w:tc>
          <w:tcPr>
            <w:tcW w:w="2657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6BDA847F" w14:textId="77777777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  <w:t>Tumor size-no. (%)</w:t>
            </w:r>
          </w:p>
        </w:tc>
        <w:tc>
          <w:tcPr>
            <w:tcW w:w="257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3919FEBD" w14:textId="6B7C62D9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56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354E6337" w14:textId="51955E5C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246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68D98EBC" w14:textId="0992BB4A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</w:tr>
      <w:tr w:rsidR="00231AA7" w:rsidRPr="00231AA7" w14:paraId="5306704F" w14:textId="77777777" w:rsidTr="00D10B88">
        <w:trPr>
          <w:trHeight w:hRule="exact" w:val="303"/>
        </w:trPr>
        <w:tc>
          <w:tcPr>
            <w:tcW w:w="2657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7494A496" w14:textId="1DE919DE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257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057B1764" w14:textId="77777777" w:rsidR="00D10B88" w:rsidRPr="00231AA7" w:rsidRDefault="00D10B88" w:rsidP="008F2A8D">
            <w:pPr>
              <w:spacing w:line="480" w:lineRule="auto"/>
              <w:ind w:firstLineChars="50" w:firstLine="105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≤1cm</w:t>
            </w:r>
          </w:p>
        </w:tc>
        <w:tc>
          <w:tcPr>
            <w:tcW w:w="156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5E3D0568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2</w:t>
            </w:r>
          </w:p>
        </w:tc>
        <w:tc>
          <w:tcPr>
            <w:tcW w:w="246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0022D307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1(50)</w:t>
            </w:r>
          </w:p>
        </w:tc>
      </w:tr>
      <w:tr w:rsidR="00231AA7" w:rsidRPr="00231AA7" w14:paraId="1B0B1C52" w14:textId="77777777" w:rsidTr="00D10B88">
        <w:trPr>
          <w:trHeight w:hRule="exact" w:val="303"/>
        </w:trPr>
        <w:tc>
          <w:tcPr>
            <w:tcW w:w="2657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390F6C74" w14:textId="129216DE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257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1FC079A1" w14:textId="77777777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＞</w:t>
            </w: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1≤2cm</w:t>
            </w:r>
          </w:p>
        </w:tc>
        <w:tc>
          <w:tcPr>
            <w:tcW w:w="156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3606E703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13</w:t>
            </w:r>
          </w:p>
        </w:tc>
        <w:tc>
          <w:tcPr>
            <w:tcW w:w="246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136EC1BD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5(38)</w:t>
            </w:r>
          </w:p>
        </w:tc>
      </w:tr>
      <w:tr w:rsidR="00231AA7" w:rsidRPr="00231AA7" w14:paraId="71321E5E" w14:textId="77777777" w:rsidTr="00D10B88">
        <w:trPr>
          <w:trHeight w:hRule="exact" w:val="303"/>
        </w:trPr>
        <w:tc>
          <w:tcPr>
            <w:tcW w:w="2657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144A3329" w14:textId="0984057D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257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7D99564D" w14:textId="77777777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＞</w:t>
            </w: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2≤5cm</w:t>
            </w:r>
          </w:p>
        </w:tc>
        <w:tc>
          <w:tcPr>
            <w:tcW w:w="156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7E90C0D4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61</w:t>
            </w:r>
          </w:p>
        </w:tc>
        <w:tc>
          <w:tcPr>
            <w:tcW w:w="246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2F8DE25F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8(13)</w:t>
            </w:r>
          </w:p>
        </w:tc>
      </w:tr>
      <w:tr w:rsidR="00231AA7" w:rsidRPr="00231AA7" w14:paraId="6914530E" w14:textId="77777777" w:rsidTr="00D10B88">
        <w:trPr>
          <w:trHeight w:hRule="exact" w:val="303"/>
        </w:trPr>
        <w:tc>
          <w:tcPr>
            <w:tcW w:w="2657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2AC3DD68" w14:textId="28D340C9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257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3711AFEE" w14:textId="77777777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＞</w:t>
            </w: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5≤10cm</w:t>
            </w:r>
          </w:p>
        </w:tc>
        <w:tc>
          <w:tcPr>
            <w:tcW w:w="156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3C970C70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43</w:t>
            </w:r>
          </w:p>
        </w:tc>
        <w:tc>
          <w:tcPr>
            <w:tcW w:w="246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01926AB5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13(30)</w:t>
            </w:r>
          </w:p>
        </w:tc>
      </w:tr>
      <w:tr w:rsidR="00231AA7" w:rsidRPr="00231AA7" w14:paraId="0206300E" w14:textId="77777777" w:rsidTr="00D10B88">
        <w:trPr>
          <w:trHeight w:hRule="exact" w:val="303"/>
        </w:trPr>
        <w:tc>
          <w:tcPr>
            <w:tcW w:w="2657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4BC32DDB" w14:textId="4B693796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257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19C313D6" w14:textId="77777777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＞</w:t>
            </w: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10cm</w:t>
            </w:r>
          </w:p>
        </w:tc>
        <w:tc>
          <w:tcPr>
            <w:tcW w:w="156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6BDCB415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5</w:t>
            </w:r>
          </w:p>
        </w:tc>
        <w:tc>
          <w:tcPr>
            <w:tcW w:w="246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44801DDB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2(40)</w:t>
            </w:r>
          </w:p>
        </w:tc>
      </w:tr>
      <w:tr w:rsidR="00231AA7" w:rsidRPr="00231AA7" w14:paraId="68F30C83" w14:textId="77777777" w:rsidTr="00D10B88">
        <w:trPr>
          <w:trHeight w:hRule="exact" w:val="303"/>
        </w:trPr>
        <w:tc>
          <w:tcPr>
            <w:tcW w:w="2657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426E463A" w14:textId="1E8643CB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257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1B89014E" w14:textId="77777777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Size unknown</w:t>
            </w:r>
          </w:p>
        </w:tc>
        <w:tc>
          <w:tcPr>
            <w:tcW w:w="156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7203DCD5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50</w:t>
            </w:r>
          </w:p>
        </w:tc>
        <w:tc>
          <w:tcPr>
            <w:tcW w:w="246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7BCFAB7E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9(18)</w:t>
            </w:r>
          </w:p>
        </w:tc>
      </w:tr>
      <w:tr w:rsidR="00231AA7" w:rsidRPr="00231AA7" w14:paraId="1CAF2E3A" w14:textId="77777777" w:rsidTr="00D10B88">
        <w:trPr>
          <w:trHeight w:hRule="exact" w:val="303"/>
        </w:trPr>
        <w:tc>
          <w:tcPr>
            <w:tcW w:w="2657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4F33F4A6" w14:textId="77777777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  <w:t>Cancer differentiation-no. (%)</w:t>
            </w:r>
          </w:p>
        </w:tc>
        <w:tc>
          <w:tcPr>
            <w:tcW w:w="257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173D7633" w14:textId="1FE39578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56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2BEC399A" w14:textId="6A51D699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246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691D1B5A" w14:textId="4F5616B1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</w:tr>
      <w:tr w:rsidR="00231AA7" w:rsidRPr="00231AA7" w14:paraId="797DE3B9" w14:textId="77777777" w:rsidTr="00D10B88">
        <w:trPr>
          <w:trHeight w:hRule="exact" w:val="303"/>
        </w:trPr>
        <w:tc>
          <w:tcPr>
            <w:tcW w:w="2657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078D3B71" w14:textId="78E9E472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257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502E25C2" w14:textId="77777777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Highly differentiated adenocarcinoma</w:t>
            </w:r>
          </w:p>
        </w:tc>
        <w:tc>
          <w:tcPr>
            <w:tcW w:w="156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156B56CD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1</w:t>
            </w:r>
          </w:p>
        </w:tc>
        <w:tc>
          <w:tcPr>
            <w:tcW w:w="246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3901148B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0(0)</w:t>
            </w:r>
          </w:p>
        </w:tc>
      </w:tr>
      <w:tr w:rsidR="00231AA7" w:rsidRPr="00231AA7" w14:paraId="4223FABB" w14:textId="77777777" w:rsidTr="00D10B88">
        <w:trPr>
          <w:trHeight w:hRule="exact" w:val="303"/>
        </w:trPr>
        <w:tc>
          <w:tcPr>
            <w:tcW w:w="2657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6D961821" w14:textId="3FEDF109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257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3228A7CB" w14:textId="77777777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Moderately differentiated adenocarcinoma</w:t>
            </w:r>
          </w:p>
        </w:tc>
        <w:tc>
          <w:tcPr>
            <w:tcW w:w="156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5CB9EFAF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21</w:t>
            </w:r>
          </w:p>
        </w:tc>
        <w:tc>
          <w:tcPr>
            <w:tcW w:w="246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15D25C19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6(29)</w:t>
            </w:r>
          </w:p>
        </w:tc>
      </w:tr>
      <w:tr w:rsidR="00231AA7" w:rsidRPr="00231AA7" w14:paraId="4CB66297" w14:textId="77777777" w:rsidTr="00D10B88">
        <w:trPr>
          <w:trHeight w:hRule="exact" w:val="303"/>
        </w:trPr>
        <w:tc>
          <w:tcPr>
            <w:tcW w:w="2657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7956B4FE" w14:textId="2644B745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257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0E6A650B" w14:textId="77777777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Poorly differentiated adenocarcinoma</w:t>
            </w:r>
          </w:p>
        </w:tc>
        <w:tc>
          <w:tcPr>
            <w:tcW w:w="156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22B318B6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95</w:t>
            </w:r>
          </w:p>
        </w:tc>
        <w:tc>
          <w:tcPr>
            <w:tcW w:w="246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24397E7E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20(21)</w:t>
            </w:r>
          </w:p>
        </w:tc>
      </w:tr>
      <w:tr w:rsidR="00231AA7" w:rsidRPr="00231AA7" w14:paraId="070E9C20" w14:textId="77777777" w:rsidTr="00D10B88">
        <w:trPr>
          <w:trHeight w:hRule="exact" w:val="303"/>
        </w:trPr>
        <w:tc>
          <w:tcPr>
            <w:tcW w:w="2657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0BF12B40" w14:textId="3537931B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257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3E14FB69" w14:textId="77777777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Signet-ring cell carcinoma</w:t>
            </w:r>
          </w:p>
        </w:tc>
        <w:tc>
          <w:tcPr>
            <w:tcW w:w="156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45FDB7B9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36</w:t>
            </w:r>
          </w:p>
        </w:tc>
        <w:tc>
          <w:tcPr>
            <w:tcW w:w="246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59F780A2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10(28)</w:t>
            </w:r>
          </w:p>
        </w:tc>
      </w:tr>
      <w:tr w:rsidR="00231AA7" w:rsidRPr="00231AA7" w14:paraId="407DC69E" w14:textId="77777777" w:rsidTr="00D10B88">
        <w:trPr>
          <w:trHeight w:hRule="exact" w:val="303"/>
        </w:trPr>
        <w:tc>
          <w:tcPr>
            <w:tcW w:w="2657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56881FDC" w14:textId="30133FC3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257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3F3B2984" w14:textId="77777777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Differentiation unknown</w:t>
            </w:r>
          </w:p>
        </w:tc>
        <w:tc>
          <w:tcPr>
            <w:tcW w:w="156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5BB48AB0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21</w:t>
            </w:r>
          </w:p>
        </w:tc>
        <w:tc>
          <w:tcPr>
            <w:tcW w:w="246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72D3C01B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2(10)</w:t>
            </w:r>
          </w:p>
        </w:tc>
      </w:tr>
      <w:tr w:rsidR="00231AA7" w:rsidRPr="00231AA7" w14:paraId="5162F458" w14:textId="77777777" w:rsidTr="00D10B88">
        <w:trPr>
          <w:trHeight w:hRule="exact" w:val="303"/>
        </w:trPr>
        <w:tc>
          <w:tcPr>
            <w:tcW w:w="2657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34396A26" w14:textId="77777777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  <w:t>Stage-no. (%)</w:t>
            </w:r>
          </w:p>
        </w:tc>
        <w:tc>
          <w:tcPr>
            <w:tcW w:w="257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19AA09FA" w14:textId="6D81E438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56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2B4D6AF4" w14:textId="60A289FD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246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39FD9C53" w14:textId="2253D6C8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</w:tr>
      <w:tr w:rsidR="00231AA7" w:rsidRPr="00231AA7" w14:paraId="4A9EE0EF" w14:textId="77777777" w:rsidTr="00D10B88">
        <w:trPr>
          <w:trHeight w:hRule="exact" w:val="303"/>
        </w:trPr>
        <w:tc>
          <w:tcPr>
            <w:tcW w:w="2657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5C44A5CA" w14:textId="2B1D2404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257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50991DB5" w14:textId="77777777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Stage 1</w:t>
            </w:r>
          </w:p>
        </w:tc>
        <w:tc>
          <w:tcPr>
            <w:tcW w:w="156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1D15951A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24</w:t>
            </w:r>
          </w:p>
        </w:tc>
        <w:tc>
          <w:tcPr>
            <w:tcW w:w="246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2788EAA7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9(38)</w:t>
            </w:r>
          </w:p>
        </w:tc>
      </w:tr>
      <w:tr w:rsidR="00231AA7" w:rsidRPr="00231AA7" w14:paraId="48228477" w14:textId="77777777" w:rsidTr="00D10B88">
        <w:trPr>
          <w:trHeight w:hRule="exact" w:val="303"/>
        </w:trPr>
        <w:tc>
          <w:tcPr>
            <w:tcW w:w="2657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4C28099D" w14:textId="17FB880B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257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3705AF3E" w14:textId="77777777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Stage 2</w:t>
            </w:r>
          </w:p>
        </w:tc>
        <w:tc>
          <w:tcPr>
            <w:tcW w:w="156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7020A3E1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24</w:t>
            </w:r>
          </w:p>
        </w:tc>
        <w:tc>
          <w:tcPr>
            <w:tcW w:w="246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3A3CC370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8(33)</w:t>
            </w:r>
          </w:p>
        </w:tc>
      </w:tr>
      <w:tr w:rsidR="00231AA7" w:rsidRPr="00231AA7" w14:paraId="205644A0" w14:textId="77777777" w:rsidTr="00D10B88">
        <w:trPr>
          <w:trHeight w:hRule="exact" w:val="303"/>
        </w:trPr>
        <w:tc>
          <w:tcPr>
            <w:tcW w:w="2657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6F40AED5" w14:textId="279ED8A0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257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1F8006E9" w14:textId="77777777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Stage 3</w:t>
            </w:r>
          </w:p>
        </w:tc>
        <w:tc>
          <w:tcPr>
            <w:tcW w:w="156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0D95D0EB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48</w:t>
            </w:r>
          </w:p>
        </w:tc>
        <w:tc>
          <w:tcPr>
            <w:tcW w:w="246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26337D2F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10(21)</w:t>
            </w:r>
          </w:p>
        </w:tc>
      </w:tr>
      <w:tr w:rsidR="00231AA7" w:rsidRPr="00231AA7" w14:paraId="24BE6F2E" w14:textId="77777777" w:rsidTr="00D10B88">
        <w:trPr>
          <w:trHeight w:hRule="exact" w:val="303"/>
        </w:trPr>
        <w:tc>
          <w:tcPr>
            <w:tcW w:w="2657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28936BB8" w14:textId="13E948AC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257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3A983129" w14:textId="77777777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Stage 4</w:t>
            </w:r>
          </w:p>
        </w:tc>
        <w:tc>
          <w:tcPr>
            <w:tcW w:w="156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7BA2B806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56</w:t>
            </w:r>
          </w:p>
        </w:tc>
        <w:tc>
          <w:tcPr>
            <w:tcW w:w="246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481690D1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6(11)</w:t>
            </w:r>
          </w:p>
        </w:tc>
      </w:tr>
      <w:tr w:rsidR="00231AA7" w:rsidRPr="00231AA7" w14:paraId="29785568" w14:textId="77777777" w:rsidTr="00D10B88">
        <w:trPr>
          <w:trHeight w:hRule="exact" w:val="303"/>
        </w:trPr>
        <w:tc>
          <w:tcPr>
            <w:tcW w:w="2657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38BBF59A" w14:textId="77959A17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257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1DC9F023" w14:textId="77777777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Stage unknown</w:t>
            </w:r>
          </w:p>
        </w:tc>
        <w:tc>
          <w:tcPr>
            <w:tcW w:w="156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670E245D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22</w:t>
            </w:r>
          </w:p>
        </w:tc>
        <w:tc>
          <w:tcPr>
            <w:tcW w:w="246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3E324470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5(23)</w:t>
            </w:r>
          </w:p>
        </w:tc>
      </w:tr>
      <w:tr w:rsidR="00231AA7" w:rsidRPr="00231AA7" w14:paraId="63641DE9" w14:textId="77777777" w:rsidTr="00D10B88">
        <w:trPr>
          <w:trHeight w:hRule="exact" w:val="303"/>
        </w:trPr>
        <w:tc>
          <w:tcPr>
            <w:tcW w:w="2657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08712CA9" w14:textId="77777777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  <w:t>Sex-no. (%)</w:t>
            </w:r>
          </w:p>
        </w:tc>
        <w:tc>
          <w:tcPr>
            <w:tcW w:w="257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78CAF382" w14:textId="4145599E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56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1CECB133" w14:textId="5694AA04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246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3F135301" w14:textId="492CA0BC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</w:tr>
      <w:tr w:rsidR="00231AA7" w:rsidRPr="00231AA7" w14:paraId="7BA8AE34" w14:textId="77777777" w:rsidTr="00D10B88">
        <w:trPr>
          <w:trHeight w:hRule="exact" w:val="303"/>
        </w:trPr>
        <w:tc>
          <w:tcPr>
            <w:tcW w:w="2657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12DC579A" w14:textId="1C8BE694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257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2A196E43" w14:textId="77777777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Male</w:t>
            </w:r>
          </w:p>
        </w:tc>
        <w:tc>
          <w:tcPr>
            <w:tcW w:w="156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2CA7C679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126</w:t>
            </w:r>
          </w:p>
        </w:tc>
        <w:tc>
          <w:tcPr>
            <w:tcW w:w="246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706C092B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30(24)</w:t>
            </w:r>
          </w:p>
        </w:tc>
      </w:tr>
      <w:tr w:rsidR="00231AA7" w:rsidRPr="00231AA7" w14:paraId="5AAC3E9C" w14:textId="77777777" w:rsidTr="00D10B88">
        <w:trPr>
          <w:trHeight w:hRule="exact" w:val="303"/>
        </w:trPr>
        <w:tc>
          <w:tcPr>
            <w:tcW w:w="2657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112FFD33" w14:textId="3E198FFC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257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79114E30" w14:textId="77777777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Female</w:t>
            </w:r>
          </w:p>
        </w:tc>
        <w:tc>
          <w:tcPr>
            <w:tcW w:w="156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27F17E47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48</w:t>
            </w:r>
          </w:p>
        </w:tc>
        <w:tc>
          <w:tcPr>
            <w:tcW w:w="246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0C52AC64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8(17)</w:t>
            </w:r>
          </w:p>
        </w:tc>
      </w:tr>
      <w:tr w:rsidR="00231AA7" w:rsidRPr="00231AA7" w14:paraId="6C3F3334" w14:textId="77777777" w:rsidTr="00D10B88">
        <w:trPr>
          <w:trHeight w:hRule="exact" w:val="303"/>
        </w:trPr>
        <w:tc>
          <w:tcPr>
            <w:tcW w:w="2657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1CEACF0D" w14:textId="77777777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  <w:t>Age-no. (%)</w:t>
            </w:r>
          </w:p>
        </w:tc>
        <w:tc>
          <w:tcPr>
            <w:tcW w:w="257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7715DA2B" w14:textId="75B596AD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56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1C5FA985" w14:textId="204B4601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246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6FDF8005" w14:textId="6217E219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</w:tr>
      <w:tr w:rsidR="00231AA7" w:rsidRPr="00231AA7" w14:paraId="344FB9F3" w14:textId="77777777" w:rsidTr="00D10B88">
        <w:trPr>
          <w:trHeight w:hRule="exact" w:val="303"/>
        </w:trPr>
        <w:tc>
          <w:tcPr>
            <w:tcW w:w="2657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4F9C479A" w14:textId="52626CC6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257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3973C692" w14:textId="77777777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≤39</w:t>
            </w:r>
          </w:p>
        </w:tc>
        <w:tc>
          <w:tcPr>
            <w:tcW w:w="156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2995B0E6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7</w:t>
            </w:r>
          </w:p>
        </w:tc>
        <w:tc>
          <w:tcPr>
            <w:tcW w:w="246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3061D5B1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1(14)</w:t>
            </w:r>
          </w:p>
        </w:tc>
      </w:tr>
      <w:tr w:rsidR="00231AA7" w:rsidRPr="00231AA7" w14:paraId="77D5201B" w14:textId="77777777" w:rsidTr="00D10B88">
        <w:trPr>
          <w:trHeight w:hRule="exact" w:val="303"/>
        </w:trPr>
        <w:tc>
          <w:tcPr>
            <w:tcW w:w="2657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719D602A" w14:textId="24F3C06C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257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3D7F10A3" w14:textId="77777777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＞</w:t>
            </w: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39≤49cm</w:t>
            </w:r>
          </w:p>
        </w:tc>
        <w:tc>
          <w:tcPr>
            <w:tcW w:w="156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4EAE0DE9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20</w:t>
            </w:r>
          </w:p>
        </w:tc>
        <w:tc>
          <w:tcPr>
            <w:tcW w:w="246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77C26622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5(25)</w:t>
            </w:r>
          </w:p>
        </w:tc>
      </w:tr>
      <w:tr w:rsidR="00231AA7" w:rsidRPr="00231AA7" w14:paraId="74CF7E9E" w14:textId="77777777" w:rsidTr="00D10B88">
        <w:trPr>
          <w:trHeight w:hRule="exact" w:val="303"/>
        </w:trPr>
        <w:tc>
          <w:tcPr>
            <w:tcW w:w="2657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463DB274" w14:textId="3629B691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257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47F3F5B7" w14:textId="77777777" w:rsidR="00D10B88" w:rsidRPr="00231AA7" w:rsidRDefault="00D10B88" w:rsidP="008F2A8D">
            <w:pPr>
              <w:spacing w:line="480" w:lineRule="auto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＞</w:t>
            </w: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49≤59cm</w:t>
            </w:r>
          </w:p>
        </w:tc>
        <w:tc>
          <w:tcPr>
            <w:tcW w:w="156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752644B2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43</w:t>
            </w:r>
          </w:p>
        </w:tc>
        <w:tc>
          <w:tcPr>
            <w:tcW w:w="246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34CE98FA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11(26)</w:t>
            </w:r>
          </w:p>
        </w:tc>
      </w:tr>
      <w:tr w:rsidR="00231AA7" w:rsidRPr="00231AA7" w14:paraId="156E0694" w14:textId="77777777" w:rsidTr="00D10B88">
        <w:trPr>
          <w:trHeight w:hRule="exact" w:val="303"/>
        </w:trPr>
        <w:tc>
          <w:tcPr>
            <w:tcW w:w="2657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57395E65" w14:textId="794DAF84" w:rsidR="00D10B88" w:rsidRPr="00231AA7" w:rsidRDefault="00D10B88" w:rsidP="008F2A8D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257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4EE73137" w14:textId="77777777" w:rsidR="00D10B88" w:rsidRPr="00231AA7" w:rsidRDefault="00D10B88" w:rsidP="008F2A8D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＞</w:t>
            </w: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59≤69cm</w:t>
            </w:r>
          </w:p>
        </w:tc>
        <w:tc>
          <w:tcPr>
            <w:tcW w:w="156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1657F3BC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68</w:t>
            </w:r>
          </w:p>
        </w:tc>
        <w:tc>
          <w:tcPr>
            <w:tcW w:w="246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72111C0D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12(18)</w:t>
            </w:r>
          </w:p>
        </w:tc>
      </w:tr>
      <w:tr w:rsidR="00231AA7" w:rsidRPr="00231AA7" w14:paraId="2E46D226" w14:textId="77777777" w:rsidTr="00D10B88">
        <w:trPr>
          <w:trHeight w:hRule="exact" w:val="303"/>
        </w:trPr>
        <w:tc>
          <w:tcPr>
            <w:tcW w:w="2657" w:type="dxa"/>
            <w:tcBorders>
              <w:top w:val="single" w:sz="2" w:space="0" w:color="FFFFFF"/>
              <w:left w:val="single" w:sz="2" w:space="0" w:color="FFFFFF" w:themeColor="background1"/>
              <w:bottom w:val="single" w:sz="8" w:space="0" w:color="auto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38FF05F3" w14:textId="345348CD" w:rsidR="00D10B88" w:rsidRPr="00231AA7" w:rsidRDefault="00D10B88" w:rsidP="008F2A8D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2577" w:type="dxa"/>
            <w:tcBorders>
              <w:top w:val="single" w:sz="2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2A941F3C" w14:textId="77777777" w:rsidR="00D10B88" w:rsidRPr="00231AA7" w:rsidRDefault="00D10B88" w:rsidP="008F2A8D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＞</w:t>
            </w: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69</w:t>
            </w:r>
          </w:p>
        </w:tc>
        <w:tc>
          <w:tcPr>
            <w:tcW w:w="1567" w:type="dxa"/>
            <w:tcBorders>
              <w:top w:val="single" w:sz="2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0F7F001D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36</w:t>
            </w:r>
          </w:p>
        </w:tc>
        <w:tc>
          <w:tcPr>
            <w:tcW w:w="2460" w:type="dxa"/>
            <w:tcBorders>
              <w:top w:val="single" w:sz="2" w:space="0" w:color="FFFFFF"/>
              <w:left w:val="single" w:sz="4" w:space="0" w:color="FFFFFF"/>
              <w:bottom w:val="single" w:sz="8" w:space="0" w:color="auto"/>
              <w:right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794A3100" w14:textId="77777777" w:rsidR="00D10B88" w:rsidRPr="00231AA7" w:rsidRDefault="00D10B88" w:rsidP="008F2A8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231AA7">
              <w:rPr>
                <w:rFonts w:ascii="Times New Roman" w:eastAsia="DengXian" w:hAnsi="Times New Roman" w:cs="Times New Roman"/>
                <w:color w:val="0D0D0D" w:themeColor="text1" w:themeTint="F2"/>
                <w:sz w:val="21"/>
                <w:szCs w:val="21"/>
              </w:rPr>
              <w:t>9(25)</w:t>
            </w:r>
          </w:p>
        </w:tc>
      </w:tr>
    </w:tbl>
    <w:p w14:paraId="255F8430" w14:textId="12FD6057" w:rsidR="00CD2133" w:rsidRPr="00231AA7" w:rsidRDefault="000B4447" w:rsidP="000C575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DengXian" w:hAnsi="Times New Roman" w:cs="Times New Roman"/>
          <w:color w:val="0D0D0D" w:themeColor="text1" w:themeTint="F2"/>
        </w:rPr>
      </w:pPr>
      <w:r w:rsidRPr="00231AA7">
        <w:rPr>
          <w:rFonts w:ascii="Times New Roman" w:eastAsia="DengXian" w:hAnsi="Times New Roman" w:cs="Times New Roman"/>
          <w:color w:val="0D0D0D" w:themeColor="text1" w:themeTint="F2"/>
        </w:rPr>
        <w:t>PG</w:t>
      </w:r>
      <w:r w:rsidR="00DB2810" w:rsidRPr="00231AA7">
        <w:rPr>
          <w:rFonts w:ascii="Times New Roman" w:eastAsia="DengXian" w:hAnsi="Times New Roman" w:cs="Times New Roman"/>
          <w:color w:val="0D0D0D" w:themeColor="text1" w:themeTint="F2"/>
        </w:rPr>
        <w:t>:</w:t>
      </w:r>
      <w:r w:rsidRPr="00231AA7">
        <w:rPr>
          <w:rFonts w:ascii="Times New Roman" w:eastAsia="DengXian" w:hAnsi="Times New Roman" w:cs="Times New Roman"/>
          <w:color w:val="0D0D0D" w:themeColor="text1" w:themeTint="F2"/>
        </w:rPr>
        <w:t xml:space="preserve"> Pepsinogen</w:t>
      </w:r>
      <w:r w:rsidR="00D10B88" w:rsidRPr="00231AA7">
        <w:rPr>
          <w:rFonts w:ascii="Times New Roman" w:eastAsia="DengXian" w:hAnsi="Times New Roman" w:cs="Times New Roman"/>
          <w:color w:val="0D0D0D" w:themeColor="text1" w:themeTint="F2"/>
        </w:rPr>
        <w:t xml:space="preserve">; </w:t>
      </w:r>
      <w:r w:rsidRPr="00231AA7">
        <w:rPr>
          <w:rFonts w:ascii="Times New Roman" w:eastAsia="DengXian" w:hAnsi="Times New Roman" w:cs="Times New Roman"/>
          <w:color w:val="0D0D0D" w:themeColor="text1" w:themeTint="F2"/>
        </w:rPr>
        <w:t>EGJ</w:t>
      </w:r>
      <w:r w:rsidR="00DB2810" w:rsidRPr="00231AA7">
        <w:rPr>
          <w:rFonts w:ascii="Times New Roman" w:eastAsia="DengXian" w:hAnsi="Times New Roman" w:cs="Times New Roman"/>
          <w:color w:val="0D0D0D" w:themeColor="text1" w:themeTint="F2"/>
        </w:rPr>
        <w:t>:</w:t>
      </w:r>
      <w:r w:rsidRPr="00231AA7">
        <w:rPr>
          <w:rFonts w:ascii="Times New Roman" w:eastAsia="DengXian" w:hAnsi="Times New Roman" w:cs="Times New Roman"/>
          <w:color w:val="0D0D0D" w:themeColor="text1" w:themeTint="F2"/>
        </w:rPr>
        <w:t xml:space="preserve"> esophagogastric junction</w:t>
      </w:r>
      <w:r w:rsidR="009D5C96" w:rsidRPr="00231AA7">
        <w:rPr>
          <w:rFonts w:ascii="Times New Roman" w:eastAsia="DengXian" w:hAnsi="Times New Roman" w:cs="Times New Roman" w:hint="eastAsia"/>
          <w:color w:val="0D0D0D" w:themeColor="text1" w:themeTint="F2"/>
        </w:rPr>
        <w:t xml:space="preserve">; </w:t>
      </w:r>
      <w:r w:rsidR="009D5C96" w:rsidRPr="00231AA7">
        <w:rPr>
          <w:rFonts w:ascii="Times New Roman" w:eastAsia="DengXian" w:hAnsi="Times New Roman" w:cs="Times New Roman"/>
          <w:color w:val="0D0D0D" w:themeColor="text1" w:themeTint="F2"/>
        </w:rPr>
        <w:t xml:space="preserve">Positive-Gastric-GIST-PG-CEA: serum </w:t>
      </w:r>
      <w:r w:rsidR="009D5C96" w:rsidRPr="00231AA7">
        <w:rPr>
          <w:rFonts w:ascii="Times New Roman" w:hAnsi="Times New Roman" w:cs="Times New Roman"/>
          <w:color w:val="0D0D0D" w:themeColor="text1" w:themeTint="F2"/>
        </w:rPr>
        <w:t>PGI &lt; 70 ng/mL, PGI/PGII ratio ≥ 3.0, and CEA ≤ 5 µg/L</w:t>
      </w:r>
      <w:r w:rsidR="009D5C96" w:rsidRPr="00231AA7">
        <w:rPr>
          <w:rFonts w:ascii="Times New Roman" w:eastAsia="DengXian" w:hAnsi="Times New Roman" w:cs="Times New Roman" w:hint="eastAsia"/>
          <w:color w:val="0D0D0D" w:themeColor="text1" w:themeTint="F2"/>
        </w:rPr>
        <w:t>.</w:t>
      </w:r>
    </w:p>
    <w:sectPr w:rsidR="00CD2133" w:rsidRPr="00231AA7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670FE1" w14:textId="77777777" w:rsidR="00A76948" w:rsidRDefault="00A76948" w:rsidP="00DD061E">
      <w:r>
        <w:separator/>
      </w:r>
    </w:p>
  </w:endnote>
  <w:endnote w:type="continuationSeparator" w:id="0">
    <w:p w14:paraId="5F9379D5" w14:textId="77777777" w:rsidR="00A76948" w:rsidRDefault="00A76948" w:rsidP="00DD06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OTNEJMQuadraat">
    <w:altName w:val="宋体"/>
    <w:panose1 w:val="020B0604020202020204"/>
    <w:charset w:val="86"/>
    <w:family w:val="roman"/>
    <w:pitch w:val="default"/>
    <w:sig w:usb0="00000000" w:usb1="00000000" w:usb2="00000010" w:usb3="00000000" w:csb0="00060001" w:csb1="00000000"/>
  </w:font>
  <w:font w:name="OTNEJMScalaSansLF">
    <w:altName w:val="Yu Gothic"/>
    <w:panose1 w:val="020B0604020202020204"/>
    <w:charset w:val="80"/>
    <w:family w:val="swiss"/>
    <w:pitch w:val="default"/>
    <w:sig w:usb0="00000000" w:usb1="0000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029179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AE3D6F" w14:textId="1B83A85F" w:rsidR="0028452C" w:rsidRDefault="0028452C" w:rsidP="00DD061E">
        <w:pPr>
          <w:pStyle w:val="a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4E6439" w14:textId="77777777" w:rsidR="0028452C" w:rsidRDefault="0028452C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001E5E" w14:textId="77777777" w:rsidR="00A76948" w:rsidRDefault="00A76948" w:rsidP="00DD061E">
      <w:r>
        <w:separator/>
      </w:r>
    </w:p>
  </w:footnote>
  <w:footnote w:type="continuationSeparator" w:id="0">
    <w:p w14:paraId="04D5F20E" w14:textId="77777777" w:rsidR="00A76948" w:rsidRDefault="00A76948" w:rsidP="00DD06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0956149"/>
    <w:multiLevelType w:val="hybridMultilevel"/>
    <w:tmpl w:val="57ACC526"/>
    <w:lvl w:ilvl="0" w:tplc="2B76DD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5392B96"/>
    <w:multiLevelType w:val="hybridMultilevel"/>
    <w:tmpl w:val="57ACC526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8A11948"/>
    <w:multiLevelType w:val="hybridMultilevel"/>
    <w:tmpl w:val="79E018F2"/>
    <w:lvl w:ilvl="0" w:tplc="C3F62D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82081971">
    <w:abstractNumId w:val="2"/>
  </w:num>
  <w:num w:numId="2" w16cid:durableId="550307635">
    <w:abstractNumId w:val="0"/>
  </w:num>
  <w:num w:numId="3" w16cid:durableId="14766804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747"/>
    <w:rsid w:val="000121DE"/>
    <w:rsid w:val="00052634"/>
    <w:rsid w:val="0005468D"/>
    <w:rsid w:val="00090C18"/>
    <w:rsid w:val="000A0CAF"/>
    <w:rsid w:val="000B4447"/>
    <w:rsid w:val="000C4E9E"/>
    <w:rsid w:val="000C5756"/>
    <w:rsid w:val="000C7DAB"/>
    <w:rsid w:val="000E397D"/>
    <w:rsid w:val="0011040C"/>
    <w:rsid w:val="001249FF"/>
    <w:rsid w:val="00147102"/>
    <w:rsid w:val="00166FD5"/>
    <w:rsid w:val="001F2AC3"/>
    <w:rsid w:val="00203333"/>
    <w:rsid w:val="00207A5D"/>
    <w:rsid w:val="00212D97"/>
    <w:rsid w:val="00231AA7"/>
    <w:rsid w:val="00245653"/>
    <w:rsid w:val="00250E1C"/>
    <w:rsid w:val="00263CEE"/>
    <w:rsid w:val="00265C2F"/>
    <w:rsid w:val="0028452C"/>
    <w:rsid w:val="00295269"/>
    <w:rsid w:val="002A4DBA"/>
    <w:rsid w:val="002A792D"/>
    <w:rsid w:val="002C3959"/>
    <w:rsid w:val="002E75B3"/>
    <w:rsid w:val="002E76F3"/>
    <w:rsid w:val="002F2A3C"/>
    <w:rsid w:val="00354C8C"/>
    <w:rsid w:val="00367B52"/>
    <w:rsid w:val="0038284E"/>
    <w:rsid w:val="00396B38"/>
    <w:rsid w:val="003A0D43"/>
    <w:rsid w:val="003D6EEA"/>
    <w:rsid w:val="0040155D"/>
    <w:rsid w:val="00416BF8"/>
    <w:rsid w:val="0041799E"/>
    <w:rsid w:val="0042007B"/>
    <w:rsid w:val="0042620C"/>
    <w:rsid w:val="0043250B"/>
    <w:rsid w:val="00463C64"/>
    <w:rsid w:val="00496328"/>
    <w:rsid w:val="004C1EFD"/>
    <w:rsid w:val="004D22E5"/>
    <w:rsid w:val="004D380B"/>
    <w:rsid w:val="004D603A"/>
    <w:rsid w:val="004F4907"/>
    <w:rsid w:val="00501747"/>
    <w:rsid w:val="005158DB"/>
    <w:rsid w:val="00525E1E"/>
    <w:rsid w:val="00543524"/>
    <w:rsid w:val="0056210F"/>
    <w:rsid w:val="00570416"/>
    <w:rsid w:val="00587879"/>
    <w:rsid w:val="005B3D47"/>
    <w:rsid w:val="005B5B4E"/>
    <w:rsid w:val="005B79A4"/>
    <w:rsid w:val="005C1253"/>
    <w:rsid w:val="005C4995"/>
    <w:rsid w:val="005D3AE1"/>
    <w:rsid w:val="006013C1"/>
    <w:rsid w:val="00605ACB"/>
    <w:rsid w:val="00620433"/>
    <w:rsid w:val="0063552D"/>
    <w:rsid w:val="006363F3"/>
    <w:rsid w:val="00636C28"/>
    <w:rsid w:val="0064414D"/>
    <w:rsid w:val="00656AD9"/>
    <w:rsid w:val="00661509"/>
    <w:rsid w:val="006624EC"/>
    <w:rsid w:val="00662ED6"/>
    <w:rsid w:val="0067630C"/>
    <w:rsid w:val="006819DF"/>
    <w:rsid w:val="006D3C68"/>
    <w:rsid w:val="006E0AA8"/>
    <w:rsid w:val="006F4E90"/>
    <w:rsid w:val="00701D19"/>
    <w:rsid w:val="00722ADF"/>
    <w:rsid w:val="0073582C"/>
    <w:rsid w:val="007368BA"/>
    <w:rsid w:val="007514DB"/>
    <w:rsid w:val="00760CA3"/>
    <w:rsid w:val="00776EB8"/>
    <w:rsid w:val="007A57FB"/>
    <w:rsid w:val="007A7F51"/>
    <w:rsid w:val="007B36AF"/>
    <w:rsid w:val="007B5B9A"/>
    <w:rsid w:val="007D1AE2"/>
    <w:rsid w:val="007E5B9F"/>
    <w:rsid w:val="007F08E7"/>
    <w:rsid w:val="00805D9E"/>
    <w:rsid w:val="0081493C"/>
    <w:rsid w:val="0084292A"/>
    <w:rsid w:val="00871C36"/>
    <w:rsid w:val="0087479D"/>
    <w:rsid w:val="008972C1"/>
    <w:rsid w:val="008A67FA"/>
    <w:rsid w:val="008C7631"/>
    <w:rsid w:val="008D120A"/>
    <w:rsid w:val="008E4245"/>
    <w:rsid w:val="008F2A8D"/>
    <w:rsid w:val="008F675E"/>
    <w:rsid w:val="0093675A"/>
    <w:rsid w:val="00952801"/>
    <w:rsid w:val="009A430A"/>
    <w:rsid w:val="009A6C2E"/>
    <w:rsid w:val="009B01AE"/>
    <w:rsid w:val="009D5A9F"/>
    <w:rsid w:val="009D5C96"/>
    <w:rsid w:val="009D7190"/>
    <w:rsid w:val="009D7FE9"/>
    <w:rsid w:val="009F3757"/>
    <w:rsid w:val="00A02152"/>
    <w:rsid w:val="00A04906"/>
    <w:rsid w:val="00A0706B"/>
    <w:rsid w:val="00A07937"/>
    <w:rsid w:val="00A17504"/>
    <w:rsid w:val="00A20E69"/>
    <w:rsid w:val="00A353D4"/>
    <w:rsid w:val="00A45D0F"/>
    <w:rsid w:val="00A47A91"/>
    <w:rsid w:val="00A62053"/>
    <w:rsid w:val="00A7392F"/>
    <w:rsid w:val="00A76948"/>
    <w:rsid w:val="00A87656"/>
    <w:rsid w:val="00A92319"/>
    <w:rsid w:val="00A95CB0"/>
    <w:rsid w:val="00AA3FAB"/>
    <w:rsid w:val="00AC0915"/>
    <w:rsid w:val="00AE27A6"/>
    <w:rsid w:val="00AE5840"/>
    <w:rsid w:val="00B02C08"/>
    <w:rsid w:val="00B1138D"/>
    <w:rsid w:val="00B2699D"/>
    <w:rsid w:val="00B35EEE"/>
    <w:rsid w:val="00B5045E"/>
    <w:rsid w:val="00B60EC6"/>
    <w:rsid w:val="00B65664"/>
    <w:rsid w:val="00B66E21"/>
    <w:rsid w:val="00B7134D"/>
    <w:rsid w:val="00B97CA3"/>
    <w:rsid w:val="00BA5722"/>
    <w:rsid w:val="00BC268E"/>
    <w:rsid w:val="00BD7E58"/>
    <w:rsid w:val="00BE1418"/>
    <w:rsid w:val="00C1503B"/>
    <w:rsid w:val="00C579B1"/>
    <w:rsid w:val="00C61820"/>
    <w:rsid w:val="00C671B7"/>
    <w:rsid w:val="00C858F6"/>
    <w:rsid w:val="00CD2133"/>
    <w:rsid w:val="00CD6D3B"/>
    <w:rsid w:val="00CE4FC3"/>
    <w:rsid w:val="00CF17D3"/>
    <w:rsid w:val="00D01598"/>
    <w:rsid w:val="00D10B88"/>
    <w:rsid w:val="00D11E1A"/>
    <w:rsid w:val="00D31587"/>
    <w:rsid w:val="00D4104E"/>
    <w:rsid w:val="00D45B13"/>
    <w:rsid w:val="00D56890"/>
    <w:rsid w:val="00D60A14"/>
    <w:rsid w:val="00D7679F"/>
    <w:rsid w:val="00DB2810"/>
    <w:rsid w:val="00DB3D38"/>
    <w:rsid w:val="00DD061E"/>
    <w:rsid w:val="00E04D62"/>
    <w:rsid w:val="00E07DB2"/>
    <w:rsid w:val="00E212E1"/>
    <w:rsid w:val="00E319A3"/>
    <w:rsid w:val="00E34F98"/>
    <w:rsid w:val="00E371BA"/>
    <w:rsid w:val="00E70BDE"/>
    <w:rsid w:val="00E8000D"/>
    <w:rsid w:val="00EB183A"/>
    <w:rsid w:val="00ED5F84"/>
    <w:rsid w:val="00EE6EC1"/>
    <w:rsid w:val="00EF6670"/>
    <w:rsid w:val="00F10916"/>
    <w:rsid w:val="00F453CB"/>
    <w:rsid w:val="00F47968"/>
    <w:rsid w:val="00F60BB5"/>
    <w:rsid w:val="00F63F91"/>
    <w:rsid w:val="00F706FE"/>
    <w:rsid w:val="00F72902"/>
    <w:rsid w:val="00F91AA0"/>
    <w:rsid w:val="00FB6BD8"/>
    <w:rsid w:val="00FD381D"/>
    <w:rsid w:val="00FD5EE1"/>
    <w:rsid w:val="00FE0D49"/>
    <w:rsid w:val="00FE5F62"/>
    <w:rsid w:val="00FE6234"/>
    <w:rsid w:val="00FF6167"/>
    <w:rsid w:val="00FF7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ECF40"/>
  <w15:chartTrackingRefBased/>
  <w15:docId w15:val="{92B12E7E-3478-4514-9B6A-01C8A07D3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7631"/>
    <w:pPr>
      <w:spacing w:after="0" w:line="240" w:lineRule="auto"/>
    </w:pPr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65C2F"/>
    <w:pPr>
      <w:spacing w:after="160" w:line="259" w:lineRule="auto"/>
      <w:ind w:firstLineChars="200" w:firstLine="420"/>
    </w:pPr>
    <w:rPr>
      <w:rFonts w:asciiTheme="minorHAnsi" w:eastAsiaTheme="minorEastAsia" w:hAnsiTheme="minorHAnsi" w:cstheme="minorBidi"/>
      <w:sz w:val="22"/>
      <w:szCs w:val="22"/>
    </w:rPr>
  </w:style>
  <w:style w:type="table" w:styleId="4">
    <w:name w:val="Plain Table 4"/>
    <w:basedOn w:val="a1"/>
    <w:uiPriority w:val="44"/>
    <w:rsid w:val="00B6566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a5"/>
    <w:uiPriority w:val="99"/>
    <w:unhideWhenUsed/>
    <w:rsid w:val="00DD06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D061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D061E"/>
    <w:pPr>
      <w:tabs>
        <w:tab w:val="center" w:pos="4153"/>
        <w:tab w:val="right" w:pos="8306"/>
      </w:tabs>
      <w:snapToGrid w:val="0"/>
      <w:spacing w:after="160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D061E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6F4E9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F4E90"/>
    <w:rPr>
      <w:sz w:val="18"/>
      <w:szCs w:val="18"/>
    </w:rPr>
  </w:style>
  <w:style w:type="character" w:styleId="aa">
    <w:name w:val="Hyperlink"/>
    <w:basedOn w:val="a0"/>
    <w:uiPriority w:val="99"/>
    <w:unhideWhenUsed/>
    <w:rsid w:val="00F47968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F479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47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0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4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0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9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1C07D3-0B02-4F72-8879-02AD31BE41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2660</Template>
  <TotalTime>0</TotalTime>
  <Pages>11</Pages>
  <Words>1324</Words>
  <Characters>755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likn</dc:creator>
  <cp:keywords/>
  <dc:description/>
  <cp:lastModifiedBy>xsfp</cp:lastModifiedBy>
  <cp:revision>3</cp:revision>
  <dcterms:created xsi:type="dcterms:W3CDTF">2025-07-28T13:47:00Z</dcterms:created>
  <dcterms:modified xsi:type="dcterms:W3CDTF">2025-07-28T13:47:00Z</dcterms:modified>
</cp:coreProperties>
</file>